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04B008" w14:textId="0BA06D4E" w:rsidR="009864EB" w:rsidRPr="00710101" w:rsidRDefault="009864EB" w:rsidP="00710101">
      <w:pPr>
        <w:adjustRightInd w:val="0"/>
        <w:snapToGrid w:val="0"/>
        <w:spacing w:after="120" w:line="360" w:lineRule="auto"/>
        <w:rPr>
          <w:rFonts w:cs="Times New Roman"/>
          <w:b/>
          <w:bCs/>
        </w:rPr>
      </w:pPr>
      <w:r w:rsidRPr="00710101">
        <w:rPr>
          <w:rFonts w:cs="Times New Roman"/>
          <w:b/>
          <w:bCs/>
        </w:rPr>
        <w:t>Appendix A</w:t>
      </w:r>
      <w:r w:rsidRPr="00710101">
        <w:rPr>
          <w:rFonts w:cs="Times New Roman"/>
        </w:rPr>
        <w:t>: Specification of the Eight Scoring Methods</w:t>
      </w:r>
    </w:p>
    <w:p w14:paraId="1CE1EE10" w14:textId="24BAE875" w:rsidR="009864EB" w:rsidRPr="00710101" w:rsidRDefault="009864EB" w:rsidP="00710101">
      <w:pPr>
        <w:adjustRightInd w:val="0"/>
        <w:snapToGrid w:val="0"/>
        <w:spacing w:after="120" w:line="360" w:lineRule="auto"/>
        <w:rPr>
          <w:rFonts w:cs="Times New Roman"/>
        </w:rPr>
      </w:pPr>
      <w:r w:rsidRPr="00710101">
        <w:rPr>
          <w:rFonts w:cs="Times New Roman"/>
        </w:rPr>
        <w:t xml:space="preserve">In all the specifications of the SF-12 v. 2 item below, </w:t>
      </w:r>
      <w:r w:rsidRPr="00710101">
        <w:rPr>
          <w:rFonts w:cs="Times New Roman"/>
          <w:i/>
          <w:iCs/>
        </w:rPr>
        <w:t>bp</w:t>
      </w:r>
      <w:r w:rsidRPr="00710101">
        <w:rPr>
          <w:rFonts w:cs="Times New Roman"/>
        </w:rPr>
        <w:t xml:space="preserve">=bodily pain, </w:t>
      </w:r>
      <w:proofErr w:type="spellStart"/>
      <w:r w:rsidRPr="00710101">
        <w:rPr>
          <w:rFonts w:cs="Times New Roman"/>
          <w:i/>
          <w:iCs/>
        </w:rPr>
        <w:t>gh</w:t>
      </w:r>
      <w:proofErr w:type="spellEnd"/>
      <w:r w:rsidRPr="00710101">
        <w:rPr>
          <w:rFonts w:cs="Times New Roman"/>
        </w:rPr>
        <w:t xml:space="preserve">=general health, </w:t>
      </w:r>
      <w:proofErr w:type="spellStart"/>
      <w:r w:rsidRPr="00710101">
        <w:rPr>
          <w:rFonts w:cs="Times New Roman"/>
          <w:i/>
          <w:iCs/>
        </w:rPr>
        <w:t>mh</w:t>
      </w:r>
      <w:proofErr w:type="spellEnd"/>
      <w:r w:rsidRPr="00710101">
        <w:rPr>
          <w:rFonts w:cs="Times New Roman"/>
        </w:rPr>
        <w:t xml:space="preserve">=mental health, </w:t>
      </w:r>
      <w:proofErr w:type="spellStart"/>
      <w:r w:rsidRPr="00710101">
        <w:rPr>
          <w:rFonts w:cs="Times New Roman"/>
          <w:i/>
          <w:iCs/>
        </w:rPr>
        <w:t>ph</w:t>
      </w:r>
      <w:proofErr w:type="spellEnd"/>
      <w:r w:rsidRPr="00710101">
        <w:rPr>
          <w:rFonts w:cs="Times New Roman"/>
        </w:rPr>
        <w:t xml:space="preserve">=physical function, </w:t>
      </w:r>
      <w:r w:rsidRPr="00710101">
        <w:rPr>
          <w:rFonts w:cs="Times New Roman"/>
          <w:i/>
          <w:iCs/>
        </w:rPr>
        <w:t>re</w:t>
      </w:r>
      <w:r w:rsidRPr="00710101">
        <w:rPr>
          <w:rFonts w:cs="Times New Roman"/>
        </w:rPr>
        <w:t xml:space="preserve">=role-emotional, </w:t>
      </w:r>
      <w:proofErr w:type="spellStart"/>
      <w:r w:rsidRPr="00710101">
        <w:rPr>
          <w:rFonts w:cs="Times New Roman"/>
          <w:i/>
          <w:iCs/>
        </w:rPr>
        <w:t>rp</w:t>
      </w:r>
      <w:proofErr w:type="spellEnd"/>
      <w:r w:rsidRPr="00710101">
        <w:rPr>
          <w:rFonts w:cs="Times New Roman"/>
        </w:rPr>
        <w:t xml:space="preserve">=role-physical, </w:t>
      </w:r>
      <w:r w:rsidRPr="00710101">
        <w:rPr>
          <w:rFonts w:cs="Times New Roman"/>
          <w:i/>
          <w:iCs/>
        </w:rPr>
        <w:t>sf</w:t>
      </w:r>
      <w:r w:rsidRPr="00710101">
        <w:rPr>
          <w:rFonts w:cs="Times New Roman"/>
        </w:rPr>
        <w:t xml:space="preserve">=social functioning, and </w:t>
      </w:r>
      <w:proofErr w:type="spellStart"/>
      <w:r w:rsidRPr="00710101">
        <w:rPr>
          <w:rFonts w:cs="Times New Roman"/>
          <w:i/>
          <w:iCs/>
        </w:rPr>
        <w:t>vt</w:t>
      </w:r>
      <w:proofErr w:type="spellEnd"/>
      <w:r w:rsidRPr="00710101">
        <w:rPr>
          <w:rFonts w:cs="Times New Roman"/>
        </w:rPr>
        <w:t>=vitality, respectively.</w:t>
      </w:r>
      <w:r w:rsidR="00E162BE" w:rsidRPr="00710101">
        <w:rPr>
          <w:rFonts w:cs="Times New Roman"/>
        </w:rPr>
        <w:t xml:space="preserve"> Both </w:t>
      </w:r>
      <w:r w:rsidR="00E162BE" w:rsidRPr="00710101">
        <w:rPr>
          <w:rFonts w:cs="Times New Roman"/>
          <w:i/>
          <w:iCs/>
        </w:rPr>
        <w:t>b</w:t>
      </w:r>
      <w:r w:rsidR="00264546" w:rsidRPr="00710101">
        <w:rPr>
          <w:rFonts w:cs="Times New Roman"/>
          <w:i/>
          <w:iCs/>
        </w:rPr>
        <w:t>p</w:t>
      </w:r>
      <w:r w:rsidR="00E162BE" w:rsidRPr="00710101">
        <w:rPr>
          <w:rFonts w:cs="Times New Roman"/>
        </w:rPr>
        <w:t xml:space="preserve"> and </w:t>
      </w:r>
      <w:proofErr w:type="spellStart"/>
      <w:r w:rsidR="00E162BE" w:rsidRPr="00710101">
        <w:rPr>
          <w:rFonts w:cs="Times New Roman"/>
          <w:i/>
          <w:iCs/>
        </w:rPr>
        <w:t>mh</w:t>
      </w:r>
      <w:proofErr w:type="spellEnd"/>
      <w:r w:rsidR="00E162BE" w:rsidRPr="00710101">
        <w:rPr>
          <w:rFonts w:cs="Times New Roman"/>
        </w:rPr>
        <w:t xml:space="preserve"> are reverse coded before computation.</w:t>
      </w:r>
    </w:p>
    <w:p w14:paraId="22769669" w14:textId="77777777" w:rsidR="009864EB" w:rsidRPr="00710101" w:rsidRDefault="009864EB" w:rsidP="00710101">
      <w:pPr>
        <w:adjustRightInd w:val="0"/>
        <w:snapToGrid w:val="0"/>
        <w:spacing w:after="120" w:line="360" w:lineRule="auto"/>
        <w:rPr>
          <w:rFonts w:cs="Times New Roman"/>
        </w:rPr>
      </w:pPr>
      <w:r w:rsidRPr="00710101">
        <w:rPr>
          <w:rFonts w:cs="Times New Roman"/>
          <w:b/>
          <w:bCs/>
        </w:rPr>
        <w:t>Method 1</w:t>
      </w:r>
      <w:r w:rsidRPr="00710101">
        <w:rPr>
          <w:rFonts w:cs="Times New Roman"/>
        </w:rPr>
        <w:t>:</w:t>
      </w:r>
    </w:p>
    <w:p w14:paraId="3A74EF45" w14:textId="20B84481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</w:rPr>
            <m:t>MCS=50</m:t>
          </m:r>
          <m:r>
            <m:rPr>
              <m:sty m:val="p"/>
            </m:rPr>
            <w:rPr>
              <w:rFonts w:ascii="Cambria Math" w:hAnsi="Cambria Math" w:cs="Times New Roman"/>
            </w:rPr>
            <m:t>+10</m:t>
          </m:r>
          <m:d>
            <m:dPr>
              <m:begChr m:val="（"/>
              <m:endChr m:val="）"/>
              <m:ctrlPr>
                <w:rPr>
                  <w:rFonts w:ascii="Cambria Math" w:hAnsi="Cambria Math" w:cs="Times New Roman"/>
                  <w:lang w:eastAsia="zh-C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r>
                <w:rPr>
                  <w:rFonts w:ascii="Cambria Math" w:hAnsi="Cambria Math" w:cs="Times New Roman"/>
                </w:rPr>
                <m:t xml:space="preserve">0.09731BP-0.01571GH+0.48581MH-0.22999PF+0.43407RE-0.12329RP+0.26876SF+0.23534VT </m:t>
              </m:r>
              <m:ctrlPr>
                <w:rPr>
                  <w:rFonts w:ascii="Cambria Math" w:hAnsi="Cambria Math" w:cs="Times New Roman"/>
                  <w:i/>
                  <w:lang w:eastAsia="zh-CN"/>
                </w:rPr>
              </m:ctrlPr>
            </m:e>
          </m:d>
        </m:oMath>
      </m:oMathPara>
    </w:p>
    <w:p w14:paraId="330BFB97" w14:textId="45CA88A1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</w:rPr>
      </w:pPr>
      <m:oMathPara>
        <m:oMath>
          <m:r>
            <w:rPr>
              <w:rFonts w:ascii="Cambria Math" w:hAnsi="Cambria Math" w:cs="Times New Roman"/>
            </w:rPr>
            <m:t>PCS=50+10</m:t>
          </m:r>
          <m:d>
            <m:dPr>
              <m:begChr m:val="（"/>
              <m:endChr m:val="）"/>
              <m:ctrlPr>
                <w:rPr>
                  <w:rFonts w:ascii="Cambria Math" w:hAnsi="Cambria Math" w:cs="Times New Roman"/>
                  <w:i/>
                  <w:lang w:eastAsia="zh-C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.31754BP+0.24954GH-0.22069MH+0.42402PF-0.19206RE+0.35119RP-0.00753SF+0.02877VT</m:t>
              </m:r>
            </m:e>
          </m:d>
        </m:oMath>
      </m:oMathPara>
    </w:p>
    <w:p w14:paraId="6DBF9B4E" w14:textId="77777777" w:rsidR="009864EB" w:rsidRPr="00710101" w:rsidRDefault="009864EB" w:rsidP="00710101">
      <w:pPr>
        <w:adjustRightInd w:val="0"/>
        <w:snapToGrid w:val="0"/>
        <w:spacing w:after="120" w:line="360" w:lineRule="auto"/>
        <w:rPr>
          <w:rFonts w:cs="Times New Roman"/>
        </w:rPr>
      </w:pPr>
      <w:r w:rsidRPr="00710101">
        <w:rPr>
          <w:rFonts w:eastAsiaTheme="minorEastAsia" w:cs="Times New Roman"/>
        </w:rPr>
        <w:t xml:space="preserve">where all capitalized variables are standardized, with the twin items of </w:t>
      </w:r>
      <w:proofErr w:type="spellStart"/>
      <w:r w:rsidRPr="00710101">
        <w:rPr>
          <w:rFonts w:eastAsiaTheme="minorEastAsia" w:cs="Times New Roman"/>
          <w:i/>
          <w:iCs/>
        </w:rPr>
        <w:t>mh</w:t>
      </w:r>
      <w:proofErr w:type="spellEnd"/>
      <w:r w:rsidRPr="00710101">
        <w:rPr>
          <w:rFonts w:eastAsiaTheme="minorEastAsia" w:cs="Times New Roman"/>
        </w:rPr>
        <w:t xml:space="preserve">, </w:t>
      </w:r>
      <w:r w:rsidRPr="00710101">
        <w:rPr>
          <w:rFonts w:eastAsiaTheme="minorEastAsia" w:cs="Times New Roman"/>
          <w:i/>
          <w:iCs/>
        </w:rPr>
        <w:t>pf</w:t>
      </w:r>
      <w:r w:rsidRPr="00710101">
        <w:rPr>
          <w:rFonts w:eastAsiaTheme="minorEastAsia" w:cs="Times New Roman"/>
        </w:rPr>
        <w:t xml:space="preserve">, </w:t>
      </w:r>
      <w:r w:rsidRPr="00710101">
        <w:rPr>
          <w:rFonts w:eastAsiaTheme="minorEastAsia" w:cs="Times New Roman"/>
          <w:i/>
          <w:iCs/>
        </w:rPr>
        <w:t>re</w:t>
      </w:r>
      <w:r w:rsidRPr="00710101">
        <w:rPr>
          <w:rFonts w:eastAsiaTheme="minorEastAsia" w:cs="Times New Roman"/>
        </w:rPr>
        <w:t xml:space="preserve">, and </w:t>
      </w:r>
      <w:proofErr w:type="spellStart"/>
      <w:r w:rsidRPr="00710101">
        <w:rPr>
          <w:rFonts w:eastAsiaTheme="minorEastAsia" w:cs="Times New Roman"/>
          <w:i/>
          <w:iCs/>
        </w:rPr>
        <w:t>rp</w:t>
      </w:r>
      <w:proofErr w:type="spellEnd"/>
      <w:r w:rsidRPr="00710101">
        <w:rPr>
          <w:rFonts w:eastAsiaTheme="minorEastAsia" w:cs="Times New Roman"/>
        </w:rPr>
        <w:t xml:space="preserve"> combined first, respectively.</w:t>
      </w:r>
    </w:p>
    <w:p w14:paraId="6AB5FC2A" w14:textId="77777777" w:rsidR="009864EB" w:rsidRPr="00710101" w:rsidRDefault="009864EB" w:rsidP="00710101">
      <w:pPr>
        <w:adjustRightInd w:val="0"/>
        <w:snapToGrid w:val="0"/>
        <w:spacing w:after="120" w:line="360" w:lineRule="auto"/>
        <w:rPr>
          <w:rFonts w:cs="Times New Roman"/>
        </w:rPr>
      </w:pPr>
      <w:r w:rsidRPr="00710101">
        <w:rPr>
          <w:rFonts w:cs="Times New Roman"/>
          <w:b/>
          <w:bCs/>
        </w:rPr>
        <w:t>Method 2</w:t>
      </w:r>
      <w:r w:rsidRPr="00710101">
        <w:rPr>
          <w:rFonts w:cs="Times New Roman"/>
        </w:rPr>
        <w:t>:</w:t>
      </w:r>
    </w:p>
    <w:p w14:paraId="6297C8C6" w14:textId="77777777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</w:rPr>
      </w:pPr>
      <m:oMathPara>
        <m:oMath>
          <m:r>
            <w:rPr>
              <w:rFonts w:ascii="Cambria Math" w:hAnsi="Cambria Math" w:cs="Times New Roman"/>
            </w:rPr>
            <m:t>MCS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6</m:t>
              </m:r>
            </m:den>
          </m:f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mh1+mh2+re1+re2+sf+vt</m:t>
              </m:r>
            </m:e>
          </m:d>
        </m:oMath>
      </m:oMathPara>
    </w:p>
    <w:p w14:paraId="73FE34E2" w14:textId="77777777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</w:rPr>
      </w:pPr>
      <m:oMathPara>
        <m:oMath>
          <m:r>
            <w:rPr>
              <w:rFonts w:ascii="Cambria Math" w:hAnsi="Cambria Math" w:cs="Times New Roman"/>
            </w:rPr>
            <m:t>PCS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6</m:t>
              </m:r>
            </m:den>
          </m:f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bp+gh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5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3</m:t>
                  </m:r>
                </m:den>
              </m:f>
              <m:r>
                <w:rPr>
                  <w:rFonts w:ascii="Cambria Math" w:hAnsi="Cambria Math" w:cs="Times New Roman"/>
                </w:rPr>
                <m:t>pf1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5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3</m:t>
                  </m:r>
                </m:den>
              </m:f>
              <m:r>
                <w:rPr>
                  <w:rFonts w:ascii="Cambria Math" w:hAnsi="Cambria Math" w:cs="Times New Roman"/>
                </w:rPr>
                <m:t>pf2+rp1+rp2</m:t>
              </m:r>
            </m:e>
          </m:d>
        </m:oMath>
      </m:oMathPara>
    </w:p>
    <w:p w14:paraId="7B4D393C" w14:textId="77777777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</w:rPr>
      </w:pPr>
      <w:r w:rsidRPr="00710101">
        <w:rPr>
          <w:rFonts w:eastAsiaTheme="minorEastAsia" w:cs="Times New Roman"/>
          <w:b/>
          <w:bCs/>
        </w:rPr>
        <w:t>Methods 3</w:t>
      </w:r>
      <w:r w:rsidRPr="00710101">
        <w:rPr>
          <w:rFonts w:eastAsiaTheme="minorEastAsia" w:cs="Times New Roman"/>
        </w:rPr>
        <w:t>:</w:t>
      </w:r>
    </w:p>
    <w:p w14:paraId="5C99ABA8" w14:textId="69EC9730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MCS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</m:oMath>
      </m:oMathPara>
    </w:p>
    <w:p w14:paraId="0E5B256D" w14:textId="347105E6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w:r w:rsidRPr="00710101">
        <w:rPr>
          <w:rFonts w:eastAsiaTheme="minorEastAsia" w:cs="Times New Roman"/>
          <w:szCs w:val="24"/>
        </w:rPr>
        <w:t xml:space="preserve">where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y</w:t>
      </w:r>
      <w:r w:rsidRPr="00710101">
        <w:rPr>
          <w:rFonts w:eastAsiaTheme="minorEastAsia" w:cs="Times New Roman"/>
          <w:i/>
          <w:iCs/>
          <w:szCs w:val="24"/>
          <w:vertAlign w:val="subscript"/>
        </w:rPr>
        <w:t>j</w:t>
      </w:r>
      <w:proofErr w:type="spellEnd"/>
      <w:r w:rsidRPr="00710101">
        <w:rPr>
          <w:rFonts w:eastAsiaTheme="minorEastAsia" w:cs="Times New Roman"/>
          <w:szCs w:val="24"/>
        </w:rPr>
        <w:t>=</w:t>
      </w:r>
      <w:r w:rsidRPr="00710101">
        <w:rPr>
          <w:rFonts w:eastAsiaTheme="minorEastAsia" w:cs="Times New Roman"/>
          <w:i/>
          <w:iCs/>
          <w:szCs w:val="24"/>
        </w:rPr>
        <w:t>mh</w:t>
      </w:r>
      <w:r w:rsidRPr="00710101">
        <w:rPr>
          <w:rFonts w:eastAsiaTheme="minorEastAsia" w:cs="Times New Roman"/>
          <w:szCs w:val="24"/>
        </w:rPr>
        <w:t xml:space="preserve">1, </w:t>
      </w:r>
      <w:r w:rsidRPr="00710101">
        <w:rPr>
          <w:rFonts w:eastAsiaTheme="minorEastAsia" w:cs="Times New Roman"/>
          <w:i/>
          <w:iCs/>
          <w:szCs w:val="24"/>
        </w:rPr>
        <w:t>mh</w:t>
      </w:r>
      <w:r w:rsidRPr="00710101">
        <w:rPr>
          <w:rFonts w:eastAsiaTheme="minorEastAsia" w:cs="Times New Roman"/>
          <w:szCs w:val="24"/>
        </w:rPr>
        <w:t xml:space="preserve">2, </w:t>
      </w:r>
      <w:r w:rsidRPr="00710101">
        <w:rPr>
          <w:rFonts w:eastAsiaTheme="minorEastAsia" w:cs="Times New Roman"/>
          <w:i/>
          <w:iCs/>
          <w:szCs w:val="24"/>
        </w:rPr>
        <w:t>re</w:t>
      </w:r>
      <w:r w:rsidRPr="00710101">
        <w:rPr>
          <w:rFonts w:eastAsiaTheme="minorEastAsia" w:cs="Times New Roman"/>
          <w:szCs w:val="24"/>
        </w:rPr>
        <w:t xml:space="preserve">1, </w:t>
      </w:r>
      <w:r w:rsidRPr="00710101">
        <w:rPr>
          <w:rFonts w:eastAsiaTheme="minorEastAsia" w:cs="Times New Roman"/>
          <w:i/>
          <w:iCs/>
          <w:szCs w:val="24"/>
        </w:rPr>
        <w:t>re</w:t>
      </w:r>
      <w:r w:rsidRPr="00710101">
        <w:rPr>
          <w:rFonts w:eastAsiaTheme="minorEastAsia" w:cs="Times New Roman"/>
          <w:szCs w:val="24"/>
        </w:rPr>
        <w:t xml:space="preserve">2, </w:t>
      </w:r>
      <w:r w:rsidRPr="00710101">
        <w:rPr>
          <w:rFonts w:eastAsiaTheme="minorEastAsia" w:cs="Times New Roman"/>
          <w:i/>
          <w:iCs/>
          <w:szCs w:val="24"/>
        </w:rPr>
        <w:t>sf</w:t>
      </w:r>
      <w:r w:rsidRPr="00710101">
        <w:rPr>
          <w:rFonts w:eastAsiaTheme="minorEastAsia" w:cs="Times New Roman"/>
          <w:szCs w:val="24"/>
        </w:rPr>
        <w:t xml:space="preserve">, or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vt</w:t>
      </w:r>
      <w:proofErr w:type="spellEnd"/>
      <w:r w:rsidRPr="00710101">
        <w:rPr>
          <w:rFonts w:eastAsiaTheme="minorEastAsia" w:cs="Times New Roman"/>
          <w:szCs w:val="24"/>
        </w:rPr>
        <w:t xml:space="preserve">, and </w:t>
      </w:r>
      <w:proofErr w:type="gramStart"/>
      <w:r w:rsidRPr="00710101">
        <w:rPr>
          <w:rFonts w:eastAsiaTheme="minorEastAsia" w:cs="Times New Roman"/>
          <w:i/>
          <w:iCs/>
          <w:szCs w:val="24"/>
        </w:rPr>
        <w:t>g</w:t>
      </w:r>
      <w:r w:rsidRPr="00710101">
        <w:rPr>
          <w:rFonts w:eastAsiaTheme="minorEastAsia" w:cs="Times New Roman"/>
          <w:szCs w:val="24"/>
        </w:rPr>
        <w:t>(</w:t>
      </w:r>
      <w:proofErr w:type="gramEnd"/>
      <w:r w:rsidR="002B21C5" w:rsidRPr="00710101">
        <w:rPr>
          <w:rFonts w:eastAsiaTheme="minorEastAsia" w:cs="Times New Roman"/>
          <w:szCs w:val="24"/>
        </w:rPr>
        <w:t>·</w:t>
      </w:r>
      <w:r w:rsidRPr="00710101">
        <w:rPr>
          <w:rFonts w:eastAsiaTheme="minorEastAsia" w:cs="Times New Roman"/>
          <w:szCs w:val="24"/>
        </w:rPr>
        <w:t>) is the ordinal logit link function assuming the logistic distribution</w:t>
      </w:r>
    </w:p>
    <w:p w14:paraId="59B76E75" w14:textId="77777777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k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PCS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</m:oMath>
      </m:oMathPara>
    </w:p>
    <w:p w14:paraId="6D15709E" w14:textId="5687537B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w:r w:rsidRPr="00710101">
        <w:rPr>
          <w:rFonts w:eastAsiaTheme="minorEastAsia" w:cs="Times New Roman"/>
          <w:szCs w:val="24"/>
        </w:rPr>
        <w:t xml:space="preserve">where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y</w:t>
      </w:r>
      <w:r w:rsidRPr="00710101">
        <w:rPr>
          <w:rFonts w:eastAsiaTheme="minorEastAsia" w:cs="Times New Roman"/>
          <w:i/>
          <w:iCs/>
          <w:szCs w:val="24"/>
          <w:vertAlign w:val="subscript"/>
        </w:rPr>
        <w:t>j</w:t>
      </w:r>
      <w:proofErr w:type="spellEnd"/>
      <w:r w:rsidRPr="00710101">
        <w:rPr>
          <w:rFonts w:eastAsiaTheme="minorEastAsia" w:cs="Times New Roman"/>
          <w:szCs w:val="24"/>
        </w:rPr>
        <w:t>=</w:t>
      </w:r>
      <w:r w:rsidRPr="00710101">
        <w:rPr>
          <w:rFonts w:eastAsiaTheme="minorEastAsia" w:cs="Times New Roman"/>
          <w:i/>
          <w:iCs/>
          <w:szCs w:val="24"/>
        </w:rPr>
        <w:t>bp</w:t>
      </w:r>
      <w:r w:rsidRPr="00710101">
        <w:rPr>
          <w:rFonts w:eastAsiaTheme="minorEastAsia" w:cs="Times New Roman"/>
          <w:szCs w:val="24"/>
        </w:rPr>
        <w:t xml:space="preserve">,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gh</w:t>
      </w:r>
      <w:proofErr w:type="spellEnd"/>
      <w:r w:rsidRPr="00710101">
        <w:rPr>
          <w:rFonts w:eastAsiaTheme="minorEastAsia" w:cs="Times New Roman"/>
          <w:szCs w:val="24"/>
        </w:rPr>
        <w:t xml:space="preserve">, </w:t>
      </w:r>
      <w:r w:rsidRPr="00710101">
        <w:rPr>
          <w:rFonts w:eastAsiaTheme="minorEastAsia" w:cs="Times New Roman"/>
          <w:i/>
          <w:iCs/>
          <w:szCs w:val="24"/>
        </w:rPr>
        <w:t>pf</w:t>
      </w:r>
      <w:r w:rsidRPr="00710101">
        <w:rPr>
          <w:rFonts w:eastAsiaTheme="minorEastAsia" w:cs="Times New Roman"/>
          <w:szCs w:val="24"/>
        </w:rPr>
        <w:t xml:space="preserve">1, </w:t>
      </w:r>
      <w:r w:rsidRPr="00710101">
        <w:rPr>
          <w:rFonts w:eastAsiaTheme="minorEastAsia" w:cs="Times New Roman"/>
          <w:i/>
          <w:iCs/>
          <w:szCs w:val="24"/>
        </w:rPr>
        <w:t>pf</w:t>
      </w:r>
      <w:r w:rsidRPr="00710101">
        <w:rPr>
          <w:rFonts w:eastAsiaTheme="minorEastAsia" w:cs="Times New Roman"/>
          <w:szCs w:val="24"/>
        </w:rPr>
        <w:t xml:space="preserve">2, </w:t>
      </w:r>
      <w:r w:rsidRPr="00710101">
        <w:rPr>
          <w:rFonts w:eastAsiaTheme="minorEastAsia" w:cs="Times New Roman"/>
          <w:i/>
          <w:iCs/>
          <w:szCs w:val="24"/>
        </w:rPr>
        <w:t>rp</w:t>
      </w:r>
      <w:r w:rsidRPr="00710101">
        <w:rPr>
          <w:rFonts w:eastAsiaTheme="minorEastAsia" w:cs="Times New Roman"/>
          <w:szCs w:val="24"/>
        </w:rPr>
        <w:t xml:space="preserve">1, or </w:t>
      </w:r>
      <w:r w:rsidRPr="00710101">
        <w:rPr>
          <w:rFonts w:eastAsiaTheme="minorEastAsia" w:cs="Times New Roman"/>
          <w:i/>
          <w:iCs/>
          <w:szCs w:val="24"/>
        </w:rPr>
        <w:t>rp</w:t>
      </w:r>
      <w:r w:rsidRPr="00710101">
        <w:rPr>
          <w:rFonts w:eastAsiaTheme="minorEastAsia" w:cs="Times New Roman"/>
          <w:szCs w:val="24"/>
        </w:rPr>
        <w:t xml:space="preserve">2, and </w:t>
      </w:r>
      <w:proofErr w:type="gramStart"/>
      <w:r w:rsidRPr="00710101">
        <w:rPr>
          <w:rFonts w:eastAsiaTheme="minorEastAsia" w:cs="Times New Roman"/>
          <w:i/>
          <w:iCs/>
          <w:szCs w:val="24"/>
        </w:rPr>
        <w:t>g</w:t>
      </w:r>
      <w:r w:rsidRPr="00710101">
        <w:rPr>
          <w:rFonts w:eastAsiaTheme="minorEastAsia" w:cs="Times New Roman"/>
          <w:szCs w:val="24"/>
        </w:rPr>
        <w:t>(</w:t>
      </w:r>
      <w:proofErr w:type="gramEnd"/>
      <w:r w:rsidR="002B21C5" w:rsidRPr="00710101">
        <w:rPr>
          <w:rFonts w:eastAsiaTheme="minorEastAsia" w:cs="Times New Roman"/>
          <w:szCs w:val="24"/>
        </w:rPr>
        <w:t>·</w:t>
      </w:r>
      <w:r w:rsidRPr="00710101">
        <w:rPr>
          <w:rFonts w:eastAsiaTheme="minorEastAsia" w:cs="Times New Roman"/>
          <w:szCs w:val="24"/>
        </w:rPr>
        <w:t xml:space="preserve">) is the ordinal logit link function assuming the logistic distribution, and </w:t>
      </w:r>
    </w:p>
    <w:p w14:paraId="6A8E4FBD" w14:textId="77777777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Cs w:val="24"/>
            </w:rPr>
            <m:t>cov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MCS,PCS</m:t>
              </m:r>
            </m:e>
          </m:d>
          <m:r>
            <w:rPr>
              <w:rFonts w:ascii="Cambria Math" w:eastAsiaTheme="minorEastAsia" w:hAnsi="Cambria Math" w:cs="Times New Roman"/>
              <w:szCs w:val="24"/>
            </w:rPr>
            <m:t>≠0</m:t>
          </m:r>
        </m:oMath>
      </m:oMathPara>
    </w:p>
    <w:p w14:paraId="7095E6B1" w14:textId="77777777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</w:rPr>
      </w:pPr>
      <w:r w:rsidRPr="00710101">
        <w:rPr>
          <w:rFonts w:eastAsiaTheme="minorEastAsia" w:cs="Times New Roman"/>
          <w:b/>
          <w:bCs/>
        </w:rPr>
        <w:t>Methods 4</w:t>
      </w:r>
      <w:r w:rsidRPr="00710101">
        <w:rPr>
          <w:rFonts w:eastAsiaTheme="minorEastAsia" w:cs="Times New Roman"/>
        </w:rPr>
        <w:t>:</w:t>
      </w:r>
    </w:p>
    <w:p w14:paraId="41BFF6C2" w14:textId="58CDCADE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MCS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</m:oMath>
      </m:oMathPara>
    </w:p>
    <w:p w14:paraId="7C6A3E06" w14:textId="2517FD25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w:r w:rsidRPr="00710101">
        <w:rPr>
          <w:rFonts w:eastAsiaTheme="minorEastAsia" w:cs="Times New Roman"/>
          <w:szCs w:val="24"/>
        </w:rPr>
        <w:lastRenderedPageBreak/>
        <w:t xml:space="preserve">where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y</w:t>
      </w:r>
      <w:r w:rsidRPr="00710101">
        <w:rPr>
          <w:rFonts w:eastAsiaTheme="minorEastAsia" w:cs="Times New Roman"/>
          <w:i/>
          <w:iCs/>
          <w:szCs w:val="24"/>
          <w:vertAlign w:val="subscript"/>
        </w:rPr>
        <w:t>j</w:t>
      </w:r>
      <w:proofErr w:type="spellEnd"/>
      <w:r w:rsidRPr="00710101">
        <w:rPr>
          <w:rFonts w:eastAsiaTheme="minorEastAsia" w:cs="Times New Roman"/>
          <w:szCs w:val="24"/>
        </w:rPr>
        <w:t>=</w:t>
      </w:r>
      <w:r w:rsidRPr="00710101">
        <w:rPr>
          <w:rFonts w:eastAsiaTheme="minorEastAsia" w:cs="Times New Roman"/>
          <w:i/>
          <w:iCs/>
          <w:szCs w:val="24"/>
        </w:rPr>
        <w:t>mh</w:t>
      </w:r>
      <w:r w:rsidRPr="00710101">
        <w:rPr>
          <w:rFonts w:eastAsiaTheme="minorEastAsia" w:cs="Times New Roman"/>
          <w:szCs w:val="24"/>
        </w:rPr>
        <w:t xml:space="preserve">1, </w:t>
      </w:r>
      <w:r w:rsidRPr="00710101">
        <w:rPr>
          <w:rFonts w:eastAsiaTheme="minorEastAsia" w:cs="Times New Roman"/>
          <w:i/>
          <w:iCs/>
          <w:szCs w:val="24"/>
        </w:rPr>
        <w:t>mh</w:t>
      </w:r>
      <w:r w:rsidRPr="00710101">
        <w:rPr>
          <w:rFonts w:eastAsiaTheme="minorEastAsia" w:cs="Times New Roman"/>
          <w:szCs w:val="24"/>
        </w:rPr>
        <w:t xml:space="preserve">2, </w:t>
      </w:r>
      <w:r w:rsidRPr="00710101">
        <w:rPr>
          <w:rFonts w:eastAsiaTheme="minorEastAsia" w:cs="Times New Roman"/>
          <w:i/>
          <w:iCs/>
          <w:szCs w:val="24"/>
        </w:rPr>
        <w:t>re</w:t>
      </w:r>
      <w:r w:rsidRPr="00710101">
        <w:rPr>
          <w:rFonts w:eastAsiaTheme="minorEastAsia" w:cs="Times New Roman"/>
          <w:szCs w:val="24"/>
        </w:rPr>
        <w:t xml:space="preserve">1, </w:t>
      </w:r>
      <w:r w:rsidRPr="00710101">
        <w:rPr>
          <w:rFonts w:eastAsiaTheme="minorEastAsia" w:cs="Times New Roman"/>
          <w:i/>
          <w:iCs/>
          <w:szCs w:val="24"/>
        </w:rPr>
        <w:t>re</w:t>
      </w:r>
      <w:r w:rsidRPr="00710101">
        <w:rPr>
          <w:rFonts w:eastAsiaTheme="minorEastAsia" w:cs="Times New Roman"/>
          <w:szCs w:val="24"/>
        </w:rPr>
        <w:t xml:space="preserve">2, </w:t>
      </w:r>
      <w:r w:rsidRPr="00710101">
        <w:rPr>
          <w:rFonts w:eastAsiaTheme="minorEastAsia" w:cs="Times New Roman"/>
          <w:i/>
          <w:iCs/>
          <w:szCs w:val="24"/>
        </w:rPr>
        <w:t>sf</w:t>
      </w:r>
      <w:r w:rsidRPr="00710101">
        <w:rPr>
          <w:rFonts w:eastAsiaTheme="minorEastAsia" w:cs="Times New Roman"/>
          <w:szCs w:val="24"/>
        </w:rPr>
        <w:t xml:space="preserve">, or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vt</w:t>
      </w:r>
      <w:proofErr w:type="spellEnd"/>
      <w:r w:rsidRPr="00710101">
        <w:rPr>
          <w:rFonts w:eastAsiaTheme="minorEastAsia" w:cs="Times New Roman"/>
          <w:szCs w:val="24"/>
        </w:rPr>
        <w:t xml:space="preserve">, and </w:t>
      </w:r>
      <w:proofErr w:type="gramStart"/>
      <w:r w:rsidRPr="00710101">
        <w:rPr>
          <w:rFonts w:eastAsiaTheme="minorEastAsia" w:cs="Times New Roman"/>
          <w:i/>
          <w:iCs/>
          <w:szCs w:val="24"/>
        </w:rPr>
        <w:t>g</w:t>
      </w:r>
      <w:r w:rsidRPr="00710101">
        <w:rPr>
          <w:rFonts w:eastAsiaTheme="minorEastAsia" w:cs="Times New Roman"/>
          <w:szCs w:val="24"/>
        </w:rPr>
        <w:t>(</w:t>
      </w:r>
      <w:proofErr w:type="gramEnd"/>
      <w:r w:rsidR="002B21C5" w:rsidRPr="00710101">
        <w:rPr>
          <w:rFonts w:eastAsiaTheme="minorEastAsia" w:cs="Times New Roman"/>
          <w:szCs w:val="24"/>
        </w:rPr>
        <w:t>·</w:t>
      </w:r>
      <w:r w:rsidRPr="00710101">
        <w:rPr>
          <w:rFonts w:eastAsiaTheme="minorEastAsia" w:cs="Times New Roman"/>
          <w:szCs w:val="24"/>
        </w:rPr>
        <w:t>) is the identity link function assuming the normal distribution</w:t>
      </w:r>
    </w:p>
    <w:p w14:paraId="12DA6C4F" w14:textId="5D60774E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PCS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</m:oMath>
      </m:oMathPara>
    </w:p>
    <w:p w14:paraId="6079DD8D" w14:textId="448F90AB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w:r w:rsidRPr="00710101">
        <w:rPr>
          <w:rFonts w:eastAsiaTheme="minorEastAsia" w:cs="Times New Roman"/>
          <w:szCs w:val="24"/>
        </w:rPr>
        <w:t xml:space="preserve">where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y</w:t>
      </w:r>
      <w:r w:rsidRPr="00710101">
        <w:rPr>
          <w:rFonts w:eastAsiaTheme="minorEastAsia" w:cs="Times New Roman"/>
          <w:i/>
          <w:iCs/>
          <w:szCs w:val="24"/>
          <w:vertAlign w:val="subscript"/>
        </w:rPr>
        <w:t>j</w:t>
      </w:r>
      <w:proofErr w:type="spellEnd"/>
      <w:r w:rsidRPr="00710101">
        <w:rPr>
          <w:rFonts w:eastAsiaTheme="minorEastAsia" w:cs="Times New Roman"/>
          <w:szCs w:val="24"/>
        </w:rPr>
        <w:t>=</w:t>
      </w:r>
      <w:r w:rsidRPr="00710101">
        <w:rPr>
          <w:rFonts w:eastAsiaTheme="minorEastAsia" w:cs="Times New Roman"/>
          <w:i/>
          <w:iCs/>
          <w:szCs w:val="24"/>
        </w:rPr>
        <w:t>bp</w:t>
      </w:r>
      <w:r w:rsidRPr="00710101">
        <w:rPr>
          <w:rFonts w:eastAsiaTheme="minorEastAsia" w:cs="Times New Roman"/>
          <w:szCs w:val="24"/>
        </w:rPr>
        <w:t xml:space="preserve">,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gh</w:t>
      </w:r>
      <w:proofErr w:type="spellEnd"/>
      <w:r w:rsidRPr="00710101">
        <w:rPr>
          <w:rFonts w:eastAsiaTheme="minorEastAsia" w:cs="Times New Roman"/>
          <w:szCs w:val="24"/>
        </w:rPr>
        <w:t xml:space="preserve">, </w:t>
      </w:r>
      <w:r w:rsidRPr="00710101">
        <w:rPr>
          <w:rFonts w:eastAsiaTheme="minorEastAsia" w:cs="Times New Roman"/>
          <w:i/>
          <w:iCs/>
          <w:szCs w:val="24"/>
        </w:rPr>
        <w:t>pf</w:t>
      </w:r>
      <w:r w:rsidRPr="00710101">
        <w:rPr>
          <w:rFonts w:eastAsiaTheme="minorEastAsia" w:cs="Times New Roman"/>
          <w:szCs w:val="24"/>
        </w:rPr>
        <w:t xml:space="preserve">1, </w:t>
      </w:r>
      <w:r w:rsidRPr="00710101">
        <w:rPr>
          <w:rFonts w:eastAsiaTheme="minorEastAsia" w:cs="Times New Roman"/>
          <w:i/>
          <w:iCs/>
          <w:szCs w:val="24"/>
        </w:rPr>
        <w:t>pf</w:t>
      </w:r>
      <w:r w:rsidRPr="00710101">
        <w:rPr>
          <w:rFonts w:eastAsiaTheme="minorEastAsia" w:cs="Times New Roman"/>
          <w:szCs w:val="24"/>
        </w:rPr>
        <w:t xml:space="preserve">2, </w:t>
      </w:r>
      <w:r w:rsidRPr="00710101">
        <w:rPr>
          <w:rFonts w:eastAsiaTheme="minorEastAsia" w:cs="Times New Roman"/>
          <w:i/>
          <w:iCs/>
          <w:szCs w:val="24"/>
        </w:rPr>
        <w:t>rp</w:t>
      </w:r>
      <w:r w:rsidRPr="00710101">
        <w:rPr>
          <w:rFonts w:eastAsiaTheme="minorEastAsia" w:cs="Times New Roman"/>
          <w:szCs w:val="24"/>
        </w:rPr>
        <w:t xml:space="preserve">1, or </w:t>
      </w:r>
      <w:r w:rsidRPr="00710101">
        <w:rPr>
          <w:rFonts w:eastAsiaTheme="minorEastAsia" w:cs="Times New Roman"/>
          <w:i/>
          <w:iCs/>
          <w:szCs w:val="24"/>
        </w:rPr>
        <w:t>rp</w:t>
      </w:r>
      <w:r w:rsidRPr="00710101">
        <w:rPr>
          <w:rFonts w:eastAsiaTheme="minorEastAsia" w:cs="Times New Roman"/>
          <w:szCs w:val="24"/>
        </w:rPr>
        <w:t xml:space="preserve">2, and </w:t>
      </w:r>
      <w:proofErr w:type="gramStart"/>
      <w:r w:rsidRPr="00710101">
        <w:rPr>
          <w:rFonts w:eastAsiaTheme="minorEastAsia" w:cs="Times New Roman"/>
          <w:i/>
          <w:iCs/>
          <w:szCs w:val="24"/>
        </w:rPr>
        <w:t>g</w:t>
      </w:r>
      <w:r w:rsidRPr="00710101">
        <w:rPr>
          <w:rFonts w:eastAsiaTheme="minorEastAsia" w:cs="Times New Roman"/>
          <w:szCs w:val="24"/>
        </w:rPr>
        <w:t>(</w:t>
      </w:r>
      <w:proofErr w:type="gramEnd"/>
      <w:r w:rsidR="002B21C5" w:rsidRPr="00710101">
        <w:rPr>
          <w:rFonts w:eastAsiaTheme="minorEastAsia" w:cs="Times New Roman"/>
          <w:szCs w:val="24"/>
        </w:rPr>
        <w:t>·</w:t>
      </w:r>
      <w:r w:rsidRPr="00710101">
        <w:rPr>
          <w:rFonts w:eastAsiaTheme="minorEastAsia" w:cs="Times New Roman"/>
          <w:szCs w:val="24"/>
        </w:rPr>
        <w:t xml:space="preserve">) is the identity link function assuming the normal distribution, and </w:t>
      </w:r>
    </w:p>
    <w:p w14:paraId="76BB4099" w14:textId="08AA222D" w:rsidR="00037997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Cs w:val="24"/>
            </w:rPr>
            <m:t>cov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MCS,PCS</m:t>
              </m:r>
            </m:e>
          </m:d>
          <m:r>
            <w:rPr>
              <w:rFonts w:ascii="Cambria Math" w:eastAsiaTheme="minorEastAsia" w:hAnsi="Cambria Math" w:cs="Times New Roman"/>
              <w:szCs w:val="24"/>
            </w:rPr>
            <m:t>≠0</m:t>
          </m:r>
        </m:oMath>
      </m:oMathPara>
    </w:p>
    <w:p w14:paraId="1F246D18" w14:textId="77777777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</w:rPr>
      </w:pPr>
      <w:r w:rsidRPr="00710101">
        <w:rPr>
          <w:rFonts w:eastAsiaTheme="minorEastAsia" w:cs="Times New Roman"/>
          <w:b/>
          <w:bCs/>
        </w:rPr>
        <w:t>Methods 5</w:t>
      </w:r>
      <w:r w:rsidRPr="00710101">
        <w:rPr>
          <w:rFonts w:eastAsiaTheme="minorEastAsia" w:cs="Times New Roman"/>
        </w:rPr>
        <w:t>:</w:t>
      </w:r>
    </w:p>
    <w:p w14:paraId="537A01BE" w14:textId="0CDB8A97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MCS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</m:oMath>
      </m:oMathPara>
    </w:p>
    <w:p w14:paraId="0AA1AF91" w14:textId="3C81ACBF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w:r w:rsidRPr="00710101">
        <w:rPr>
          <w:rFonts w:eastAsiaTheme="minorEastAsia" w:cs="Times New Roman"/>
          <w:szCs w:val="24"/>
        </w:rPr>
        <w:t xml:space="preserve">where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y</w:t>
      </w:r>
      <w:r w:rsidRPr="00710101">
        <w:rPr>
          <w:rFonts w:eastAsiaTheme="minorEastAsia" w:cs="Times New Roman"/>
          <w:i/>
          <w:iCs/>
          <w:szCs w:val="24"/>
          <w:vertAlign w:val="subscript"/>
        </w:rPr>
        <w:t>j</w:t>
      </w:r>
      <w:proofErr w:type="spellEnd"/>
      <w:r w:rsidRPr="00710101">
        <w:rPr>
          <w:rFonts w:eastAsiaTheme="minorEastAsia" w:cs="Times New Roman"/>
          <w:szCs w:val="24"/>
        </w:rPr>
        <w:t>=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gh</w:t>
      </w:r>
      <w:proofErr w:type="spellEnd"/>
      <w:r w:rsidRPr="00710101">
        <w:rPr>
          <w:rFonts w:eastAsiaTheme="minorEastAsia" w:cs="Times New Roman"/>
          <w:szCs w:val="24"/>
        </w:rPr>
        <w:t xml:space="preserve">, </w:t>
      </w:r>
      <w:r w:rsidRPr="00710101">
        <w:rPr>
          <w:rFonts w:eastAsiaTheme="minorEastAsia" w:cs="Times New Roman"/>
          <w:i/>
          <w:iCs/>
          <w:szCs w:val="24"/>
        </w:rPr>
        <w:t>mh</w:t>
      </w:r>
      <w:r w:rsidRPr="00710101">
        <w:rPr>
          <w:rFonts w:eastAsiaTheme="minorEastAsia" w:cs="Times New Roman"/>
          <w:szCs w:val="24"/>
        </w:rPr>
        <w:t xml:space="preserve">1, </w:t>
      </w:r>
      <w:r w:rsidRPr="00710101">
        <w:rPr>
          <w:rFonts w:eastAsiaTheme="minorEastAsia" w:cs="Times New Roman"/>
          <w:i/>
          <w:iCs/>
          <w:szCs w:val="24"/>
        </w:rPr>
        <w:t>mh</w:t>
      </w:r>
      <w:r w:rsidRPr="00710101">
        <w:rPr>
          <w:rFonts w:eastAsiaTheme="minorEastAsia" w:cs="Times New Roman"/>
          <w:szCs w:val="24"/>
        </w:rPr>
        <w:t xml:space="preserve">2, </w:t>
      </w:r>
      <w:r w:rsidRPr="00710101">
        <w:rPr>
          <w:rFonts w:eastAsiaTheme="minorEastAsia" w:cs="Times New Roman"/>
          <w:i/>
          <w:iCs/>
          <w:szCs w:val="24"/>
        </w:rPr>
        <w:t>re</w:t>
      </w:r>
      <w:r w:rsidRPr="00710101">
        <w:rPr>
          <w:rFonts w:eastAsiaTheme="minorEastAsia" w:cs="Times New Roman"/>
          <w:szCs w:val="24"/>
        </w:rPr>
        <w:t xml:space="preserve">1, </w:t>
      </w:r>
      <w:r w:rsidRPr="00710101">
        <w:rPr>
          <w:rFonts w:eastAsiaTheme="minorEastAsia" w:cs="Times New Roman"/>
          <w:i/>
          <w:iCs/>
          <w:szCs w:val="24"/>
        </w:rPr>
        <w:t>re</w:t>
      </w:r>
      <w:r w:rsidRPr="00710101">
        <w:rPr>
          <w:rFonts w:eastAsiaTheme="minorEastAsia" w:cs="Times New Roman"/>
          <w:szCs w:val="24"/>
        </w:rPr>
        <w:t xml:space="preserve">2, </w:t>
      </w:r>
      <w:r w:rsidRPr="00710101">
        <w:rPr>
          <w:rFonts w:eastAsiaTheme="minorEastAsia" w:cs="Times New Roman"/>
          <w:i/>
          <w:iCs/>
          <w:szCs w:val="24"/>
        </w:rPr>
        <w:t>sf</w:t>
      </w:r>
      <w:r w:rsidRPr="00710101">
        <w:rPr>
          <w:rFonts w:eastAsiaTheme="minorEastAsia" w:cs="Times New Roman"/>
          <w:szCs w:val="24"/>
        </w:rPr>
        <w:t xml:space="preserve">, or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vt</w:t>
      </w:r>
      <w:proofErr w:type="spellEnd"/>
      <w:r w:rsidRPr="00710101">
        <w:rPr>
          <w:rFonts w:eastAsiaTheme="minorEastAsia" w:cs="Times New Roman"/>
          <w:szCs w:val="24"/>
        </w:rPr>
        <w:t xml:space="preserve">, and </w:t>
      </w:r>
      <w:proofErr w:type="gramStart"/>
      <w:r w:rsidRPr="00710101">
        <w:rPr>
          <w:rFonts w:eastAsiaTheme="minorEastAsia" w:cs="Times New Roman"/>
          <w:i/>
          <w:iCs/>
          <w:szCs w:val="24"/>
        </w:rPr>
        <w:t>g</w:t>
      </w:r>
      <w:r w:rsidRPr="00710101">
        <w:rPr>
          <w:rFonts w:eastAsiaTheme="minorEastAsia" w:cs="Times New Roman"/>
          <w:szCs w:val="24"/>
        </w:rPr>
        <w:t>(</w:t>
      </w:r>
      <w:proofErr w:type="gramEnd"/>
      <w:r w:rsidR="002B21C5" w:rsidRPr="00710101">
        <w:rPr>
          <w:rFonts w:eastAsiaTheme="minorEastAsia" w:cs="Times New Roman"/>
          <w:szCs w:val="24"/>
        </w:rPr>
        <w:t>·</w:t>
      </w:r>
      <w:r w:rsidRPr="00710101">
        <w:rPr>
          <w:rFonts w:eastAsiaTheme="minorEastAsia" w:cs="Times New Roman"/>
          <w:szCs w:val="24"/>
        </w:rPr>
        <w:t>) is the ordinal logit link function assuming the logistic distribution</w:t>
      </w:r>
      <w:r w:rsidR="00037997">
        <w:rPr>
          <w:rFonts w:eastAsiaTheme="minorEastAsia" w:cs="Times New Roman"/>
          <w:szCs w:val="24"/>
        </w:rPr>
        <w:t xml:space="preserve"> with </w:t>
      </w:r>
      <w:r w:rsidR="00037997" w:rsidRPr="009F6FFE">
        <w:rPr>
          <w:rFonts w:cs="Times New Roman"/>
          <w:szCs w:val="24"/>
        </w:rPr>
        <w:t xml:space="preserve">cross-loaded </w:t>
      </w:r>
      <w:proofErr w:type="spellStart"/>
      <w:r w:rsidR="00037997" w:rsidRPr="00037997">
        <w:rPr>
          <w:rFonts w:cs="Times New Roman"/>
          <w:i/>
          <w:iCs/>
          <w:szCs w:val="24"/>
        </w:rPr>
        <w:t>gh</w:t>
      </w:r>
      <w:proofErr w:type="spellEnd"/>
      <w:r w:rsidR="00037997">
        <w:rPr>
          <w:rFonts w:cs="Times New Roman"/>
          <w:szCs w:val="24"/>
        </w:rPr>
        <w:t xml:space="preserve"> </w:t>
      </w:r>
      <w:r w:rsidR="00037997" w:rsidRPr="009F6FFE">
        <w:rPr>
          <w:rFonts w:cs="Times New Roman"/>
          <w:szCs w:val="24"/>
        </w:rPr>
        <w:t xml:space="preserve">and </w:t>
      </w:r>
      <w:proofErr w:type="spellStart"/>
      <w:r w:rsidR="00037997" w:rsidRPr="00037997">
        <w:rPr>
          <w:rFonts w:cs="Times New Roman"/>
          <w:i/>
          <w:iCs/>
          <w:szCs w:val="24"/>
        </w:rPr>
        <w:t>vt</w:t>
      </w:r>
      <w:proofErr w:type="spellEnd"/>
      <w:r w:rsidR="00037997">
        <w:rPr>
          <w:rFonts w:cs="Times New Roman"/>
          <w:szCs w:val="24"/>
        </w:rPr>
        <w:t xml:space="preserve"> </w:t>
      </w:r>
      <w:r w:rsidR="00037997" w:rsidRPr="009F6FFE">
        <w:rPr>
          <w:rFonts w:cs="Times New Roman"/>
          <w:szCs w:val="24"/>
        </w:rPr>
        <w:t>subscales</w:t>
      </w:r>
    </w:p>
    <w:p w14:paraId="77D90379" w14:textId="603FDBAE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PCS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</m:oMath>
      </m:oMathPara>
    </w:p>
    <w:p w14:paraId="5B6722D4" w14:textId="02F0944B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w:r w:rsidRPr="00710101">
        <w:rPr>
          <w:rFonts w:eastAsiaTheme="minorEastAsia" w:cs="Times New Roman"/>
          <w:szCs w:val="24"/>
        </w:rPr>
        <w:t xml:space="preserve">where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y</w:t>
      </w:r>
      <w:r w:rsidRPr="00710101">
        <w:rPr>
          <w:rFonts w:eastAsiaTheme="minorEastAsia" w:cs="Times New Roman"/>
          <w:i/>
          <w:iCs/>
          <w:szCs w:val="24"/>
          <w:vertAlign w:val="subscript"/>
        </w:rPr>
        <w:t>j</w:t>
      </w:r>
      <w:proofErr w:type="spellEnd"/>
      <w:r w:rsidRPr="00710101">
        <w:rPr>
          <w:rFonts w:eastAsiaTheme="minorEastAsia" w:cs="Times New Roman"/>
          <w:szCs w:val="24"/>
        </w:rPr>
        <w:t>=</w:t>
      </w:r>
      <w:r w:rsidRPr="00710101">
        <w:rPr>
          <w:rFonts w:eastAsiaTheme="minorEastAsia" w:cs="Times New Roman"/>
          <w:i/>
          <w:iCs/>
          <w:szCs w:val="24"/>
        </w:rPr>
        <w:t>bp</w:t>
      </w:r>
      <w:r w:rsidRPr="00710101">
        <w:rPr>
          <w:rFonts w:eastAsiaTheme="minorEastAsia" w:cs="Times New Roman"/>
          <w:szCs w:val="24"/>
        </w:rPr>
        <w:t xml:space="preserve">,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gh</w:t>
      </w:r>
      <w:proofErr w:type="spellEnd"/>
      <w:r w:rsidRPr="00710101">
        <w:rPr>
          <w:rFonts w:eastAsiaTheme="minorEastAsia" w:cs="Times New Roman"/>
          <w:szCs w:val="24"/>
        </w:rPr>
        <w:t xml:space="preserve">, </w:t>
      </w:r>
      <w:r w:rsidRPr="00710101">
        <w:rPr>
          <w:rFonts w:eastAsiaTheme="minorEastAsia" w:cs="Times New Roman"/>
          <w:i/>
          <w:iCs/>
          <w:szCs w:val="24"/>
        </w:rPr>
        <w:t>pf</w:t>
      </w:r>
      <w:r w:rsidRPr="00710101">
        <w:rPr>
          <w:rFonts w:eastAsiaTheme="minorEastAsia" w:cs="Times New Roman"/>
          <w:szCs w:val="24"/>
        </w:rPr>
        <w:t xml:space="preserve">1, </w:t>
      </w:r>
      <w:r w:rsidRPr="00710101">
        <w:rPr>
          <w:rFonts w:eastAsiaTheme="minorEastAsia" w:cs="Times New Roman"/>
          <w:i/>
          <w:iCs/>
          <w:szCs w:val="24"/>
        </w:rPr>
        <w:t>pf</w:t>
      </w:r>
      <w:r w:rsidRPr="00710101">
        <w:rPr>
          <w:rFonts w:eastAsiaTheme="minorEastAsia" w:cs="Times New Roman"/>
          <w:szCs w:val="24"/>
        </w:rPr>
        <w:t xml:space="preserve">2, </w:t>
      </w:r>
      <w:r w:rsidRPr="00710101">
        <w:rPr>
          <w:rFonts w:eastAsiaTheme="minorEastAsia" w:cs="Times New Roman"/>
          <w:i/>
          <w:iCs/>
          <w:szCs w:val="24"/>
        </w:rPr>
        <w:t>rp</w:t>
      </w:r>
      <w:r w:rsidRPr="00710101">
        <w:rPr>
          <w:rFonts w:eastAsiaTheme="minorEastAsia" w:cs="Times New Roman"/>
          <w:szCs w:val="24"/>
        </w:rPr>
        <w:t xml:space="preserve">1, </w:t>
      </w:r>
      <w:r w:rsidRPr="00710101">
        <w:rPr>
          <w:rFonts w:eastAsiaTheme="minorEastAsia" w:cs="Times New Roman"/>
          <w:i/>
          <w:iCs/>
          <w:szCs w:val="24"/>
        </w:rPr>
        <w:t>rp</w:t>
      </w:r>
      <w:r w:rsidRPr="00710101">
        <w:rPr>
          <w:rFonts w:eastAsiaTheme="minorEastAsia" w:cs="Times New Roman"/>
          <w:szCs w:val="24"/>
        </w:rPr>
        <w:t xml:space="preserve">2, or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vt</w:t>
      </w:r>
      <w:proofErr w:type="spellEnd"/>
      <w:r w:rsidRPr="00710101">
        <w:rPr>
          <w:rFonts w:eastAsiaTheme="minorEastAsia" w:cs="Times New Roman"/>
          <w:szCs w:val="24"/>
        </w:rPr>
        <w:t xml:space="preserve">, and </w:t>
      </w:r>
      <w:proofErr w:type="gramStart"/>
      <w:r w:rsidRPr="00710101">
        <w:rPr>
          <w:rFonts w:eastAsiaTheme="minorEastAsia" w:cs="Times New Roman"/>
          <w:i/>
          <w:iCs/>
          <w:szCs w:val="24"/>
        </w:rPr>
        <w:t>g</w:t>
      </w:r>
      <w:r w:rsidRPr="00710101">
        <w:rPr>
          <w:rFonts w:eastAsiaTheme="minorEastAsia" w:cs="Times New Roman"/>
          <w:szCs w:val="24"/>
        </w:rPr>
        <w:t>(</w:t>
      </w:r>
      <w:proofErr w:type="gramEnd"/>
      <w:r w:rsidR="002B21C5" w:rsidRPr="00710101">
        <w:rPr>
          <w:rFonts w:eastAsiaTheme="minorEastAsia" w:cs="Times New Roman"/>
          <w:szCs w:val="24"/>
        </w:rPr>
        <w:t>·</w:t>
      </w:r>
      <w:r w:rsidRPr="00710101">
        <w:rPr>
          <w:rFonts w:eastAsiaTheme="minorEastAsia" w:cs="Times New Roman"/>
          <w:szCs w:val="24"/>
        </w:rPr>
        <w:t xml:space="preserve">) is the ordinal logit link function assuming the logistic distribution, and </w:t>
      </w:r>
    </w:p>
    <w:p w14:paraId="1EB0122F" w14:textId="01EDBDBE" w:rsidR="009864EB" w:rsidRPr="00037997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Cs w:val="24"/>
            </w:rPr>
            <m:t>cov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MCS,PCS</m:t>
              </m:r>
            </m:e>
          </m:d>
          <m:r>
            <w:rPr>
              <w:rFonts w:ascii="Cambria Math" w:eastAsiaTheme="minorEastAsia" w:hAnsi="Cambria Math" w:cs="Times New Roman"/>
              <w:szCs w:val="24"/>
            </w:rPr>
            <m:t>≠0</m:t>
          </m:r>
        </m:oMath>
      </m:oMathPara>
    </w:p>
    <w:p w14:paraId="63B64F84" w14:textId="77777777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</w:rPr>
      </w:pPr>
      <w:r w:rsidRPr="00710101">
        <w:rPr>
          <w:rFonts w:eastAsiaTheme="minorEastAsia" w:cs="Times New Roman"/>
          <w:b/>
          <w:bCs/>
        </w:rPr>
        <w:t>Methods 6</w:t>
      </w:r>
      <w:r w:rsidRPr="00710101">
        <w:rPr>
          <w:rFonts w:eastAsiaTheme="minorEastAsia" w:cs="Times New Roman"/>
        </w:rPr>
        <w:t>:</w:t>
      </w:r>
    </w:p>
    <w:p w14:paraId="64156EDE" w14:textId="3402889E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MCS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</m:oMath>
      </m:oMathPara>
    </w:p>
    <w:p w14:paraId="254B146A" w14:textId="1CD97170" w:rsidR="009864EB" w:rsidRPr="00037997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w:r w:rsidRPr="00710101">
        <w:rPr>
          <w:rFonts w:eastAsiaTheme="minorEastAsia" w:cs="Times New Roman"/>
          <w:szCs w:val="24"/>
        </w:rPr>
        <w:t xml:space="preserve">where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y</w:t>
      </w:r>
      <w:r w:rsidRPr="00710101">
        <w:rPr>
          <w:rFonts w:eastAsiaTheme="minorEastAsia" w:cs="Times New Roman"/>
          <w:i/>
          <w:iCs/>
          <w:szCs w:val="24"/>
          <w:vertAlign w:val="subscript"/>
        </w:rPr>
        <w:t>j</w:t>
      </w:r>
      <w:proofErr w:type="spellEnd"/>
      <w:r w:rsidRPr="00710101">
        <w:rPr>
          <w:rFonts w:eastAsiaTheme="minorEastAsia" w:cs="Times New Roman"/>
          <w:szCs w:val="24"/>
        </w:rPr>
        <w:t>=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gh</w:t>
      </w:r>
      <w:proofErr w:type="spellEnd"/>
      <w:r w:rsidRPr="00710101">
        <w:rPr>
          <w:rFonts w:eastAsiaTheme="minorEastAsia" w:cs="Times New Roman"/>
          <w:szCs w:val="24"/>
        </w:rPr>
        <w:t xml:space="preserve">, </w:t>
      </w:r>
      <w:r w:rsidRPr="00710101">
        <w:rPr>
          <w:rFonts w:eastAsiaTheme="minorEastAsia" w:cs="Times New Roman"/>
          <w:i/>
          <w:iCs/>
          <w:szCs w:val="24"/>
        </w:rPr>
        <w:t>mh</w:t>
      </w:r>
      <w:r w:rsidRPr="00710101">
        <w:rPr>
          <w:rFonts w:eastAsiaTheme="minorEastAsia" w:cs="Times New Roman"/>
          <w:szCs w:val="24"/>
        </w:rPr>
        <w:t xml:space="preserve">1, </w:t>
      </w:r>
      <w:r w:rsidRPr="00710101">
        <w:rPr>
          <w:rFonts w:eastAsiaTheme="minorEastAsia" w:cs="Times New Roman"/>
          <w:i/>
          <w:iCs/>
          <w:szCs w:val="24"/>
        </w:rPr>
        <w:t>mh</w:t>
      </w:r>
      <w:r w:rsidRPr="00710101">
        <w:rPr>
          <w:rFonts w:eastAsiaTheme="minorEastAsia" w:cs="Times New Roman"/>
          <w:szCs w:val="24"/>
        </w:rPr>
        <w:t xml:space="preserve">2, </w:t>
      </w:r>
      <w:r w:rsidRPr="00710101">
        <w:rPr>
          <w:rFonts w:eastAsiaTheme="minorEastAsia" w:cs="Times New Roman"/>
          <w:i/>
          <w:iCs/>
          <w:szCs w:val="24"/>
        </w:rPr>
        <w:t>re</w:t>
      </w:r>
      <w:r w:rsidRPr="00710101">
        <w:rPr>
          <w:rFonts w:eastAsiaTheme="minorEastAsia" w:cs="Times New Roman"/>
          <w:szCs w:val="24"/>
        </w:rPr>
        <w:t xml:space="preserve">1, </w:t>
      </w:r>
      <w:r w:rsidRPr="00710101">
        <w:rPr>
          <w:rFonts w:eastAsiaTheme="minorEastAsia" w:cs="Times New Roman"/>
          <w:i/>
          <w:iCs/>
          <w:szCs w:val="24"/>
        </w:rPr>
        <w:t>re</w:t>
      </w:r>
      <w:r w:rsidRPr="00710101">
        <w:rPr>
          <w:rFonts w:eastAsiaTheme="minorEastAsia" w:cs="Times New Roman"/>
          <w:szCs w:val="24"/>
        </w:rPr>
        <w:t xml:space="preserve">2, </w:t>
      </w:r>
      <w:r w:rsidRPr="00710101">
        <w:rPr>
          <w:rFonts w:eastAsiaTheme="minorEastAsia" w:cs="Times New Roman"/>
          <w:i/>
          <w:iCs/>
          <w:szCs w:val="24"/>
        </w:rPr>
        <w:t>sf</w:t>
      </w:r>
      <w:r w:rsidRPr="00710101">
        <w:rPr>
          <w:rFonts w:eastAsiaTheme="minorEastAsia" w:cs="Times New Roman"/>
          <w:szCs w:val="24"/>
        </w:rPr>
        <w:t xml:space="preserve">, or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vt</w:t>
      </w:r>
      <w:proofErr w:type="spellEnd"/>
      <w:r w:rsidRPr="00710101">
        <w:rPr>
          <w:rFonts w:eastAsiaTheme="minorEastAsia" w:cs="Times New Roman"/>
          <w:szCs w:val="24"/>
        </w:rPr>
        <w:t xml:space="preserve">, and </w:t>
      </w:r>
      <w:proofErr w:type="gramStart"/>
      <w:r w:rsidRPr="00710101">
        <w:rPr>
          <w:rFonts w:eastAsiaTheme="minorEastAsia" w:cs="Times New Roman"/>
          <w:i/>
          <w:iCs/>
          <w:szCs w:val="24"/>
        </w:rPr>
        <w:t>g</w:t>
      </w:r>
      <w:r w:rsidRPr="00710101">
        <w:rPr>
          <w:rFonts w:eastAsiaTheme="minorEastAsia" w:cs="Times New Roman"/>
          <w:szCs w:val="24"/>
        </w:rPr>
        <w:t>(</w:t>
      </w:r>
      <w:proofErr w:type="gramEnd"/>
      <w:r w:rsidR="002B21C5" w:rsidRPr="00710101">
        <w:rPr>
          <w:rFonts w:eastAsiaTheme="minorEastAsia" w:cs="Times New Roman"/>
          <w:szCs w:val="24"/>
        </w:rPr>
        <w:t>·</w:t>
      </w:r>
      <w:r w:rsidRPr="00710101">
        <w:rPr>
          <w:rFonts w:eastAsiaTheme="minorEastAsia" w:cs="Times New Roman"/>
          <w:szCs w:val="24"/>
        </w:rPr>
        <w:t>) is the identity link function assuming the normal distribution</w:t>
      </w:r>
      <w:r w:rsidR="00037997">
        <w:rPr>
          <w:rFonts w:eastAsiaTheme="minorEastAsia" w:cs="Times New Roman"/>
          <w:szCs w:val="24"/>
        </w:rPr>
        <w:t xml:space="preserve"> with </w:t>
      </w:r>
      <w:r w:rsidR="00037997" w:rsidRPr="009F6FFE">
        <w:rPr>
          <w:rFonts w:cs="Times New Roman"/>
          <w:szCs w:val="24"/>
        </w:rPr>
        <w:t xml:space="preserve">cross-loaded </w:t>
      </w:r>
      <w:proofErr w:type="spellStart"/>
      <w:r w:rsidR="00037997" w:rsidRPr="00037997">
        <w:rPr>
          <w:rFonts w:cs="Times New Roman"/>
          <w:i/>
          <w:iCs/>
          <w:szCs w:val="24"/>
        </w:rPr>
        <w:t>gh</w:t>
      </w:r>
      <w:proofErr w:type="spellEnd"/>
      <w:r w:rsidR="00037997">
        <w:rPr>
          <w:rFonts w:cs="Times New Roman"/>
          <w:szCs w:val="24"/>
        </w:rPr>
        <w:t xml:space="preserve"> </w:t>
      </w:r>
      <w:r w:rsidR="00037997" w:rsidRPr="009F6FFE">
        <w:rPr>
          <w:rFonts w:cs="Times New Roman"/>
          <w:szCs w:val="24"/>
        </w:rPr>
        <w:t xml:space="preserve">and </w:t>
      </w:r>
      <w:proofErr w:type="spellStart"/>
      <w:r w:rsidR="00037997" w:rsidRPr="00037997">
        <w:rPr>
          <w:rFonts w:cs="Times New Roman"/>
          <w:i/>
          <w:iCs/>
          <w:szCs w:val="24"/>
        </w:rPr>
        <w:t>vt</w:t>
      </w:r>
      <w:proofErr w:type="spellEnd"/>
      <w:r w:rsidR="00037997">
        <w:rPr>
          <w:rFonts w:cs="Times New Roman"/>
          <w:szCs w:val="24"/>
        </w:rPr>
        <w:t xml:space="preserve"> </w:t>
      </w:r>
      <w:r w:rsidR="00037997" w:rsidRPr="009F6FFE">
        <w:rPr>
          <w:rFonts w:cs="Times New Roman"/>
          <w:szCs w:val="24"/>
        </w:rPr>
        <w:t>subscales</w:t>
      </w:r>
    </w:p>
    <w:p w14:paraId="4C5AF136" w14:textId="3C02018E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PCS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</m:oMath>
      </m:oMathPara>
    </w:p>
    <w:p w14:paraId="57E48220" w14:textId="7433F6BF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w:r w:rsidRPr="00710101">
        <w:rPr>
          <w:rFonts w:eastAsiaTheme="minorEastAsia" w:cs="Times New Roman"/>
          <w:szCs w:val="24"/>
        </w:rPr>
        <w:t xml:space="preserve">where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y</w:t>
      </w:r>
      <w:r w:rsidRPr="00710101">
        <w:rPr>
          <w:rFonts w:eastAsiaTheme="minorEastAsia" w:cs="Times New Roman"/>
          <w:i/>
          <w:iCs/>
          <w:szCs w:val="24"/>
          <w:vertAlign w:val="subscript"/>
        </w:rPr>
        <w:t>j</w:t>
      </w:r>
      <w:proofErr w:type="spellEnd"/>
      <w:r w:rsidRPr="00710101">
        <w:rPr>
          <w:rFonts w:eastAsiaTheme="minorEastAsia" w:cs="Times New Roman"/>
          <w:szCs w:val="24"/>
        </w:rPr>
        <w:t>=</w:t>
      </w:r>
      <w:r w:rsidRPr="00710101">
        <w:rPr>
          <w:rFonts w:eastAsiaTheme="minorEastAsia" w:cs="Times New Roman"/>
          <w:i/>
          <w:iCs/>
          <w:szCs w:val="24"/>
        </w:rPr>
        <w:t>bp</w:t>
      </w:r>
      <w:r w:rsidRPr="00710101">
        <w:rPr>
          <w:rFonts w:eastAsiaTheme="minorEastAsia" w:cs="Times New Roman"/>
          <w:szCs w:val="24"/>
        </w:rPr>
        <w:t xml:space="preserve">,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gh</w:t>
      </w:r>
      <w:proofErr w:type="spellEnd"/>
      <w:r w:rsidRPr="00710101">
        <w:rPr>
          <w:rFonts w:eastAsiaTheme="minorEastAsia" w:cs="Times New Roman"/>
          <w:szCs w:val="24"/>
        </w:rPr>
        <w:t xml:space="preserve">, </w:t>
      </w:r>
      <w:r w:rsidRPr="00710101">
        <w:rPr>
          <w:rFonts w:eastAsiaTheme="minorEastAsia" w:cs="Times New Roman"/>
          <w:i/>
          <w:iCs/>
          <w:szCs w:val="24"/>
        </w:rPr>
        <w:t>pf</w:t>
      </w:r>
      <w:r w:rsidRPr="00710101">
        <w:rPr>
          <w:rFonts w:eastAsiaTheme="minorEastAsia" w:cs="Times New Roman"/>
          <w:szCs w:val="24"/>
        </w:rPr>
        <w:t xml:space="preserve">1, </w:t>
      </w:r>
      <w:r w:rsidRPr="00710101">
        <w:rPr>
          <w:rFonts w:eastAsiaTheme="minorEastAsia" w:cs="Times New Roman"/>
          <w:i/>
          <w:iCs/>
          <w:szCs w:val="24"/>
        </w:rPr>
        <w:t>pf</w:t>
      </w:r>
      <w:r w:rsidRPr="00710101">
        <w:rPr>
          <w:rFonts w:eastAsiaTheme="minorEastAsia" w:cs="Times New Roman"/>
          <w:szCs w:val="24"/>
        </w:rPr>
        <w:t xml:space="preserve">2, </w:t>
      </w:r>
      <w:r w:rsidRPr="00710101">
        <w:rPr>
          <w:rFonts w:eastAsiaTheme="minorEastAsia" w:cs="Times New Roman"/>
          <w:i/>
          <w:iCs/>
          <w:szCs w:val="24"/>
        </w:rPr>
        <w:t>rp</w:t>
      </w:r>
      <w:r w:rsidRPr="00710101">
        <w:rPr>
          <w:rFonts w:eastAsiaTheme="minorEastAsia" w:cs="Times New Roman"/>
          <w:szCs w:val="24"/>
        </w:rPr>
        <w:t xml:space="preserve">1, </w:t>
      </w:r>
      <w:r w:rsidRPr="00710101">
        <w:rPr>
          <w:rFonts w:eastAsiaTheme="minorEastAsia" w:cs="Times New Roman"/>
          <w:i/>
          <w:iCs/>
          <w:szCs w:val="24"/>
        </w:rPr>
        <w:t>rp</w:t>
      </w:r>
      <w:r w:rsidRPr="00710101">
        <w:rPr>
          <w:rFonts w:eastAsiaTheme="minorEastAsia" w:cs="Times New Roman"/>
          <w:szCs w:val="24"/>
        </w:rPr>
        <w:t xml:space="preserve">2, or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vt</w:t>
      </w:r>
      <w:proofErr w:type="spellEnd"/>
      <w:r w:rsidRPr="00710101">
        <w:rPr>
          <w:rFonts w:eastAsiaTheme="minorEastAsia" w:cs="Times New Roman"/>
          <w:szCs w:val="24"/>
        </w:rPr>
        <w:t xml:space="preserve">, and </w:t>
      </w:r>
      <w:proofErr w:type="gramStart"/>
      <w:r w:rsidRPr="00710101">
        <w:rPr>
          <w:rFonts w:eastAsiaTheme="minorEastAsia" w:cs="Times New Roman"/>
          <w:i/>
          <w:iCs/>
          <w:szCs w:val="24"/>
        </w:rPr>
        <w:t>g</w:t>
      </w:r>
      <w:r w:rsidRPr="00710101">
        <w:rPr>
          <w:rFonts w:eastAsiaTheme="minorEastAsia" w:cs="Times New Roman"/>
          <w:szCs w:val="24"/>
        </w:rPr>
        <w:t>(</w:t>
      </w:r>
      <w:proofErr w:type="gramEnd"/>
      <w:r w:rsidR="002B21C5" w:rsidRPr="00710101">
        <w:rPr>
          <w:rFonts w:eastAsiaTheme="minorEastAsia" w:cs="Times New Roman"/>
          <w:szCs w:val="24"/>
        </w:rPr>
        <w:t>·</w:t>
      </w:r>
      <w:r w:rsidRPr="00710101">
        <w:rPr>
          <w:rFonts w:eastAsiaTheme="minorEastAsia" w:cs="Times New Roman"/>
          <w:szCs w:val="24"/>
        </w:rPr>
        <w:t xml:space="preserve">) is the identity link function assuming the normal distribution, and </w:t>
      </w:r>
    </w:p>
    <w:p w14:paraId="7460F9D6" w14:textId="77777777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Cs w:val="24"/>
            </w:rPr>
            <m:t>cov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MCS,PCS</m:t>
              </m:r>
            </m:e>
          </m:d>
          <m:r>
            <w:rPr>
              <w:rFonts w:ascii="Cambria Math" w:eastAsiaTheme="minorEastAsia" w:hAnsi="Cambria Math" w:cs="Times New Roman"/>
              <w:szCs w:val="24"/>
            </w:rPr>
            <m:t>≠0</m:t>
          </m:r>
        </m:oMath>
      </m:oMathPara>
    </w:p>
    <w:p w14:paraId="687975F8" w14:textId="77777777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</w:rPr>
      </w:pPr>
      <w:r w:rsidRPr="00710101">
        <w:rPr>
          <w:rFonts w:eastAsiaTheme="minorEastAsia" w:cs="Times New Roman"/>
          <w:b/>
          <w:bCs/>
        </w:rPr>
        <w:t>Methods 7</w:t>
      </w:r>
      <w:r w:rsidRPr="00710101">
        <w:rPr>
          <w:rFonts w:eastAsiaTheme="minorEastAsia" w:cs="Times New Roman"/>
        </w:rPr>
        <w:t>:</w:t>
      </w:r>
    </w:p>
    <w:p w14:paraId="16AF980B" w14:textId="11E291DA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MCS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</m:oMath>
      </m:oMathPara>
    </w:p>
    <w:p w14:paraId="69689584" w14:textId="14B94186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w:r w:rsidRPr="00710101">
        <w:rPr>
          <w:rFonts w:eastAsiaTheme="minorEastAsia" w:cs="Times New Roman"/>
          <w:szCs w:val="24"/>
        </w:rPr>
        <w:lastRenderedPageBreak/>
        <w:t xml:space="preserve">where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y</w:t>
      </w:r>
      <w:r w:rsidRPr="00710101">
        <w:rPr>
          <w:rFonts w:eastAsiaTheme="minorEastAsia" w:cs="Times New Roman"/>
          <w:i/>
          <w:iCs/>
          <w:szCs w:val="24"/>
          <w:vertAlign w:val="subscript"/>
        </w:rPr>
        <w:t>j</w:t>
      </w:r>
      <w:proofErr w:type="spellEnd"/>
      <w:r w:rsidRPr="00710101">
        <w:rPr>
          <w:rFonts w:eastAsiaTheme="minorEastAsia" w:cs="Times New Roman"/>
          <w:szCs w:val="24"/>
        </w:rPr>
        <w:t>=</w:t>
      </w:r>
      <w:r w:rsidRPr="00710101">
        <w:rPr>
          <w:rFonts w:eastAsiaTheme="minorEastAsia" w:cs="Times New Roman"/>
          <w:i/>
          <w:iCs/>
          <w:szCs w:val="24"/>
        </w:rPr>
        <w:t>mh</w:t>
      </w:r>
      <w:r w:rsidRPr="00710101">
        <w:rPr>
          <w:rFonts w:eastAsiaTheme="minorEastAsia" w:cs="Times New Roman"/>
          <w:szCs w:val="24"/>
        </w:rPr>
        <w:t xml:space="preserve">1, </w:t>
      </w:r>
      <w:r w:rsidRPr="00710101">
        <w:rPr>
          <w:rFonts w:eastAsiaTheme="minorEastAsia" w:cs="Times New Roman"/>
          <w:i/>
          <w:iCs/>
          <w:szCs w:val="24"/>
        </w:rPr>
        <w:t>mh</w:t>
      </w:r>
      <w:r w:rsidRPr="00710101">
        <w:rPr>
          <w:rFonts w:eastAsiaTheme="minorEastAsia" w:cs="Times New Roman"/>
          <w:szCs w:val="24"/>
        </w:rPr>
        <w:t xml:space="preserve">2, </w:t>
      </w:r>
      <w:r w:rsidRPr="00710101">
        <w:rPr>
          <w:rFonts w:eastAsiaTheme="minorEastAsia" w:cs="Times New Roman"/>
          <w:i/>
          <w:iCs/>
          <w:szCs w:val="24"/>
        </w:rPr>
        <w:t>re</w:t>
      </w:r>
      <w:r w:rsidRPr="00710101">
        <w:rPr>
          <w:rFonts w:eastAsiaTheme="minorEastAsia" w:cs="Times New Roman"/>
          <w:szCs w:val="24"/>
        </w:rPr>
        <w:t xml:space="preserve">1, </w:t>
      </w:r>
      <w:r w:rsidRPr="00710101">
        <w:rPr>
          <w:rFonts w:eastAsiaTheme="minorEastAsia" w:cs="Times New Roman"/>
          <w:i/>
          <w:iCs/>
          <w:szCs w:val="24"/>
        </w:rPr>
        <w:t>re</w:t>
      </w:r>
      <w:r w:rsidRPr="00710101">
        <w:rPr>
          <w:rFonts w:eastAsiaTheme="minorEastAsia" w:cs="Times New Roman"/>
          <w:szCs w:val="24"/>
        </w:rPr>
        <w:t xml:space="preserve">2, </w:t>
      </w:r>
      <w:r w:rsidRPr="00710101">
        <w:rPr>
          <w:rFonts w:eastAsiaTheme="minorEastAsia" w:cs="Times New Roman"/>
          <w:i/>
          <w:iCs/>
          <w:szCs w:val="24"/>
        </w:rPr>
        <w:t>sf</w:t>
      </w:r>
      <w:r w:rsidRPr="00710101">
        <w:rPr>
          <w:rFonts w:eastAsiaTheme="minorEastAsia" w:cs="Times New Roman"/>
          <w:szCs w:val="24"/>
        </w:rPr>
        <w:t xml:space="preserve">, or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vt</w:t>
      </w:r>
      <w:proofErr w:type="spellEnd"/>
      <w:r w:rsidRPr="00710101">
        <w:rPr>
          <w:rFonts w:eastAsiaTheme="minorEastAsia" w:cs="Times New Roman"/>
          <w:szCs w:val="24"/>
        </w:rPr>
        <w:t xml:space="preserve">, </w:t>
      </w:r>
      <w:proofErr w:type="gramStart"/>
      <w:r w:rsidRPr="00710101">
        <w:rPr>
          <w:rFonts w:eastAsiaTheme="minorEastAsia" w:cs="Times New Roman"/>
          <w:i/>
          <w:iCs/>
          <w:szCs w:val="24"/>
        </w:rPr>
        <w:t>g</w:t>
      </w:r>
      <w:r w:rsidRPr="00710101">
        <w:rPr>
          <w:rFonts w:eastAsiaTheme="minorEastAsia" w:cs="Times New Roman"/>
          <w:szCs w:val="24"/>
        </w:rPr>
        <w:t>(</w:t>
      </w:r>
      <w:proofErr w:type="gramEnd"/>
      <w:r w:rsidR="002B21C5" w:rsidRPr="00710101">
        <w:rPr>
          <w:rFonts w:eastAsiaTheme="minorEastAsia" w:cs="Times New Roman"/>
          <w:szCs w:val="24"/>
        </w:rPr>
        <w:t>·</w:t>
      </w:r>
      <w:r w:rsidRPr="00710101">
        <w:rPr>
          <w:rFonts w:eastAsiaTheme="minorEastAsia" w:cs="Times New Roman"/>
          <w:szCs w:val="24"/>
        </w:rPr>
        <w:t xml:space="preserve">) is the identity link function assuming the normal distribution, </w:t>
      </w:r>
      <w:proofErr w:type="spellStart"/>
      <w:r w:rsidRPr="00710101">
        <w:rPr>
          <w:rFonts w:eastAsiaTheme="minorEastAsia" w:cs="Times New Roman"/>
          <w:szCs w:val="24"/>
        </w:rPr>
        <w:t>cov</w:t>
      </w:r>
      <w:proofErr w:type="spellEnd"/>
      <w:r w:rsidRPr="00710101">
        <w:rPr>
          <w:rFonts w:eastAsiaTheme="minorEastAsia" w:cs="Times New Roman"/>
          <w:szCs w:val="24"/>
        </w:rPr>
        <w:t>(</w:t>
      </w:r>
      <m:oMath>
        <m:r>
          <w:rPr>
            <w:rFonts w:ascii="Cambria Math" w:hAnsi="Cambria Math" w:cs="Times New Roman"/>
            <w:szCs w:val="24"/>
          </w:rPr>
          <m:t>ε</m:t>
        </m:r>
      </m:oMath>
      <w:r w:rsidRPr="00710101">
        <w:rPr>
          <w:rFonts w:cs="Times New Roman"/>
          <w:i/>
          <w:iCs/>
          <w:szCs w:val="24"/>
          <w:vertAlign w:val="subscript"/>
        </w:rPr>
        <w:t>mh</w:t>
      </w:r>
      <w:r w:rsidRPr="00710101">
        <w:rPr>
          <w:rFonts w:cs="Times New Roman"/>
          <w:szCs w:val="24"/>
          <w:vertAlign w:val="subscript"/>
        </w:rPr>
        <w:t>1</w:t>
      </w:r>
      <w:r w:rsidRPr="00710101">
        <w:rPr>
          <w:rFonts w:cs="Times New Roman"/>
          <w:i/>
          <w:iCs/>
          <w:szCs w:val="24"/>
        </w:rPr>
        <w:t>,</w:t>
      </w:r>
      <m:oMath>
        <m:r>
          <w:rPr>
            <w:rFonts w:ascii="Cambria Math" w:hAnsi="Cambria Math" w:cs="Times New Roman"/>
            <w:szCs w:val="24"/>
          </w:rPr>
          <m:t xml:space="preserve"> ε</m:t>
        </m:r>
      </m:oMath>
      <w:r w:rsidRPr="00710101">
        <w:rPr>
          <w:rFonts w:cs="Times New Roman"/>
          <w:i/>
          <w:iCs/>
          <w:szCs w:val="24"/>
          <w:vertAlign w:val="subscript"/>
        </w:rPr>
        <w:t>mh</w:t>
      </w:r>
      <w:r w:rsidRPr="00710101">
        <w:rPr>
          <w:rFonts w:cs="Times New Roman"/>
          <w:szCs w:val="24"/>
          <w:vertAlign w:val="subscript"/>
        </w:rPr>
        <w:t>2</w:t>
      </w:r>
      <w:r w:rsidRPr="00710101">
        <w:rPr>
          <w:rFonts w:cs="Times New Roman"/>
          <w:szCs w:val="24"/>
        </w:rPr>
        <w:t>)</w:t>
      </w:r>
      <w:r w:rsidRPr="00710101">
        <w:rPr>
          <w:rFonts w:cs="Times New Roman"/>
          <w:szCs w:val="24"/>
        </w:rPr>
        <w:sym w:font="Symbol" w:char="F0B9"/>
      </w:r>
      <w:r w:rsidRPr="00710101">
        <w:rPr>
          <w:rFonts w:cs="Times New Roman"/>
          <w:szCs w:val="24"/>
        </w:rPr>
        <w:t xml:space="preserve">0, and </w:t>
      </w:r>
      <w:proofErr w:type="spellStart"/>
      <w:r w:rsidRPr="00710101">
        <w:rPr>
          <w:rFonts w:eastAsiaTheme="minorEastAsia" w:cs="Times New Roman"/>
          <w:szCs w:val="24"/>
        </w:rPr>
        <w:t>cov</w:t>
      </w:r>
      <w:proofErr w:type="spellEnd"/>
      <w:r w:rsidRPr="00710101">
        <w:rPr>
          <w:rFonts w:eastAsiaTheme="minorEastAsia" w:cs="Times New Roman"/>
          <w:szCs w:val="24"/>
        </w:rPr>
        <w:t>(</w:t>
      </w:r>
      <m:oMath>
        <m:r>
          <w:rPr>
            <w:rFonts w:ascii="Cambria Math" w:hAnsi="Cambria Math" w:cs="Times New Roman"/>
            <w:szCs w:val="24"/>
          </w:rPr>
          <m:t>ε</m:t>
        </m:r>
      </m:oMath>
      <w:r w:rsidRPr="00710101">
        <w:rPr>
          <w:rFonts w:cs="Times New Roman"/>
          <w:i/>
          <w:iCs/>
          <w:szCs w:val="24"/>
          <w:vertAlign w:val="subscript"/>
        </w:rPr>
        <w:t>re</w:t>
      </w:r>
      <w:r w:rsidRPr="00710101">
        <w:rPr>
          <w:rFonts w:cs="Times New Roman"/>
          <w:szCs w:val="24"/>
          <w:vertAlign w:val="subscript"/>
        </w:rPr>
        <w:t>1</w:t>
      </w:r>
      <w:r w:rsidRPr="00710101">
        <w:rPr>
          <w:rFonts w:cs="Times New Roman"/>
          <w:i/>
          <w:iCs/>
          <w:szCs w:val="24"/>
        </w:rPr>
        <w:t>,</w:t>
      </w:r>
      <m:oMath>
        <m:r>
          <w:rPr>
            <w:rFonts w:ascii="Cambria Math" w:hAnsi="Cambria Math" w:cs="Times New Roman"/>
            <w:szCs w:val="24"/>
          </w:rPr>
          <m:t xml:space="preserve"> ε</m:t>
        </m:r>
      </m:oMath>
      <w:r w:rsidRPr="00710101">
        <w:rPr>
          <w:rFonts w:cs="Times New Roman"/>
          <w:i/>
          <w:iCs/>
          <w:szCs w:val="24"/>
          <w:vertAlign w:val="subscript"/>
        </w:rPr>
        <w:t>re</w:t>
      </w:r>
      <w:r w:rsidRPr="00710101">
        <w:rPr>
          <w:rFonts w:cs="Times New Roman"/>
          <w:szCs w:val="24"/>
          <w:vertAlign w:val="subscript"/>
        </w:rPr>
        <w:t>2</w:t>
      </w:r>
      <w:r w:rsidRPr="00710101">
        <w:rPr>
          <w:rFonts w:cs="Times New Roman"/>
          <w:szCs w:val="24"/>
        </w:rPr>
        <w:t>)</w:t>
      </w:r>
      <w:r w:rsidRPr="00710101">
        <w:rPr>
          <w:rFonts w:cs="Times New Roman"/>
          <w:szCs w:val="24"/>
        </w:rPr>
        <w:sym w:font="Symbol" w:char="F0B9"/>
      </w:r>
      <w:r w:rsidRPr="00710101">
        <w:rPr>
          <w:rFonts w:cs="Times New Roman"/>
          <w:szCs w:val="24"/>
        </w:rPr>
        <w:t>0;</w:t>
      </w:r>
    </w:p>
    <w:p w14:paraId="6C3CD9A5" w14:textId="07E25BA6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PCS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</m:oMath>
      </m:oMathPara>
    </w:p>
    <w:p w14:paraId="75766FF8" w14:textId="7487DC0E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w:r w:rsidRPr="00710101">
        <w:rPr>
          <w:rFonts w:eastAsiaTheme="minorEastAsia" w:cs="Times New Roman"/>
          <w:szCs w:val="24"/>
        </w:rPr>
        <w:t xml:space="preserve">where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y</w:t>
      </w:r>
      <w:r w:rsidRPr="00710101">
        <w:rPr>
          <w:rFonts w:eastAsiaTheme="minorEastAsia" w:cs="Times New Roman"/>
          <w:i/>
          <w:iCs/>
          <w:szCs w:val="24"/>
          <w:vertAlign w:val="subscript"/>
        </w:rPr>
        <w:t>j</w:t>
      </w:r>
      <w:proofErr w:type="spellEnd"/>
      <w:r w:rsidRPr="00710101">
        <w:rPr>
          <w:rFonts w:eastAsiaTheme="minorEastAsia" w:cs="Times New Roman"/>
          <w:szCs w:val="24"/>
        </w:rPr>
        <w:t>=</w:t>
      </w:r>
      <w:r w:rsidRPr="00710101">
        <w:rPr>
          <w:rFonts w:eastAsiaTheme="minorEastAsia" w:cs="Times New Roman"/>
          <w:i/>
          <w:iCs/>
          <w:szCs w:val="24"/>
        </w:rPr>
        <w:t>bp</w:t>
      </w:r>
      <w:r w:rsidRPr="00710101">
        <w:rPr>
          <w:rFonts w:eastAsiaTheme="minorEastAsia" w:cs="Times New Roman"/>
          <w:szCs w:val="24"/>
        </w:rPr>
        <w:t xml:space="preserve">,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gh</w:t>
      </w:r>
      <w:proofErr w:type="spellEnd"/>
      <w:r w:rsidRPr="00710101">
        <w:rPr>
          <w:rFonts w:eastAsiaTheme="minorEastAsia" w:cs="Times New Roman"/>
          <w:szCs w:val="24"/>
        </w:rPr>
        <w:t xml:space="preserve">, </w:t>
      </w:r>
      <w:r w:rsidRPr="00710101">
        <w:rPr>
          <w:rFonts w:eastAsiaTheme="minorEastAsia" w:cs="Times New Roman"/>
          <w:i/>
          <w:iCs/>
          <w:szCs w:val="24"/>
        </w:rPr>
        <w:t>pf</w:t>
      </w:r>
      <w:r w:rsidRPr="00710101">
        <w:rPr>
          <w:rFonts w:eastAsiaTheme="minorEastAsia" w:cs="Times New Roman"/>
          <w:szCs w:val="24"/>
        </w:rPr>
        <w:t xml:space="preserve">1, </w:t>
      </w:r>
      <w:r w:rsidRPr="00710101">
        <w:rPr>
          <w:rFonts w:eastAsiaTheme="minorEastAsia" w:cs="Times New Roman"/>
          <w:i/>
          <w:iCs/>
          <w:szCs w:val="24"/>
        </w:rPr>
        <w:t>pf</w:t>
      </w:r>
      <w:r w:rsidRPr="00710101">
        <w:rPr>
          <w:rFonts w:eastAsiaTheme="minorEastAsia" w:cs="Times New Roman"/>
          <w:szCs w:val="24"/>
        </w:rPr>
        <w:t xml:space="preserve">2, </w:t>
      </w:r>
      <w:r w:rsidRPr="00710101">
        <w:rPr>
          <w:rFonts w:eastAsiaTheme="minorEastAsia" w:cs="Times New Roman"/>
          <w:i/>
          <w:iCs/>
          <w:szCs w:val="24"/>
        </w:rPr>
        <w:t>rp</w:t>
      </w:r>
      <w:r w:rsidRPr="00710101">
        <w:rPr>
          <w:rFonts w:eastAsiaTheme="minorEastAsia" w:cs="Times New Roman"/>
          <w:szCs w:val="24"/>
        </w:rPr>
        <w:t xml:space="preserve">1, or </w:t>
      </w:r>
      <w:r w:rsidRPr="00710101">
        <w:rPr>
          <w:rFonts w:eastAsiaTheme="minorEastAsia" w:cs="Times New Roman"/>
          <w:i/>
          <w:iCs/>
          <w:szCs w:val="24"/>
        </w:rPr>
        <w:t>rp</w:t>
      </w:r>
      <w:r w:rsidRPr="00710101">
        <w:rPr>
          <w:rFonts w:eastAsiaTheme="minorEastAsia" w:cs="Times New Roman"/>
          <w:szCs w:val="24"/>
        </w:rPr>
        <w:t xml:space="preserve">2, and </w:t>
      </w:r>
      <w:proofErr w:type="gramStart"/>
      <w:r w:rsidRPr="00710101">
        <w:rPr>
          <w:rFonts w:eastAsiaTheme="minorEastAsia" w:cs="Times New Roman"/>
          <w:i/>
          <w:iCs/>
          <w:szCs w:val="24"/>
        </w:rPr>
        <w:t>g</w:t>
      </w:r>
      <w:r w:rsidRPr="00710101">
        <w:rPr>
          <w:rFonts w:eastAsiaTheme="minorEastAsia" w:cs="Times New Roman"/>
          <w:szCs w:val="24"/>
        </w:rPr>
        <w:t>(</w:t>
      </w:r>
      <w:proofErr w:type="gramEnd"/>
      <w:r w:rsidR="002B21C5" w:rsidRPr="00710101">
        <w:rPr>
          <w:rFonts w:eastAsiaTheme="minorEastAsia" w:cs="Times New Roman"/>
          <w:szCs w:val="24"/>
        </w:rPr>
        <w:t>·</w:t>
      </w:r>
      <w:r w:rsidRPr="00710101">
        <w:rPr>
          <w:rFonts w:eastAsiaTheme="minorEastAsia" w:cs="Times New Roman"/>
          <w:szCs w:val="24"/>
        </w:rPr>
        <w:t xml:space="preserve">) is the identity link function assuming the normal distribution, </w:t>
      </w:r>
      <w:proofErr w:type="spellStart"/>
      <w:r w:rsidRPr="00710101">
        <w:rPr>
          <w:rFonts w:eastAsiaTheme="minorEastAsia" w:cs="Times New Roman"/>
          <w:szCs w:val="24"/>
        </w:rPr>
        <w:t>cov</w:t>
      </w:r>
      <w:proofErr w:type="spellEnd"/>
      <w:r w:rsidRPr="00710101">
        <w:rPr>
          <w:rFonts w:eastAsiaTheme="minorEastAsia" w:cs="Times New Roman"/>
          <w:szCs w:val="24"/>
        </w:rPr>
        <w:t>(</w:t>
      </w:r>
      <m:oMath>
        <m:r>
          <w:rPr>
            <w:rFonts w:ascii="Cambria Math" w:hAnsi="Cambria Math" w:cs="Times New Roman"/>
            <w:szCs w:val="24"/>
          </w:rPr>
          <m:t>ε</m:t>
        </m:r>
      </m:oMath>
      <w:r w:rsidRPr="00710101">
        <w:rPr>
          <w:rFonts w:cs="Times New Roman"/>
          <w:i/>
          <w:iCs/>
          <w:szCs w:val="24"/>
          <w:vertAlign w:val="subscript"/>
        </w:rPr>
        <w:t>pf</w:t>
      </w:r>
      <w:r w:rsidRPr="00710101">
        <w:rPr>
          <w:rFonts w:cs="Times New Roman"/>
          <w:szCs w:val="24"/>
          <w:vertAlign w:val="subscript"/>
        </w:rPr>
        <w:t>1</w:t>
      </w:r>
      <w:r w:rsidRPr="00710101">
        <w:rPr>
          <w:rFonts w:cs="Times New Roman"/>
          <w:i/>
          <w:iCs/>
          <w:szCs w:val="24"/>
        </w:rPr>
        <w:t>,</w:t>
      </w:r>
      <m:oMath>
        <m:r>
          <w:rPr>
            <w:rFonts w:ascii="Cambria Math" w:hAnsi="Cambria Math" w:cs="Times New Roman"/>
            <w:szCs w:val="24"/>
          </w:rPr>
          <m:t xml:space="preserve"> ε</m:t>
        </m:r>
      </m:oMath>
      <w:r w:rsidRPr="00710101">
        <w:rPr>
          <w:rFonts w:cs="Times New Roman"/>
          <w:i/>
          <w:iCs/>
          <w:szCs w:val="24"/>
          <w:vertAlign w:val="subscript"/>
        </w:rPr>
        <w:t>pf</w:t>
      </w:r>
      <w:r w:rsidRPr="00710101">
        <w:rPr>
          <w:rFonts w:cs="Times New Roman"/>
          <w:szCs w:val="24"/>
          <w:vertAlign w:val="subscript"/>
        </w:rPr>
        <w:t>2</w:t>
      </w:r>
      <w:r w:rsidRPr="00710101">
        <w:rPr>
          <w:rFonts w:cs="Times New Roman"/>
          <w:szCs w:val="24"/>
        </w:rPr>
        <w:t>)</w:t>
      </w:r>
      <w:r w:rsidRPr="00710101">
        <w:rPr>
          <w:rFonts w:cs="Times New Roman"/>
          <w:szCs w:val="24"/>
        </w:rPr>
        <w:sym w:font="Symbol" w:char="F0B9"/>
      </w:r>
      <w:r w:rsidRPr="00710101">
        <w:rPr>
          <w:rFonts w:cs="Times New Roman"/>
          <w:szCs w:val="24"/>
        </w:rPr>
        <w:t xml:space="preserve">0, and </w:t>
      </w:r>
      <w:proofErr w:type="spellStart"/>
      <w:r w:rsidRPr="00710101">
        <w:rPr>
          <w:rFonts w:eastAsiaTheme="minorEastAsia" w:cs="Times New Roman"/>
          <w:szCs w:val="24"/>
        </w:rPr>
        <w:t>cov</w:t>
      </w:r>
      <w:proofErr w:type="spellEnd"/>
      <w:r w:rsidRPr="00710101">
        <w:rPr>
          <w:rFonts w:eastAsiaTheme="minorEastAsia" w:cs="Times New Roman"/>
          <w:szCs w:val="24"/>
        </w:rPr>
        <w:t>(</w:t>
      </w:r>
      <m:oMath>
        <m:r>
          <w:rPr>
            <w:rFonts w:ascii="Cambria Math" w:hAnsi="Cambria Math" w:cs="Times New Roman"/>
            <w:szCs w:val="24"/>
          </w:rPr>
          <m:t>ε</m:t>
        </m:r>
      </m:oMath>
      <w:r w:rsidRPr="00710101">
        <w:rPr>
          <w:rFonts w:cs="Times New Roman"/>
          <w:i/>
          <w:iCs/>
          <w:szCs w:val="24"/>
          <w:vertAlign w:val="subscript"/>
        </w:rPr>
        <w:t>rp</w:t>
      </w:r>
      <w:r w:rsidRPr="00710101">
        <w:rPr>
          <w:rFonts w:cs="Times New Roman"/>
          <w:szCs w:val="24"/>
          <w:vertAlign w:val="subscript"/>
        </w:rPr>
        <w:t>1</w:t>
      </w:r>
      <w:r w:rsidRPr="00710101">
        <w:rPr>
          <w:rFonts w:cs="Times New Roman"/>
          <w:i/>
          <w:iCs/>
          <w:szCs w:val="24"/>
        </w:rPr>
        <w:t>,</w:t>
      </w:r>
      <m:oMath>
        <m:r>
          <w:rPr>
            <w:rFonts w:ascii="Cambria Math" w:hAnsi="Cambria Math" w:cs="Times New Roman"/>
            <w:szCs w:val="24"/>
          </w:rPr>
          <m:t xml:space="preserve"> ε</m:t>
        </m:r>
      </m:oMath>
      <w:r w:rsidRPr="00710101">
        <w:rPr>
          <w:rFonts w:cs="Times New Roman"/>
          <w:i/>
          <w:iCs/>
          <w:szCs w:val="24"/>
          <w:vertAlign w:val="subscript"/>
        </w:rPr>
        <w:t>rp</w:t>
      </w:r>
      <w:r w:rsidRPr="00710101">
        <w:rPr>
          <w:rFonts w:cs="Times New Roman"/>
          <w:szCs w:val="24"/>
          <w:vertAlign w:val="subscript"/>
        </w:rPr>
        <w:t>2</w:t>
      </w:r>
      <w:r w:rsidRPr="00710101">
        <w:rPr>
          <w:rFonts w:cs="Times New Roman"/>
          <w:szCs w:val="24"/>
        </w:rPr>
        <w:t>)</w:t>
      </w:r>
      <w:r w:rsidRPr="00710101">
        <w:rPr>
          <w:rFonts w:cs="Times New Roman"/>
          <w:szCs w:val="24"/>
        </w:rPr>
        <w:sym w:font="Symbol" w:char="F0B9"/>
      </w:r>
      <w:r w:rsidRPr="00710101">
        <w:rPr>
          <w:rFonts w:cs="Times New Roman"/>
          <w:szCs w:val="24"/>
        </w:rPr>
        <w:t>0</w:t>
      </w:r>
      <w:r w:rsidRPr="00710101">
        <w:rPr>
          <w:rFonts w:eastAsiaTheme="minorEastAsia" w:cs="Times New Roman"/>
          <w:szCs w:val="24"/>
        </w:rPr>
        <w:t xml:space="preserve">; and </w:t>
      </w:r>
    </w:p>
    <w:p w14:paraId="5BB285FD" w14:textId="77777777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Cs w:val="24"/>
            </w:rPr>
            <m:t>cov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MCS,PCS</m:t>
              </m:r>
            </m:e>
          </m:d>
          <m:r>
            <w:rPr>
              <w:rFonts w:ascii="Cambria Math" w:eastAsiaTheme="minorEastAsia" w:hAnsi="Cambria Math" w:cs="Times New Roman"/>
              <w:szCs w:val="24"/>
            </w:rPr>
            <m:t>≠0</m:t>
          </m:r>
        </m:oMath>
      </m:oMathPara>
    </w:p>
    <w:p w14:paraId="6ACB0F5A" w14:textId="77777777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</w:rPr>
      </w:pPr>
      <w:r w:rsidRPr="00710101">
        <w:rPr>
          <w:rFonts w:eastAsiaTheme="minorEastAsia" w:cs="Times New Roman"/>
          <w:b/>
          <w:bCs/>
        </w:rPr>
        <w:t>Methods 8</w:t>
      </w:r>
      <w:r w:rsidRPr="00710101">
        <w:rPr>
          <w:rFonts w:eastAsiaTheme="minorEastAsia" w:cs="Times New Roman"/>
        </w:rPr>
        <w:t>:</w:t>
      </w:r>
    </w:p>
    <w:p w14:paraId="0B18E4BD" w14:textId="4746F2ED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MCS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</m:oMath>
      </m:oMathPara>
    </w:p>
    <w:p w14:paraId="550BCFA5" w14:textId="23E26227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w:r w:rsidRPr="00710101">
        <w:rPr>
          <w:rFonts w:eastAsiaTheme="minorEastAsia" w:cs="Times New Roman"/>
          <w:szCs w:val="24"/>
        </w:rPr>
        <w:t xml:space="preserve">where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y</w:t>
      </w:r>
      <w:r w:rsidRPr="00710101">
        <w:rPr>
          <w:rFonts w:eastAsiaTheme="minorEastAsia" w:cs="Times New Roman"/>
          <w:i/>
          <w:iCs/>
          <w:szCs w:val="24"/>
          <w:vertAlign w:val="subscript"/>
        </w:rPr>
        <w:t>j</w:t>
      </w:r>
      <w:proofErr w:type="spellEnd"/>
      <w:r w:rsidRPr="00710101">
        <w:rPr>
          <w:rFonts w:eastAsiaTheme="minorEastAsia" w:cs="Times New Roman"/>
          <w:szCs w:val="24"/>
        </w:rPr>
        <w:t>=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gh</w:t>
      </w:r>
      <w:proofErr w:type="spellEnd"/>
      <w:r w:rsidRPr="00710101">
        <w:rPr>
          <w:rFonts w:eastAsiaTheme="minorEastAsia" w:cs="Times New Roman"/>
          <w:szCs w:val="24"/>
        </w:rPr>
        <w:t xml:space="preserve">, </w:t>
      </w:r>
      <w:r w:rsidRPr="00710101">
        <w:rPr>
          <w:rFonts w:eastAsiaTheme="minorEastAsia" w:cs="Times New Roman"/>
          <w:i/>
          <w:iCs/>
          <w:szCs w:val="24"/>
        </w:rPr>
        <w:t>mh</w:t>
      </w:r>
      <w:r w:rsidRPr="00710101">
        <w:rPr>
          <w:rFonts w:eastAsiaTheme="minorEastAsia" w:cs="Times New Roman"/>
          <w:szCs w:val="24"/>
        </w:rPr>
        <w:t xml:space="preserve">1, </w:t>
      </w:r>
      <w:r w:rsidRPr="00710101">
        <w:rPr>
          <w:rFonts w:eastAsiaTheme="minorEastAsia" w:cs="Times New Roman"/>
          <w:i/>
          <w:iCs/>
          <w:szCs w:val="24"/>
        </w:rPr>
        <w:t>mh</w:t>
      </w:r>
      <w:r w:rsidRPr="00710101">
        <w:rPr>
          <w:rFonts w:eastAsiaTheme="minorEastAsia" w:cs="Times New Roman"/>
          <w:szCs w:val="24"/>
        </w:rPr>
        <w:t xml:space="preserve">2, </w:t>
      </w:r>
      <w:r w:rsidRPr="00710101">
        <w:rPr>
          <w:rFonts w:eastAsiaTheme="minorEastAsia" w:cs="Times New Roman"/>
          <w:i/>
          <w:iCs/>
          <w:szCs w:val="24"/>
        </w:rPr>
        <w:t>re</w:t>
      </w:r>
      <w:r w:rsidRPr="00710101">
        <w:rPr>
          <w:rFonts w:eastAsiaTheme="minorEastAsia" w:cs="Times New Roman"/>
          <w:szCs w:val="24"/>
        </w:rPr>
        <w:t xml:space="preserve">1, </w:t>
      </w:r>
      <w:r w:rsidRPr="00710101">
        <w:rPr>
          <w:rFonts w:eastAsiaTheme="minorEastAsia" w:cs="Times New Roman"/>
          <w:i/>
          <w:iCs/>
          <w:szCs w:val="24"/>
        </w:rPr>
        <w:t>re</w:t>
      </w:r>
      <w:r w:rsidRPr="00710101">
        <w:rPr>
          <w:rFonts w:eastAsiaTheme="minorEastAsia" w:cs="Times New Roman"/>
          <w:szCs w:val="24"/>
        </w:rPr>
        <w:t xml:space="preserve">2, </w:t>
      </w:r>
      <w:r w:rsidRPr="00710101">
        <w:rPr>
          <w:rFonts w:eastAsiaTheme="minorEastAsia" w:cs="Times New Roman"/>
          <w:i/>
          <w:iCs/>
          <w:szCs w:val="24"/>
        </w:rPr>
        <w:t>sf</w:t>
      </w:r>
      <w:r w:rsidRPr="00710101">
        <w:rPr>
          <w:rFonts w:eastAsiaTheme="minorEastAsia" w:cs="Times New Roman"/>
          <w:szCs w:val="24"/>
        </w:rPr>
        <w:t xml:space="preserve">, or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vt</w:t>
      </w:r>
      <w:proofErr w:type="spellEnd"/>
      <w:r w:rsidRPr="00710101">
        <w:rPr>
          <w:rFonts w:eastAsiaTheme="minorEastAsia" w:cs="Times New Roman"/>
          <w:szCs w:val="24"/>
        </w:rPr>
        <w:t xml:space="preserve">, </w:t>
      </w:r>
      <w:proofErr w:type="gramStart"/>
      <w:r w:rsidRPr="00710101">
        <w:rPr>
          <w:rFonts w:eastAsiaTheme="minorEastAsia" w:cs="Times New Roman"/>
          <w:i/>
          <w:iCs/>
          <w:szCs w:val="24"/>
        </w:rPr>
        <w:t>g</w:t>
      </w:r>
      <w:r w:rsidRPr="00710101">
        <w:rPr>
          <w:rFonts w:eastAsiaTheme="minorEastAsia" w:cs="Times New Roman"/>
          <w:szCs w:val="24"/>
        </w:rPr>
        <w:t>(</w:t>
      </w:r>
      <w:proofErr w:type="gramEnd"/>
      <w:r w:rsidR="002B21C5" w:rsidRPr="00710101">
        <w:rPr>
          <w:rFonts w:eastAsiaTheme="minorEastAsia" w:cs="Times New Roman"/>
          <w:szCs w:val="24"/>
        </w:rPr>
        <w:t>·</w:t>
      </w:r>
      <w:r w:rsidRPr="00710101">
        <w:rPr>
          <w:rFonts w:eastAsiaTheme="minorEastAsia" w:cs="Times New Roman"/>
          <w:szCs w:val="24"/>
        </w:rPr>
        <w:t>) is the identity link function assuming the normal distribution</w:t>
      </w:r>
      <w:r w:rsidR="00037997">
        <w:rPr>
          <w:rFonts w:eastAsiaTheme="minorEastAsia" w:cs="Times New Roman"/>
          <w:szCs w:val="24"/>
        </w:rPr>
        <w:t xml:space="preserve"> with </w:t>
      </w:r>
      <w:r w:rsidR="00037997" w:rsidRPr="009F6FFE">
        <w:rPr>
          <w:rFonts w:cs="Times New Roman"/>
          <w:szCs w:val="24"/>
        </w:rPr>
        <w:t xml:space="preserve">cross-loaded </w:t>
      </w:r>
      <w:proofErr w:type="spellStart"/>
      <w:r w:rsidR="00037997" w:rsidRPr="00037997">
        <w:rPr>
          <w:rFonts w:cs="Times New Roman"/>
          <w:i/>
          <w:iCs/>
          <w:szCs w:val="24"/>
        </w:rPr>
        <w:t>gh</w:t>
      </w:r>
      <w:proofErr w:type="spellEnd"/>
      <w:r w:rsidR="00037997">
        <w:rPr>
          <w:rFonts w:cs="Times New Roman"/>
          <w:szCs w:val="24"/>
        </w:rPr>
        <w:t xml:space="preserve"> </w:t>
      </w:r>
      <w:r w:rsidR="00037997" w:rsidRPr="009F6FFE">
        <w:rPr>
          <w:rFonts w:cs="Times New Roman"/>
          <w:szCs w:val="24"/>
        </w:rPr>
        <w:t xml:space="preserve">and </w:t>
      </w:r>
      <w:proofErr w:type="spellStart"/>
      <w:r w:rsidR="00037997" w:rsidRPr="00037997">
        <w:rPr>
          <w:rFonts w:cs="Times New Roman"/>
          <w:i/>
          <w:iCs/>
          <w:szCs w:val="24"/>
        </w:rPr>
        <w:t>vt</w:t>
      </w:r>
      <w:proofErr w:type="spellEnd"/>
      <w:r w:rsidR="00037997">
        <w:rPr>
          <w:rFonts w:cs="Times New Roman"/>
          <w:szCs w:val="24"/>
        </w:rPr>
        <w:t xml:space="preserve"> </w:t>
      </w:r>
      <w:r w:rsidR="00037997" w:rsidRPr="009F6FFE">
        <w:rPr>
          <w:rFonts w:cs="Times New Roman"/>
          <w:szCs w:val="24"/>
        </w:rPr>
        <w:t>subscales</w:t>
      </w:r>
      <w:r w:rsidRPr="00710101">
        <w:rPr>
          <w:rFonts w:eastAsiaTheme="minorEastAsia" w:cs="Times New Roman"/>
          <w:szCs w:val="24"/>
        </w:rPr>
        <w:t xml:space="preserve">, </w:t>
      </w:r>
      <w:proofErr w:type="spellStart"/>
      <w:r w:rsidRPr="00710101">
        <w:rPr>
          <w:rFonts w:eastAsiaTheme="minorEastAsia" w:cs="Times New Roman"/>
          <w:szCs w:val="24"/>
        </w:rPr>
        <w:t>cov</w:t>
      </w:r>
      <w:proofErr w:type="spellEnd"/>
      <w:r w:rsidRPr="00710101">
        <w:rPr>
          <w:rFonts w:eastAsiaTheme="minorEastAsia" w:cs="Times New Roman"/>
          <w:szCs w:val="24"/>
        </w:rPr>
        <w:t>(</w:t>
      </w:r>
      <m:oMath>
        <m:r>
          <w:rPr>
            <w:rFonts w:ascii="Cambria Math" w:hAnsi="Cambria Math" w:cs="Times New Roman"/>
            <w:szCs w:val="24"/>
          </w:rPr>
          <m:t>ε</m:t>
        </m:r>
      </m:oMath>
      <w:r w:rsidRPr="00710101">
        <w:rPr>
          <w:rFonts w:cs="Times New Roman"/>
          <w:i/>
          <w:iCs/>
          <w:szCs w:val="24"/>
          <w:vertAlign w:val="subscript"/>
        </w:rPr>
        <w:t>mh</w:t>
      </w:r>
      <w:r w:rsidRPr="00710101">
        <w:rPr>
          <w:rFonts w:cs="Times New Roman"/>
          <w:szCs w:val="24"/>
          <w:vertAlign w:val="subscript"/>
        </w:rPr>
        <w:t>1</w:t>
      </w:r>
      <w:r w:rsidRPr="00710101">
        <w:rPr>
          <w:rFonts w:cs="Times New Roman"/>
          <w:i/>
          <w:iCs/>
          <w:szCs w:val="24"/>
        </w:rPr>
        <w:t>,</w:t>
      </w:r>
      <m:oMath>
        <m:r>
          <w:rPr>
            <w:rFonts w:ascii="Cambria Math" w:hAnsi="Cambria Math" w:cs="Times New Roman"/>
            <w:szCs w:val="24"/>
          </w:rPr>
          <m:t xml:space="preserve"> ε</m:t>
        </m:r>
      </m:oMath>
      <w:r w:rsidRPr="00710101">
        <w:rPr>
          <w:rFonts w:cs="Times New Roman"/>
          <w:i/>
          <w:iCs/>
          <w:szCs w:val="24"/>
          <w:vertAlign w:val="subscript"/>
        </w:rPr>
        <w:t>mh</w:t>
      </w:r>
      <w:r w:rsidRPr="00710101">
        <w:rPr>
          <w:rFonts w:cs="Times New Roman"/>
          <w:szCs w:val="24"/>
          <w:vertAlign w:val="subscript"/>
        </w:rPr>
        <w:t>2</w:t>
      </w:r>
      <w:r w:rsidRPr="00710101">
        <w:rPr>
          <w:rFonts w:cs="Times New Roman"/>
          <w:szCs w:val="24"/>
        </w:rPr>
        <w:t>)</w:t>
      </w:r>
      <w:r w:rsidRPr="00710101">
        <w:rPr>
          <w:rFonts w:cs="Times New Roman"/>
          <w:szCs w:val="24"/>
        </w:rPr>
        <w:sym w:font="Symbol" w:char="F0B9"/>
      </w:r>
      <w:r w:rsidRPr="00710101">
        <w:rPr>
          <w:rFonts w:cs="Times New Roman"/>
          <w:szCs w:val="24"/>
        </w:rPr>
        <w:t xml:space="preserve">0, and </w:t>
      </w:r>
      <w:proofErr w:type="spellStart"/>
      <w:r w:rsidRPr="00710101">
        <w:rPr>
          <w:rFonts w:eastAsiaTheme="minorEastAsia" w:cs="Times New Roman"/>
          <w:szCs w:val="24"/>
        </w:rPr>
        <w:t>cov</w:t>
      </w:r>
      <w:proofErr w:type="spellEnd"/>
      <w:r w:rsidRPr="00710101">
        <w:rPr>
          <w:rFonts w:eastAsiaTheme="minorEastAsia" w:cs="Times New Roman"/>
          <w:szCs w:val="24"/>
        </w:rPr>
        <w:t>(</w:t>
      </w:r>
      <m:oMath>
        <m:r>
          <w:rPr>
            <w:rFonts w:ascii="Cambria Math" w:hAnsi="Cambria Math" w:cs="Times New Roman"/>
            <w:szCs w:val="24"/>
          </w:rPr>
          <m:t>ε</m:t>
        </m:r>
      </m:oMath>
      <w:r w:rsidRPr="00710101">
        <w:rPr>
          <w:rFonts w:cs="Times New Roman"/>
          <w:i/>
          <w:iCs/>
          <w:szCs w:val="24"/>
          <w:vertAlign w:val="subscript"/>
        </w:rPr>
        <w:t>re</w:t>
      </w:r>
      <w:r w:rsidRPr="00710101">
        <w:rPr>
          <w:rFonts w:cs="Times New Roman"/>
          <w:szCs w:val="24"/>
          <w:vertAlign w:val="subscript"/>
        </w:rPr>
        <w:t>1</w:t>
      </w:r>
      <w:r w:rsidRPr="00710101">
        <w:rPr>
          <w:rFonts w:cs="Times New Roman"/>
          <w:i/>
          <w:iCs/>
          <w:szCs w:val="24"/>
        </w:rPr>
        <w:t>,</w:t>
      </w:r>
      <m:oMath>
        <m:r>
          <w:rPr>
            <w:rFonts w:ascii="Cambria Math" w:hAnsi="Cambria Math" w:cs="Times New Roman"/>
            <w:szCs w:val="24"/>
          </w:rPr>
          <m:t xml:space="preserve"> ε</m:t>
        </m:r>
      </m:oMath>
      <w:r w:rsidRPr="00710101">
        <w:rPr>
          <w:rFonts w:cs="Times New Roman"/>
          <w:i/>
          <w:iCs/>
          <w:szCs w:val="24"/>
          <w:vertAlign w:val="subscript"/>
        </w:rPr>
        <w:t>re</w:t>
      </w:r>
      <w:r w:rsidRPr="00710101">
        <w:rPr>
          <w:rFonts w:cs="Times New Roman"/>
          <w:szCs w:val="24"/>
          <w:vertAlign w:val="subscript"/>
        </w:rPr>
        <w:t>2</w:t>
      </w:r>
      <w:r w:rsidRPr="00710101">
        <w:rPr>
          <w:rFonts w:cs="Times New Roman"/>
          <w:szCs w:val="24"/>
        </w:rPr>
        <w:t>)</w:t>
      </w:r>
      <w:r w:rsidRPr="00710101">
        <w:rPr>
          <w:rFonts w:cs="Times New Roman"/>
          <w:szCs w:val="24"/>
        </w:rPr>
        <w:sym w:font="Symbol" w:char="F0B9"/>
      </w:r>
      <w:r w:rsidRPr="00710101">
        <w:rPr>
          <w:rFonts w:cs="Times New Roman"/>
          <w:szCs w:val="24"/>
        </w:rPr>
        <w:t>0;</w:t>
      </w:r>
    </w:p>
    <w:p w14:paraId="4129D47E" w14:textId="428A1B52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4"/>
            </w:rPr>
            <m:t>PCS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</m:sSub>
        </m:oMath>
      </m:oMathPara>
    </w:p>
    <w:p w14:paraId="7CC9C0A8" w14:textId="634129DA" w:rsidR="009864EB" w:rsidRPr="00710101" w:rsidRDefault="009864EB" w:rsidP="00710101">
      <w:pPr>
        <w:adjustRightInd w:val="0"/>
        <w:snapToGrid w:val="0"/>
        <w:spacing w:after="120" w:line="360" w:lineRule="auto"/>
        <w:rPr>
          <w:rFonts w:eastAsiaTheme="minorEastAsia" w:cs="Times New Roman"/>
          <w:szCs w:val="24"/>
        </w:rPr>
      </w:pPr>
      <w:r w:rsidRPr="00710101">
        <w:rPr>
          <w:rFonts w:eastAsiaTheme="minorEastAsia" w:cs="Times New Roman"/>
          <w:szCs w:val="24"/>
        </w:rPr>
        <w:t xml:space="preserve">where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y</w:t>
      </w:r>
      <w:r w:rsidRPr="00710101">
        <w:rPr>
          <w:rFonts w:eastAsiaTheme="minorEastAsia" w:cs="Times New Roman"/>
          <w:i/>
          <w:iCs/>
          <w:szCs w:val="24"/>
          <w:vertAlign w:val="subscript"/>
        </w:rPr>
        <w:t>j</w:t>
      </w:r>
      <w:proofErr w:type="spellEnd"/>
      <w:r w:rsidRPr="00710101">
        <w:rPr>
          <w:rFonts w:eastAsiaTheme="minorEastAsia" w:cs="Times New Roman"/>
          <w:szCs w:val="24"/>
        </w:rPr>
        <w:t>=</w:t>
      </w:r>
      <w:r w:rsidRPr="00710101">
        <w:rPr>
          <w:rFonts w:eastAsiaTheme="minorEastAsia" w:cs="Times New Roman"/>
          <w:i/>
          <w:iCs/>
          <w:szCs w:val="24"/>
        </w:rPr>
        <w:t>bp</w:t>
      </w:r>
      <w:r w:rsidRPr="00710101">
        <w:rPr>
          <w:rFonts w:eastAsiaTheme="minorEastAsia" w:cs="Times New Roman"/>
          <w:szCs w:val="24"/>
        </w:rPr>
        <w:t xml:space="preserve">,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gh</w:t>
      </w:r>
      <w:proofErr w:type="spellEnd"/>
      <w:r w:rsidRPr="00710101">
        <w:rPr>
          <w:rFonts w:eastAsiaTheme="minorEastAsia" w:cs="Times New Roman"/>
          <w:szCs w:val="24"/>
        </w:rPr>
        <w:t xml:space="preserve">, </w:t>
      </w:r>
      <w:r w:rsidRPr="00710101">
        <w:rPr>
          <w:rFonts w:eastAsiaTheme="minorEastAsia" w:cs="Times New Roman"/>
          <w:i/>
          <w:iCs/>
          <w:szCs w:val="24"/>
        </w:rPr>
        <w:t>pf</w:t>
      </w:r>
      <w:r w:rsidRPr="00710101">
        <w:rPr>
          <w:rFonts w:eastAsiaTheme="minorEastAsia" w:cs="Times New Roman"/>
          <w:szCs w:val="24"/>
        </w:rPr>
        <w:t xml:space="preserve">1, </w:t>
      </w:r>
      <w:r w:rsidRPr="00710101">
        <w:rPr>
          <w:rFonts w:eastAsiaTheme="minorEastAsia" w:cs="Times New Roman"/>
          <w:i/>
          <w:iCs/>
          <w:szCs w:val="24"/>
        </w:rPr>
        <w:t>pf</w:t>
      </w:r>
      <w:r w:rsidRPr="00710101">
        <w:rPr>
          <w:rFonts w:eastAsiaTheme="minorEastAsia" w:cs="Times New Roman"/>
          <w:szCs w:val="24"/>
        </w:rPr>
        <w:t xml:space="preserve">2, </w:t>
      </w:r>
      <w:r w:rsidRPr="00710101">
        <w:rPr>
          <w:rFonts w:eastAsiaTheme="minorEastAsia" w:cs="Times New Roman"/>
          <w:i/>
          <w:iCs/>
          <w:szCs w:val="24"/>
        </w:rPr>
        <w:t>rp</w:t>
      </w:r>
      <w:r w:rsidRPr="00710101">
        <w:rPr>
          <w:rFonts w:eastAsiaTheme="minorEastAsia" w:cs="Times New Roman"/>
          <w:szCs w:val="24"/>
        </w:rPr>
        <w:t xml:space="preserve">1, </w:t>
      </w:r>
      <w:r w:rsidRPr="00710101">
        <w:rPr>
          <w:rFonts w:eastAsiaTheme="minorEastAsia" w:cs="Times New Roman"/>
          <w:i/>
          <w:iCs/>
          <w:szCs w:val="24"/>
        </w:rPr>
        <w:t>rp</w:t>
      </w:r>
      <w:r w:rsidRPr="00710101">
        <w:rPr>
          <w:rFonts w:eastAsiaTheme="minorEastAsia" w:cs="Times New Roman"/>
          <w:szCs w:val="24"/>
        </w:rPr>
        <w:t xml:space="preserve">2, or </w:t>
      </w:r>
      <w:proofErr w:type="spellStart"/>
      <w:r w:rsidRPr="00710101">
        <w:rPr>
          <w:rFonts w:eastAsiaTheme="minorEastAsia" w:cs="Times New Roman"/>
          <w:i/>
          <w:iCs/>
          <w:szCs w:val="24"/>
        </w:rPr>
        <w:t>vt</w:t>
      </w:r>
      <w:proofErr w:type="spellEnd"/>
      <w:r w:rsidRPr="00710101">
        <w:rPr>
          <w:rFonts w:eastAsiaTheme="minorEastAsia" w:cs="Times New Roman"/>
          <w:szCs w:val="24"/>
        </w:rPr>
        <w:t xml:space="preserve">, and </w:t>
      </w:r>
      <w:proofErr w:type="gramStart"/>
      <w:r w:rsidRPr="00710101">
        <w:rPr>
          <w:rFonts w:eastAsiaTheme="minorEastAsia" w:cs="Times New Roman"/>
          <w:i/>
          <w:iCs/>
          <w:szCs w:val="24"/>
        </w:rPr>
        <w:t>g</w:t>
      </w:r>
      <w:r w:rsidRPr="00710101">
        <w:rPr>
          <w:rFonts w:eastAsiaTheme="minorEastAsia" w:cs="Times New Roman"/>
          <w:szCs w:val="24"/>
        </w:rPr>
        <w:t>(</w:t>
      </w:r>
      <w:proofErr w:type="gramEnd"/>
      <w:r w:rsidR="002B21C5" w:rsidRPr="00710101">
        <w:rPr>
          <w:rFonts w:eastAsiaTheme="minorEastAsia" w:cs="Times New Roman"/>
          <w:szCs w:val="24"/>
        </w:rPr>
        <w:t>·</w:t>
      </w:r>
      <w:r w:rsidRPr="00710101">
        <w:rPr>
          <w:rFonts w:eastAsiaTheme="minorEastAsia" w:cs="Times New Roman"/>
          <w:szCs w:val="24"/>
        </w:rPr>
        <w:t xml:space="preserve">) is the identity link function assuming the normal distribution, </w:t>
      </w:r>
      <w:proofErr w:type="spellStart"/>
      <w:r w:rsidRPr="00710101">
        <w:rPr>
          <w:rFonts w:eastAsiaTheme="minorEastAsia" w:cs="Times New Roman"/>
          <w:szCs w:val="24"/>
        </w:rPr>
        <w:t>cov</w:t>
      </w:r>
      <w:proofErr w:type="spellEnd"/>
      <w:r w:rsidRPr="00710101">
        <w:rPr>
          <w:rFonts w:eastAsiaTheme="minorEastAsia" w:cs="Times New Roman"/>
          <w:szCs w:val="24"/>
        </w:rPr>
        <w:t>(</w:t>
      </w:r>
      <m:oMath>
        <m:r>
          <w:rPr>
            <w:rFonts w:ascii="Cambria Math" w:hAnsi="Cambria Math" w:cs="Times New Roman"/>
            <w:szCs w:val="24"/>
          </w:rPr>
          <m:t>ε</m:t>
        </m:r>
      </m:oMath>
      <w:r w:rsidRPr="00710101">
        <w:rPr>
          <w:rFonts w:cs="Times New Roman"/>
          <w:i/>
          <w:iCs/>
          <w:szCs w:val="24"/>
          <w:vertAlign w:val="subscript"/>
        </w:rPr>
        <w:t>pf</w:t>
      </w:r>
      <w:r w:rsidRPr="00710101">
        <w:rPr>
          <w:rFonts w:cs="Times New Roman"/>
          <w:szCs w:val="24"/>
          <w:vertAlign w:val="subscript"/>
        </w:rPr>
        <w:t>1</w:t>
      </w:r>
      <w:r w:rsidRPr="00710101">
        <w:rPr>
          <w:rFonts w:cs="Times New Roman"/>
          <w:i/>
          <w:iCs/>
          <w:szCs w:val="24"/>
        </w:rPr>
        <w:t>,</w:t>
      </w:r>
      <m:oMath>
        <m:r>
          <w:rPr>
            <w:rFonts w:ascii="Cambria Math" w:hAnsi="Cambria Math" w:cs="Times New Roman"/>
            <w:szCs w:val="24"/>
          </w:rPr>
          <m:t xml:space="preserve"> ε</m:t>
        </m:r>
      </m:oMath>
      <w:r w:rsidRPr="00710101">
        <w:rPr>
          <w:rFonts w:cs="Times New Roman"/>
          <w:i/>
          <w:iCs/>
          <w:szCs w:val="24"/>
          <w:vertAlign w:val="subscript"/>
        </w:rPr>
        <w:t>pf</w:t>
      </w:r>
      <w:r w:rsidRPr="00710101">
        <w:rPr>
          <w:rFonts w:cs="Times New Roman"/>
          <w:szCs w:val="24"/>
          <w:vertAlign w:val="subscript"/>
        </w:rPr>
        <w:t>2</w:t>
      </w:r>
      <w:r w:rsidRPr="00710101">
        <w:rPr>
          <w:rFonts w:cs="Times New Roman"/>
          <w:szCs w:val="24"/>
        </w:rPr>
        <w:t>)</w:t>
      </w:r>
      <w:r w:rsidRPr="00710101">
        <w:rPr>
          <w:rFonts w:cs="Times New Roman"/>
          <w:szCs w:val="24"/>
        </w:rPr>
        <w:sym w:font="Symbol" w:char="F0B9"/>
      </w:r>
      <w:r w:rsidRPr="00710101">
        <w:rPr>
          <w:rFonts w:cs="Times New Roman"/>
          <w:szCs w:val="24"/>
        </w:rPr>
        <w:t xml:space="preserve">0, and </w:t>
      </w:r>
      <w:proofErr w:type="spellStart"/>
      <w:r w:rsidRPr="00710101">
        <w:rPr>
          <w:rFonts w:eastAsiaTheme="minorEastAsia" w:cs="Times New Roman"/>
          <w:szCs w:val="24"/>
        </w:rPr>
        <w:t>cov</w:t>
      </w:r>
      <w:proofErr w:type="spellEnd"/>
      <w:r w:rsidRPr="00710101">
        <w:rPr>
          <w:rFonts w:eastAsiaTheme="minorEastAsia" w:cs="Times New Roman"/>
          <w:szCs w:val="24"/>
        </w:rPr>
        <w:t>(</w:t>
      </w:r>
      <m:oMath>
        <m:r>
          <w:rPr>
            <w:rFonts w:ascii="Cambria Math" w:hAnsi="Cambria Math" w:cs="Times New Roman"/>
            <w:szCs w:val="24"/>
          </w:rPr>
          <m:t>ε</m:t>
        </m:r>
      </m:oMath>
      <w:r w:rsidRPr="00710101">
        <w:rPr>
          <w:rFonts w:cs="Times New Roman"/>
          <w:i/>
          <w:iCs/>
          <w:szCs w:val="24"/>
          <w:vertAlign w:val="subscript"/>
        </w:rPr>
        <w:t>rp</w:t>
      </w:r>
      <w:r w:rsidRPr="00710101">
        <w:rPr>
          <w:rFonts w:cs="Times New Roman"/>
          <w:szCs w:val="24"/>
          <w:vertAlign w:val="subscript"/>
        </w:rPr>
        <w:t>1</w:t>
      </w:r>
      <w:r w:rsidRPr="00710101">
        <w:rPr>
          <w:rFonts w:cs="Times New Roman"/>
          <w:i/>
          <w:iCs/>
          <w:szCs w:val="24"/>
        </w:rPr>
        <w:t>,</w:t>
      </w:r>
      <m:oMath>
        <m:r>
          <w:rPr>
            <w:rFonts w:ascii="Cambria Math" w:hAnsi="Cambria Math" w:cs="Times New Roman"/>
            <w:szCs w:val="24"/>
          </w:rPr>
          <m:t xml:space="preserve"> ε</m:t>
        </m:r>
      </m:oMath>
      <w:r w:rsidRPr="00710101">
        <w:rPr>
          <w:rFonts w:cs="Times New Roman"/>
          <w:i/>
          <w:iCs/>
          <w:szCs w:val="24"/>
          <w:vertAlign w:val="subscript"/>
        </w:rPr>
        <w:t>rp</w:t>
      </w:r>
      <w:r w:rsidRPr="00710101">
        <w:rPr>
          <w:rFonts w:cs="Times New Roman"/>
          <w:szCs w:val="24"/>
          <w:vertAlign w:val="subscript"/>
        </w:rPr>
        <w:t>2</w:t>
      </w:r>
      <w:r w:rsidRPr="00710101">
        <w:rPr>
          <w:rFonts w:cs="Times New Roman"/>
          <w:szCs w:val="24"/>
        </w:rPr>
        <w:t>)</w:t>
      </w:r>
      <w:r w:rsidRPr="00710101">
        <w:rPr>
          <w:rFonts w:cs="Times New Roman"/>
          <w:szCs w:val="24"/>
        </w:rPr>
        <w:sym w:font="Symbol" w:char="F0B9"/>
      </w:r>
      <w:r w:rsidRPr="00710101">
        <w:rPr>
          <w:rFonts w:cs="Times New Roman"/>
          <w:szCs w:val="24"/>
        </w:rPr>
        <w:t>0</w:t>
      </w:r>
      <w:r w:rsidRPr="00710101">
        <w:rPr>
          <w:rFonts w:eastAsiaTheme="minorEastAsia" w:cs="Times New Roman"/>
          <w:szCs w:val="24"/>
        </w:rPr>
        <w:t xml:space="preserve">; and </w:t>
      </w:r>
    </w:p>
    <w:sectPr w:rsidR="009864EB" w:rsidRPr="00710101" w:rsidSect="00D67553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0117D2" w14:textId="77777777" w:rsidR="003C3E7A" w:rsidRDefault="003C3E7A" w:rsidP="00AD0165">
      <w:pPr>
        <w:spacing w:after="0" w:line="240" w:lineRule="auto"/>
      </w:pPr>
      <w:r>
        <w:separator/>
      </w:r>
    </w:p>
  </w:endnote>
  <w:endnote w:type="continuationSeparator" w:id="0">
    <w:p w14:paraId="0E55DADA" w14:textId="77777777" w:rsidR="003C3E7A" w:rsidRDefault="003C3E7A" w:rsidP="00AD01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36769030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14:paraId="5AE52A80" w14:textId="77777777" w:rsidR="00D56857" w:rsidRPr="0066689C" w:rsidRDefault="00D56857">
        <w:pPr>
          <w:pStyle w:val="a5"/>
          <w:jc w:val="center"/>
          <w:rPr>
            <w:rFonts w:cs="Times New Roman"/>
          </w:rPr>
        </w:pPr>
        <w:r w:rsidRPr="0066689C">
          <w:rPr>
            <w:rFonts w:cs="Times New Roman"/>
          </w:rPr>
          <w:fldChar w:fldCharType="begin"/>
        </w:r>
        <w:r w:rsidRPr="0066689C">
          <w:rPr>
            <w:rFonts w:cs="Times New Roman"/>
          </w:rPr>
          <w:instrText>PAGE   \* MERGEFORMAT</w:instrText>
        </w:r>
        <w:r w:rsidRPr="0066689C">
          <w:rPr>
            <w:rFonts w:cs="Times New Roman"/>
          </w:rPr>
          <w:fldChar w:fldCharType="separate"/>
        </w:r>
        <w:r w:rsidRPr="0066689C">
          <w:rPr>
            <w:rFonts w:cs="Times New Roman"/>
            <w:lang w:val="zh-CN"/>
          </w:rPr>
          <w:t>2</w:t>
        </w:r>
        <w:r w:rsidRPr="0066689C">
          <w:rPr>
            <w:rFonts w:cs="Times New Roman"/>
          </w:rPr>
          <w:fldChar w:fldCharType="end"/>
        </w:r>
      </w:p>
    </w:sdtContent>
  </w:sdt>
  <w:p w14:paraId="249C4CE3" w14:textId="77777777" w:rsidR="00D56857" w:rsidRDefault="00D5685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F717FE" w14:textId="77777777" w:rsidR="003C3E7A" w:rsidRDefault="003C3E7A" w:rsidP="00AD0165">
      <w:pPr>
        <w:spacing w:after="0" w:line="240" w:lineRule="auto"/>
      </w:pPr>
      <w:r>
        <w:separator/>
      </w:r>
    </w:p>
  </w:footnote>
  <w:footnote w:type="continuationSeparator" w:id="0">
    <w:p w14:paraId="5B71276F" w14:textId="77777777" w:rsidR="003C3E7A" w:rsidRDefault="003C3E7A" w:rsidP="00AD01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3E7E94"/>
    <w:multiLevelType w:val="hybridMultilevel"/>
    <w:tmpl w:val="A6B851A2"/>
    <w:lvl w:ilvl="0" w:tplc="1318BD8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8EB4B3D"/>
    <w:multiLevelType w:val="hybridMultilevel"/>
    <w:tmpl w:val="DD78CD5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2CC5CC6"/>
    <w:multiLevelType w:val="hybridMultilevel"/>
    <w:tmpl w:val="7DC8F9EC"/>
    <w:lvl w:ilvl="0" w:tplc="5DA8687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1B38720E"/>
    <w:multiLevelType w:val="hybridMultilevel"/>
    <w:tmpl w:val="C4568BE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E334006"/>
    <w:multiLevelType w:val="hybridMultilevel"/>
    <w:tmpl w:val="882C6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AE307B"/>
    <w:multiLevelType w:val="hybridMultilevel"/>
    <w:tmpl w:val="7DC8F9EC"/>
    <w:lvl w:ilvl="0" w:tplc="5DA8687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4D0B7093"/>
    <w:multiLevelType w:val="hybridMultilevel"/>
    <w:tmpl w:val="13A2B2FE"/>
    <w:lvl w:ilvl="0" w:tplc="343A1F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D7E7555"/>
    <w:multiLevelType w:val="hybridMultilevel"/>
    <w:tmpl w:val="57D610C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FA6230A"/>
    <w:multiLevelType w:val="hybridMultilevel"/>
    <w:tmpl w:val="9460B58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0F23BFD"/>
    <w:multiLevelType w:val="hybridMultilevel"/>
    <w:tmpl w:val="7DC8F9EC"/>
    <w:lvl w:ilvl="0" w:tplc="5DA8687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0" w15:restartNumberingAfterBreak="0">
    <w:nsid w:val="7F2B6A85"/>
    <w:multiLevelType w:val="hybridMultilevel"/>
    <w:tmpl w:val="BDB6985C"/>
    <w:lvl w:ilvl="0" w:tplc="A456FEF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95424632">
    <w:abstractNumId w:val="10"/>
  </w:num>
  <w:num w:numId="2" w16cid:durableId="363091501">
    <w:abstractNumId w:val="4"/>
  </w:num>
  <w:num w:numId="3" w16cid:durableId="1294868214">
    <w:abstractNumId w:val="0"/>
  </w:num>
  <w:num w:numId="4" w16cid:durableId="636493356">
    <w:abstractNumId w:val="5"/>
  </w:num>
  <w:num w:numId="5" w16cid:durableId="1583832539">
    <w:abstractNumId w:val="9"/>
  </w:num>
  <w:num w:numId="6" w16cid:durableId="863446877">
    <w:abstractNumId w:val="2"/>
  </w:num>
  <w:num w:numId="7" w16cid:durableId="1640722803">
    <w:abstractNumId w:val="6"/>
  </w:num>
  <w:num w:numId="8" w16cid:durableId="1655377324">
    <w:abstractNumId w:val="3"/>
  </w:num>
  <w:num w:numId="9" w16cid:durableId="596448823">
    <w:abstractNumId w:val="1"/>
  </w:num>
  <w:num w:numId="10" w16cid:durableId="1826041829">
    <w:abstractNumId w:val="8"/>
  </w:num>
  <w:num w:numId="11" w16cid:durableId="49121753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de-DE" w:vendorID="64" w:dllVersion="4096" w:nlCheck="1" w:checkStyle="0"/>
  <w:activeWritingStyle w:appName="MSWord" w:lang="fr-CH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ysDQ2MzY1NbWwMDFU0lEKTi0uzszPAykwrgUAZPP5PywAAAA="/>
  </w:docVars>
  <w:rsids>
    <w:rsidRoot w:val="00AD0165"/>
    <w:rsid w:val="000024DF"/>
    <w:rsid w:val="0000431A"/>
    <w:rsid w:val="00004705"/>
    <w:rsid w:val="00005427"/>
    <w:rsid w:val="00005B7F"/>
    <w:rsid w:val="00014928"/>
    <w:rsid w:val="00016C63"/>
    <w:rsid w:val="00016EB1"/>
    <w:rsid w:val="00017838"/>
    <w:rsid w:val="00021D93"/>
    <w:rsid w:val="000300F7"/>
    <w:rsid w:val="000307F1"/>
    <w:rsid w:val="00030A63"/>
    <w:rsid w:val="000311A2"/>
    <w:rsid w:val="0003140E"/>
    <w:rsid w:val="0003388E"/>
    <w:rsid w:val="00033D77"/>
    <w:rsid w:val="00033E5E"/>
    <w:rsid w:val="000358F1"/>
    <w:rsid w:val="000371B1"/>
    <w:rsid w:val="00037997"/>
    <w:rsid w:val="00041F82"/>
    <w:rsid w:val="00042D2A"/>
    <w:rsid w:val="00044800"/>
    <w:rsid w:val="00045E6B"/>
    <w:rsid w:val="0004782D"/>
    <w:rsid w:val="00047EA4"/>
    <w:rsid w:val="00050E68"/>
    <w:rsid w:val="00051AD0"/>
    <w:rsid w:val="00051EC6"/>
    <w:rsid w:val="00052257"/>
    <w:rsid w:val="0005538B"/>
    <w:rsid w:val="00057B72"/>
    <w:rsid w:val="00061E73"/>
    <w:rsid w:val="000623C8"/>
    <w:rsid w:val="00062CF6"/>
    <w:rsid w:val="00063BD5"/>
    <w:rsid w:val="000672EE"/>
    <w:rsid w:val="00067F89"/>
    <w:rsid w:val="00070081"/>
    <w:rsid w:val="00070B22"/>
    <w:rsid w:val="00077064"/>
    <w:rsid w:val="00081623"/>
    <w:rsid w:val="00085AA8"/>
    <w:rsid w:val="00087BF2"/>
    <w:rsid w:val="00087F35"/>
    <w:rsid w:val="0009081D"/>
    <w:rsid w:val="00091100"/>
    <w:rsid w:val="00093013"/>
    <w:rsid w:val="000945D8"/>
    <w:rsid w:val="00094ABF"/>
    <w:rsid w:val="0009584A"/>
    <w:rsid w:val="00097775"/>
    <w:rsid w:val="000A020A"/>
    <w:rsid w:val="000A3835"/>
    <w:rsid w:val="000A51A4"/>
    <w:rsid w:val="000A72ED"/>
    <w:rsid w:val="000B1650"/>
    <w:rsid w:val="000B29CA"/>
    <w:rsid w:val="000B381F"/>
    <w:rsid w:val="000B3BED"/>
    <w:rsid w:val="000B4051"/>
    <w:rsid w:val="000B40A7"/>
    <w:rsid w:val="000B52C6"/>
    <w:rsid w:val="000B53D6"/>
    <w:rsid w:val="000C173C"/>
    <w:rsid w:val="000C1FFE"/>
    <w:rsid w:val="000C3016"/>
    <w:rsid w:val="000C3611"/>
    <w:rsid w:val="000C6528"/>
    <w:rsid w:val="000C7406"/>
    <w:rsid w:val="000C76DA"/>
    <w:rsid w:val="000C7DB3"/>
    <w:rsid w:val="000D1409"/>
    <w:rsid w:val="000D19AD"/>
    <w:rsid w:val="000D3101"/>
    <w:rsid w:val="000D425F"/>
    <w:rsid w:val="000D466D"/>
    <w:rsid w:val="000D7963"/>
    <w:rsid w:val="000E0233"/>
    <w:rsid w:val="000E2EF5"/>
    <w:rsid w:val="000E35AB"/>
    <w:rsid w:val="000E3D32"/>
    <w:rsid w:val="000E44B4"/>
    <w:rsid w:val="000E4FA8"/>
    <w:rsid w:val="000E5068"/>
    <w:rsid w:val="000E77B8"/>
    <w:rsid w:val="000F1FD8"/>
    <w:rsid w:val="000F3512"/>
    <w:rsid w:val="000F41F8"/>
    <w:rsid w:val="000F5912"/>
    <w:rsid w:val="000F7D6B"/>
    <w:rsid w:val="00102360"/>
    <w:rsid w:val="00102644"/>
    <w:rsid w:val="00102C54"/>
    <w:rsid w:val="00105FDC"/>
    <w:rsid w:val="00107899"/>
    <w:rsid w:val="001104BC"/>
    <w:rsid w:val="00110AD4"/>
    <w:rsid w:val="00111F94"/>
    <w:rsid w:val="00113A23"/>
    <w:rsid w:val="0011689F"/>
    <w:rsid w:val="0011793E"/>
    <w:rsid w:val="00122082"/>
    <w:rsid w:val="00124A8F"/>
    <w:rsid w:val="00125F0D"/>
    <w:rsid w:val="001272BC"/>
    <w:rsid w:val="00130B5C"/>
    <w:rsid w:val="00130C52"/>
    <w:rsid w:val="0013168F"/>
    <w:rsid w:val="0013201F"/>
    <w:rsid w:val="0013375E"/>
    <w:rsid w:val="001347E2"/>
    <w:rsid w:val="001350FC"/>
    <w:rsid w:val="00137A6A"/>
    <w:rsid w:val="00140995"/>
    <w:rsid w:val="00140DF9"/>
    <w:rsid w:val="0014150A"/>
    <w:rsid w:val="00141F79"/>
    <w:rsid w:val="001429BF"/>
    <w:rsid w:val="0014309C"/>
    <w:rsid w:val="001444D3"/>
    <w:rsid w:val="0014488A"/>
    <w:rsid w:val="00145033"/>
    <w:rsid w:val="00146C77"/>
    <w:rsid w:val="001506A8"/>
    <w:rsid w:val="00150FC0"/>
    <w:rsid w:val="00153B8D"/>
    <w:rsid w:val="00154C1E"/>
    <w:rsid w:val="001552A4"/>
    <w:rsid w:val="001564DA"/>
    <w:rsid w:val="00156FCE"/>
    <w:rsid w:val="001570C9"/>
    <w:rsid w:val="00157D61"/>
    <w:rsid w:val="001608C5"/>
    <w:rsid w:val="00161727"/>
    <w:rsid w:val="00162376"/>
    <w:rsid w:val="001664A1"/>
    <w:rsid w:val="00166F8F"/>
    <w:rsid w:val="00167C1A"/>
    <w:rsid w:val="00167CFC"/>
    <w:rsid w:val="00171B65"/>
    <w:rsid w:val="00171E2F"/>
    <w:rsid w:val="00174F7C"/>
    <w:rsid w:val="00176539"/>
    <w:rsid w:val="00180956"/>
    <w:rsid w:val="00181A34"/>
    <w:rsid w:val="00182870"/>
    <w:rsid w:val="001845F2"/>
    <w:rsid w:val="001864EA"/>
    <w:rsid w:val="00191092"/>
    <w:rsid w:val="001910E6"/>
    <w:rsid w:val="0019142B"/>
    <w:rsid w:val="001919F2"/>
    <w:rsid w:val="001928D2"/>
    <w:rsid w:val="00192F73"/>
    <w:rsid w:val="00193BAE"/>
    <w:rsid w:val="001956E7"/>
    <w:rsid w:val="00195E36"/>
    <w:rsid w:val="001972ED"/>
    <w:rsid w:val="001A14E6"/>
    <w:rsid w:val="001A3313"/>
    <w:rsid w:val="001A4038"/>
    <w:rsid w:val="001A46F9"/>
    <w:rsid w:val="001A5518"/>
    <w:rsid w:val="001A57E8"/>
    <w:rsid w:val="001B0306"/>
    <w:rsid w:val="001B06F3"/>
    <w:rsid w:val="001B215D"/>
    <w:rsid w:val="001B3F6C"/>
    <w:rsid w:val="001B7E6E"/>
    <w:rsid w:val="001C1C6B"/>
    <w:rsid w:val="001C541B"/>
    <w:rsid w:val="001C5656"/>
    <w:rsid w:val="001C7223"/>
    <w:rsid w:val="001D3155"/>
    <w:rsid w:val="001D6B17"/>
    <w:rsid w:val="001D76D7"/>
    <w:rsid w:val="001E129C"/>
    <w:rsid w:val="001E16A8"/>
    <w:rsid w:val="001F6111"/>
    <w:rsid w:val="001F6D17"/>
    <w:rsid w:val="001F757A"/>
    <w:rsid w:val="00200769"/>
    <w:rsid w:val="00201E28"/>
    <w:rsid w:val="00202602"/>
    <w:rsid w:val="00202743"/>
    <w:rsid w:val="0020450B"/>
    <w:rsid w:val="002056C4"/>
    <w:rsid w:val="00205807"/>
    <w:rsid w:val="0020660B"/>
    <w:rsid w:val="0020711C"/>
    <w:rsid w:val="0021314E"/>
    <w:rsid w:val="00214CB7"/>
    <w:rsid w:val="002151AA"/>
    <w:rsid w:val="0021528F"/>
    <w:rsid w:val="002164E3"/>
    <w:rsid w:val="00217CE4"/>
    <w:rsid w:val="00220A78"/>
    <w:rsid w:val="002223CD"/>
    <w:rsid w:val="002236C2"/>
    <w:rsid w:val="00223D0C"/>
    <w:rsid w:val="00224B7A"/>
    <w:rsid w:val="00224F23"/>
    <w:rsid w:val="0022789D"/>
    <w:rsid w:val="0023101C"/>
    <w:rsid w:val="00233217"/>
    <w:rsid w:val="00236EBB"/>
    <w:rsid w:val="00237AEB"/>
    <w:rsid w:val="00240B44"/>
    <w:rsid w:val="00241980"/>
    <w:rsid w:val="00242E2E"/>
    <w:rsid w:val="00243993"/>
    <w:rsid w:val="00245448"/>
    <w:rsid w:val="00245A64"/>
    <w:rsid w:val="00246652"/>
    <w:rsid w:val="00247033"/>
    <w:rsid w:val="00247EBB"/>
    <w:rsid w:val="0025102D"/>
    <w:rsid w:val="0025118D"/>
    <w:rsid w:val="002515A3"/>
    <w:rsid w:val="002518B4"/>
    <w:rsid w:val="0025374D"/>
    <w:rsid w:val="002546AB"/>
    <w:rsid w:val="0025485F"/>
    <w:rsid w:val="00255B16"/>
    <w:rsid w:val="00260D27"/>
    <w:rsid w:val="00262351"/>
    <w:rsid w:val="002639BD"/>
    <w:rsid w:val="00264546"/>
    <w:rsid w:val="00265B71"/>
    <w:rsid w:val="00267051"/>
    <w:rsid w:val="002676BE"/>
    <w:rsid w:val="00270B72"/>
    <w:rsid w:val="0027566D"/>
    <w:rsid w:val="00276022"/>
    <w:rsid w:val="00281EBF"/>
    <w:rsid w:val="00283CCA"/>
    <w:rsid w:val="0028422A"/>
    <w:rsid w:val="00287046"/>
    <w:rsid w:val="00287488"/>
    <w:rsid w:val="00290500"/>
    <w:rsid w:val="00291293"/>
    <w:rsid w:val="002918C9"/>
    <w:rsid w:val="00291A00"/>
    <w:rsid w:val="00292615"/>
    <w:rsid w:val="00293601"/>
    <w:rsid w:val="002949FA"/>
    <w:rsid w:val="00295567"/>
    <w:rsid w:val="00295788"/>
    <w:rsid w:val="00297253"/>
    <w:rsid w:val="00297F86"/>
    <w:rsid w:val="002A37A2"/>
    <w:rsid w:val="002A58AC"/>
    <w:rsid w:val="002A5A60"/>
    <w:rsid w:val="002A6933"/>
    <w:rsid w:val="002A7EA6"/>
    <w:rsid w:val="002B02AA"/>
    <w:rsid w:val="002B21C5"/>
    <w:rsid w:val="002B23D9"/>
    <w:rsid w:val="002B271B"/>
    <w:rsid w:val="002B3FEA"/>
    <w:rsid w:val="002B44EA"/>
    <w:rsid w:val="002B4550"/>
    <w:rsid w:val="002B4B1D"/>
    <w:rsid w:val="002B66C9"/>
    <w:rsid w:val="002B7C01"/>
    <w:rsid w:val="002C11EA"/>
    <w:rsid w:val="002C2196"/>
    <w:rsid w:val="002C2DE5"/>
    <w:rsid w:val="002C563C"/>
    <w:rsid w:val="002C5912"/>
    <w:rsid w:val="002D0752"/>
    <w:rsid w:val="002D33E0"/>
    <w:rsid w:val="002D3DA5"/>
    <w:rsid w:val="002D4AA2"/>
    <w:rsid w:val="002D7EB0"/>
    <w:rsid w:val="002E0380"/>
    <w:rsid w:val="002E0AF2"/>
    <w:rsid w:val="002E5383"/>
    <w:rsid w:val="002F15C7"/>
    <w:rsid w:val="002F4889"/>
    <w:rsid w:val="002F7792"/>
    <w:rsid w:val="00300060"/>
    <w:rsid w:val="0030091D"/>
    <w:rsid w:val="0030422C"/>
    <w:rsid w:val="00305416"/>
    <w:rsid w:val="00306A6B"/>
    <w:rsid w:val="00307BB8"/>
    <w:rsid w:val="0031020F"/>
    <w:rsid w:val="00316C8F"/>
    <w:rsid w:val="00317F4B"/>
    <w:rsid w:val="0032058B"/>
    <w:rsid w:val="00322A3C"/>
    <w:rsid w:val="00322EAD"/>
    <w:rsid w:val="0032457B"/>
    <w:rsid w:val="00327E45"/>
    <w:rsid w:val="00331770"/>
    <w:rsid w:val="00332473"/>
    <w:rsid w:val="00332FD0"/>
    <w:rsid w:val="00333614"/>
    <w:rsid w:val="00333F89"/>
    <w:rsid w:val="003352B2"/>
    <w:rsid w:val="00335F1F"/>
    <w:rsid w:val="00336CB5"/>
    <w:rsid w:val="00341642"/>
    <w:rsid w:val="0035087E"/>
    <w:rsid w:val="00351BB0"/>
    <w:rsid w:val="00351BCD"/>
    <w:rsid w:val="00353693"/>
    <w:rsid w:val="00354803"/>
    <w:rsid w:val="00355415"/>
    <w:rsid w:val="0035791D"/>
    <w:rsid w:val="0036103C"/>
    <w:rsid w:val="00361401"/>
    <w:rsid w:val="00361563"/>
    <w:rsid w:val="00361E71"/>
    <w:rsid w:val="00362729"/>
    <w:rsid w:val="0036292D"/>
    <w:rsid w:val="00363004"/>
    <w:rsid w:val="00363106"/>
    <w:rsid w:val="00363E69"/>
    <w:rsid w:val="003653AD"/>
    <w:rsid w:val="0036710F"/>
    <w:rsid w:val="003671A5"/>
    <w:rsid w:val="003726AF"/>
    <w:rsid w:val="00373059"/>
    <w:rsid w:val="00374D2C"/>
    <w:rsid w:val="00380044"/>
    <w:rsid w:val="003807DB"/>
    <w:rsid w:val="0038177F"/>
    <w:rsid w:val="00381C65"/>
    <w:rsid w:val="00381E6D"/>
    <w:rsid w:val="00384925"/>
    <w:rsid w:val="00385287"/>
    <w:rsid w:val="0038667C"/>
    <w:rsid w:val="00391AE4"/>
    <w:rsid w:val="0039244F"/>
    <w:rsid w:val="00393E2D"/>
    <w:rsid w:val="00393E94"/>
    <w:rsid w:val="00394204"/>
    <w:rsid w:val="00394CB2"/>
    <w:rsid w:val="00395401"/>
    <w:rsid w:val="003A29D3"/>
    <w:rsid w:val="003A5D50"/>
    <w:rsid w:val="003A61F5"/>
    <w:rsid w:val="003B0AF7"/>
    <w:rsid w:val="003B13D7"/>
    <w:rsid w:val="003B156B"/>
    <w:rsid w:val="003B2018"/>
    <w:rsid w:val="003B28C2"/>
    <w:rsid w:val="003B2901"/>
    <w:rsid w:val="003B2B37"/>
    <w:rsid w:val="003B419F"/>
    <w:rsid w:val="003B4BDF"/>
    <w:rsid w:val="003B50A8"/>
    <w:rsid w:val="003B5CE2"/>
    <w:rsid w:val="003C03D5"/>
    <w:rsid w:val="003C1CBD"/>
    <w:rsid w:val="003C26BE"/>
    <w:rsid w:val="003C27A6"/>
    <w:rsid w:val="003C3B19"/>
    <w:rsid w:val="003C3E7A"/>
    <w:rsid w:val="003D0C7C"/>
    <w:rsid w:val="003D15E5"/>
    <w:rsid w:val="003D34CF"/>
    <w:rsid w:val="003D3A3C"/>
    <w:rsid w:val="003D3AC9"/>
    <w:rsid w:val="003D4E86"/>
    <w:rsid w:val="003D50F0"/>
    <w:rsid w:val="003D5FEB"/>
    <w:rsid w:val="003E604F"/>
    <w:rsid w:val="003E60AF"/>
    <w:rsid w:val="003E6F8D"/>
    <w:rsid w:val="003F0DC8"/>
    <w:rsid w:val="003F146C"/>
    <w:rsid w:val="003F2A5B"/>
    <w:rsid w:val="003F47A9"/>
    <w:rsid w:val="003F54D6"/>
    <w:rsid w:val="003F57A3"/>
    <w:rsid w:val="004012A6"/>
    <w:rsid w:val="0040168E"/>
    <w:rsid w:val="004030B6"/>
    <w:rsid w:val="0040399E"/>
    <w:rsid w:val="00403B49"/>
    <w:rsid w:val="00404AB2"/>
    <w:rsid w:val="00404D08"/>
    <w:rsid w:val="004050CF"/>
    <w:rsid w:val="00410678"/>
    <w:rsid w:val="00410837"/>
    <w:rsid w:val="00411ED4"/>
    <w:rsid w:val="00411F0D"/>
    <w:rsid w:val="0041332E"/>
    <w:rsid w:val="00414202"/>
    <w:rsid w:val="0041491E"/>
    <w:rsid w:val="0041511B"/>
    <w:rsid w:val="0041586D"/>
    <w:rsid w:val="0041714B"/>
    <w:rsid w:val="00417882"/>
    <w:rsid w:val="00421B69"/>
    <w:rsid w:val="00423AF8"/>
    <w:rsid w:val="00424FD5"/>
    <w:rsid w:val="00431128"/>
    <w:rsid w:val="004319F9"/>
    <w:rsid w:val="00432DAA"/>
    <w:rsid w:val="004332F2"/>
    <w:rsid w:val="0044049B"/>
    <w:rsid w:val="00440631"/>
    <w:rsid w:val="004425E3"/>
    <w:rsid w:val="00442EA2"/>
    <w:rsid w:val="004430DE"/>
    <w:rsid w:val="004431FA"/>
    <w:rsid w:val="004432D5"/>
    <w:rsid w:val="00443CD1"/>
    <w:rsid w:val="00444E17"/>
    <w:rsid w:val="00444E6F"/>
    <w:rsid w:val="00450D1F"/>
    <w:rsid w:val="004531C1"/>
    <w:rsid w:val="00454CC8"/>
    <w:rsid w:val="00455771"/>
    <w:rsid w:val="00455F81"/>
    <w:rsid w:val="004600B6"/>
    <w:rsid w:val="004607AD"/>
    <w:rsid w:val="004632D9"/>
    <w:rsid w:val="004640AF"/>
    <w:rsid w:val="004648A8"/>
    <w:rsid w:val="00465475"/>
    <w:rsid w:val="00466492"/>
    <w:rsid w:val="004669C6"/>
    <w:rsid w:val="00466B7D"/>
    <w:rsid w:val="004719EB"/>
    <w:rsid w:val="004739CD"/>
    <w:rsid w:val="00474489"/>
    <w:rsid w:val="00474CC8"/>
    <w:rsid w:val="00475EB6"/>
    <w:rsid w:val="00477B13"/>
    <w:rsid w:val="00480314"/>
    <w:rsid w:val="00484516"/>
    <w:rsid w:val="00491038"/>
    <w:rsid w:val="00492258"/>
    <w:rsid w:val="004933FA"/>
    <w:rsid w:val="00496F37"/>
    <w:rsid w:val="00497090"/>
    <w:rsid w:val="0049741A"/>
    <w:rsid w:val="004A044A"/>
    <w:rsid w:val="004A2119"/>
    <w:rsid w:val="004A2336"/>
    <w:rsid w:val="004A32D3"/>
    <w:rsid w:val="004A3D3D"/>
    <w:rsid w:val="004A516C"/>
    <w:rsid w:val="004A5E35"/>
    <w:rsid w:val="004B01EF"/>
    <w:rsid w:val="004B217C"/>
    <w:rsid w:val="004B3B38"/>
    <w:rsid w:val="004B4E74"/>
    <w:rsid w:val="004B7989"/>
    <w:rsid w:val="004C1507"/>
    <w:rsid w:val="004C17D6"/>
    <w:rsid w:val="004C4389"/>
    <w:rsid w:val="004C4BCF"/>
    <w:rsid w:val="004C539B"/>
    <w:rsid w:val="004C714D"/>
    <w:rsid w:val="004D04D7"/>
    <w:rsid w:val="004D17A3"/>
    <w:rsid w:val="004D2082"/>
    <w:rsid w:val="004D220E"/>
    <w:rsid w:val="004D4B9B"/>
    <w:rsid w:val="004D5B54"/>
    <w:rsid w:val="004E036A"/>
    <w:rsid w:val="004E1656"/>
    <w:rsid w:val="004E5347"/>
    <w:rsid w:val="004E55D7"/>
    <w:rsid w:val="004F08B9"/>
    <w:rsid w:val="004F1803"/>
    <w:rsid w:val="004F4A58"/>
    <w:rsid w:val="004F5539"/>
    <w:rsid w:val="004F5AAD"/>
    <w:rsid w:val="004F6696"/>
    <w:rsid w:val="004F717F"/>
    <w:rsid w:val="00501C18"/>
    <w:rsid w:val="005036BD"/>
    <w:rsid w:val="0050552B"/>
    <w:rsid w:val="00505F40"/>
    <w:rsid w:val="005066D8"/>
    <w:rsid w:val="005076FD"/>
    <w:rsid w:val="0050772C"/>
    <w:rsid w:val="005079DD"/>
    <w:rsid w:val="005115D7"/>
    <w:rsid w:val="00511824"/>
    <w:rsid w:val="005157BA"/>
    <w:rsid w:val="00517B88"/>
    <w:rsid w:val="005206C9"/>
    <w:rsid w:val="0052370D"/>
    <w:rsid w:val="00524DB4"/>
    <w:rsid w:val="005254D4"/>
    <w:rsid w:val="00525B7B"/>
    <w:rsid w:val="00526455"/>
    <w:rsid w:val="0053059D"/>
    <w:rsid w:val="00531A35"/>
    <w:rsid w:val="005323F3"/>
    <w:rsid w:val="005327EB"/>
    <w:rsid w:val="00532A2C"/>
    <w:rsid w:val="00534140"/>
    <w:rsid w:val="005349C0"/>
    <w:rsid w:val="00541EE3"/>
    <w:rsid w:val="00541F8C"/>
    <w:rsid w:val="00542ABD"/>
    <w:rsid w:val="00545DCE"/>
    <w:rsid w:val="00545E60"/>
    <w:rsid w:val="00546723"/>
    <w:rsid w:val="005529F0"/>
    <w:rsid w:val="00552B22"/>
    <w:rsid w:val="00553704"/>
    <w:rsid w:val="00554274"/>
    <w:rsid w:val="005550DD"/>
    <w:rsid w:val="00555B75"/>
    <w:rsid w:val="005604D1"/>
    <w:rsid w:val="00561903"/>
    <w:rsid w:val="00561BCA"/>
    <w:rsid w:val="00563B9A"/>
    <w:rsid w:val="00565B3E"/>
    <w:rsid w:val="005663A1"/>
    <w:rsid w:val="00567C24"/>
    <w:rsid w:val="00567E00"/>
    <w:rsid w:val="005711DF"/>
    <w:rsid w:val="00573ADE"/>
    <w:rsid w:val="00577E4A"/>
    <w:rsid w:val="0058047A"/>
    <w:rsid w:val="00580A10"/>
    <w:rsid w:val="00581E06"/>
    <w:rsid w:val="0058223C"/>
    <w:rsid w:val="00582FCE"/>
    <w:rsid w:val="0058323F"/>
    <w:rsid w:val="0058468D"/>
    <w:rsid w:val="00584C5C"/>
    <w:rsid w:val="00586A86"/>
    <w:rsid w:val="005873B5"/>
    <w:rsid w:val="005875F0"/>
    <w:rsid w:val="00590CEF"/>
    <w:rsid w:val="005923AA"/>
    <w:rsid w:val="00593A6B"/>
    <w:rsid w:val="00593E64"/>
    <w:rsid w:val="00595817"/>
    <w:rsid w:val="00596896"/>
    <w:rsid w:val="005A0286"/>
    <w:rsid w:val="005A0DB7"/>
    <w:rsid w:val="005A4577"/>
    <w:rsid w:val="005A5615"/>
    <w:rsid w:val="005B0C8A"/>
    <w:rsid w:val="005B1BF3"/>
    <w:rsid w:val="005B48AE"/>
    <w:rsid w:val="005B4CB1"/>
    <w:rsid w:val="005B5178"/>
    <w:rsid w:val="005B526A"/>
    <w:rsid w:val="005B574C"/>
    <w:rsid w:val="005B63B2"/>
    <w:rsid w:val="005C0433"/>
    <w:rsid w:val="005C39A6"/>
    <w:rsid w:val="005C4DF1"/>
    <w:rsid w:val="005C5D7C"/>
    <w:rsid w:val="005C6068"/>
    <w:rsid w:val="005C72BD"/>
    <w:rsid w:val="005D0F6F"/>
    <w:rsid w:val="005D15C8"/>
    <w:rsid w:val="005D2B24"/>
    <w:rsid w:val="005D374E"/>
    <w:rsid w:val="005D399C"/>
    <w:rsid w:val="005D3FD6"/>
    <w:rsid w:val="005D4FE5"/>
    <w:rsid w:val="005D536C"/>
    <w:rsid w:val="005D5E71"/>
    <w:rsid w:val="005D6121"/>
    <w:rsid w:val="005D6A4D"/>
    <w:rsid w:val="005D7C75"/>
    <w:rsid w:val="005E0437"/>
    <w:rsid w:val="005E0450"/>
    <w:rsid w:val="005E05AA"/>
    <w:rsid w:val="005E0B32"/>
    <w:rsid w:val="005E3B46"/>
    <w:rsid w:val="005E42D6"/>
    <w:rsid w:val="005E64A3"/>
    <w:rsid w:val="005F006F"/>
    <w:rsid w:val="005F00F5"/>
    <w:rsid w:val="005F1D94"/>
    <w:rsid w:val="005F2325"/>
    <w:rsid w:val="005F30D7"/>
    <w:rsid w:val="005F5A15"/>
    <w:rsid w:val="005F70C0"/>
    <w:rsid w:val="005F78A9"/>
    <w:rsid w:val="005F7ABE"/>
    <w:rsid w:val="006002A7"/>
    <w:rsid w:val="00600453"/>
    <w:rsid w:val="00603465"/>
    <w:rsid w:val="00603A33"/>
    <w:rsid w:val="00605983"/>
    <w:rsid w:val="0061088F"/>
    <w:rsid w:val="00612413"/>
    <w:rsid w:val="00615CD0"/>
    <w:rsid w:val="00615CD7"/>
    <w:rsid w:val="00615EA9"/>
    <w:rsid w:val="00616B79"/>
    <w:rsid w:val="00616F8A"/>
    <w:rsid w:val="00617233"/>
    <w:rsid w:val="006173D8"/>
    <w:rsid w:val="00617E15"/>
    <w:rsid w:val="0062173E"/>
    <w:rsid w:val="006227E8"/>
    <w:rsid w:val="00622EDA"/>
    <w:rsid w:val="0062580A"/>
    <w:rsid w:val="0062672E"/>
    <w:rsid w:val="00626ECE"/>
    <w:rsid w:val="00630A89"/>
    <w:rsid w:val="00630B10"/>
    <w:rsid w:val="00631690"/>
    <w:rsid w:val="00636EEA"/>
    <w:rsid w:val="006429B9"/>
    <w:rsid w:val="0064376A"/>
    <w:rsid w:val="00643C61"/>
    <w:rsid w:val="006441D5"/>
    <w:rsid w:val="00646194"/>
    <w:rsid w:val="006465DC"/>
    <w:rsid w:val="00647252"/>
    <w:rsid w:val="0065051C"/>
    <w:rsid w:val="00652264"/>
    <w:rsid w:val="00655AA6"/>
    <w:rsid w:val="00656856"/>
    <w:rsid w:val="006603D5"/>
    <w:rsid w:val="006621D6"/>
    <w:rsid w:val="0066333C"/>
    <w:rsid w:val="006634AB"/>
    <w:rsid w:val="006660CA"/>
    <w:rsid w:val="00673D79"/>
    <w:rsid w:val="00674A6B"/>
    <w:rsid w:val="00674F7B"/>
    <w:rsid w:val="00682FA2"/>
    <w:rsid w:val="00691D9A"/>
    <w:rsid w:val="006926E3"/>
    <w:rsid w:val="0069434C"/>
    <w:rsid w:val="00694372"/>
    <w:rsid w:val="00697403"/>
    <w:rsid w:val="006978F6"/>
    <w:rsid w:val="006A116C"/>
    <w:rsid w:val="006A17E6"/>
    <w:rsid w:val="006A1922"/>
    <w:rsid w:val="006A1A17"/>
    <w:rsid w:val="006A3D7E"/>
    <w:rsid w:val="006A483B"/>
    <w:rsid w:val="006A53D5"/>
    <w:rsid w:val="006A5F60"/>
    <w:rsid w:val="006A67D3"/>
    <w:rsid w:val="006A785E"/>
    <w:rsid w:val="006A7C66"/>
    <w:rsid w:val="006A7D82"/>
    <w:rsid w:val="006B0935"/>
    <w:rsid w:val="006B28F3"/>
    <w:rsid w:val="006B3CA7"/>
    <w:rsid w:val="006B4931"/>
    <w:rsid w:val="006B4CB6"/>
    <w:rsid w:val="006B638C"/>
    <w:rsid w:val="006B714C"/>
    <w:rsid w:val="006C00D0"/>
    <w:rsid w:val="006C22FA"/>
    <w:rsid w:val="006C2E5E"/>
    <w:rsid w:val="006C48BF"/>
    <w:rsid w:val="006C4E58"/>
    <w:rsid w:val="006C4EBA"/>
    <w:rsid w:val="006C5C03"/>
    <w:rsid w:val="006C6371"/>
    <w:rsid w:val="006D028A"/>
    <w:rsid w:val="006D36C3"/>
    <w:rsid w:val="006D3916"/>
    <w:rsid w:val="006D6997"/>
    <w:rsid w:val="006D6F3F"/>
    <w:rsid w:val="006E0F09"/>
    <w:rsid w:val="006E2923"/>
    <w:rsid w:val="006E42EE"/>
    <w:rsid w:val="006E47C9"/>
    <w:rsid w:val="006E559A"/>
    <w:rsid w:val="006E7D6C"/>
    <w:rsid w:val="006F13D7"/>
    <w:rsid w:val="006F3CBA"/>
    <w:rsid w:val="006F4E0B"/>
    <w:rsid w:val="006F4FBA"/>
    <w:rsid w:val="006F6CDB"/>
    <w:rsid w:val="007012B8"/>
    <w:rsid w:val="00702295"/>
    <w:rsid w:val="007038DF"/>
    <w:rsid w:val="00703BAF"/>
    <w:rsid w:val="0070712E"/>
    <w:rsid w:val="00707956"/>
    <w:rsid w:val="00710101"/>
    <w:rsid w:val="00710638"/>
    <w:rsid w:val="0071457E"/>
    <w:rsid w:val="007161E7"/>
    <w:rsid w:val="00717656"/>
    <w:rsid w:val="0072079D"/>
    <w:rsid w:val="00720840"/>
    <w:rsid w:val="00720986"/>
    <w:rsid w:val="007212D0"/>
    <w:rsid w:val="0072140B"/>
    <w:rsid w:val="00721DBA"/>
    <w:rsid w:val="007245F2"/>
    <w:rsid w:val="0072604F"/>
    <w:rsid w:val="007265E5"/>
    <w:rsid w:val="00735065"/>
    <w:rsid w:val="00742136"/>
    <w:rsid w:val="00746589"/>
    <w:rsid w:val="007471E5"/>
    <w:rsid w:val="00753816"/>
    <w:rsid w:val="00753A12"/>
    <w:rsid w:val="00754066"/>
    <w:rsid w:val="00761D75"/>
    <w:rsid w:val="00762006"/>
    <w:rsid w:val="0076386D"/>
    <w:rsid w:val="00763FB0"/>
    <w:rsid w:val="00764461"/>
    <w:rsid w:val="0076450C"/>
    <w:rsid w:val="00764E0B"/>
    <w:rsid w:val="00766374"/>
    <w:rsid w:val="00766E73"/>
    <w:rsid w:val="007719A1"/>
    <w:rsid w:val="007720DB"/>
    <w:rsid w:val="00773070"/>
    <w:rsid w:val="00776759"/>
    <w:rsid w:val="007775AC"/>
    <w:rsid w:val="007779BE"/>
    <w:rsid w:val="00783B2C"/>
    <w:rsid w:val="00783C6A"/>
    <w:rsid w:val="00785E7A"/>
    <w:rsid w:val="007916D5"/>
    <w:rsid w:val="00792BAE"/>
    <w:rsid w:val="007949D7"/>
    <w:rsid w:val="00796235"/>
    <w:rsid w:val="0079658D"/>
    <w:rsid w:val="007A0323"/>
    <w:rsid w:val="007A14EF"/>
    <w:rsid w:val="007A3147"/>
    <w:rsid w:val="007A50FC"/>
    <w:rsid w:val="007A5524"/>
    <w:rsid w:val="007A5837"/>
    <w:rsid w:val="007A5F87"/>
    <w:rsid w:val="007A6784"/>
    <w:rsid w:val="007B04CC"/>
    <w:rsid w:val="007B15CF"/>
    <w:rsid w:val="007B1B7E"/>
    <w:rsid w:val="007B1DFA"/>
    <w:rsid w:val="007B298E"/>
    <w:rsid w:val="007B3991"/>
    <w:rsid w:val="007B6B8C"/>
    <w:rsid w:val="007C062B"/>
    <w:rsid w:val="007C11DE"/>
    <w:rsid w:val="007C1439"/>
    <w:rsid w:val="007C37BA"/>
    <w:rsid w:val="007C46E8"/>
    <w:rsid w:val="007C54CB"/>
    <w:rsid w:val="007C5942"/>
    <w:rsid w:val="007C6234"/>
    <w:rsid w:val="007C64C9"/>
    <w:rsid w:val="007D0CA8"/>
    <w:rsid w:val="007D2381"/>
    <w:rsid w:val="007D37B6"/>
    <w:rsid w:val="007D4F74"/>
    <w:rsid w:val="007D56F0"/>
    <w:rsid w:val="007D5ED3"/>
    <w:rsid w:val="007D64CC"/>
    <w:rsid w:val="007D693E"/>
    <w:rsid w:val="007D6F0E"/>
    <w:rsid w:val="007E2ECD"/>
    <w:rsid w:val="007E3C0C"/>
    <w:rsid w:val="007E3EDD"/>
    <w:rsid w:val="007E62DB"/>
    <w:rsid w:val="007E6D48"/>
    <w:rsid w:val="007E7339"/>
    <w:rsid w:val="007E7D14"/>
    <w:rsid w:val="007F1CC3"/>
    <w:rsid w:val="007F1F70"/>
    <w:rsid w:val="007F2C7B"/>
    <w:rsid w:val="007F34F9"/>
    <w:rsid w:val="007F560B"/>
    <w:rsid w:val="007F7961"/>
    <w:rsid w:val="00800B20"/>
    <w:rsid w:val="008030B4"/>
    <w:rsid w:val="008042CC"/>
    <w:rsid w:val="00804327"/>
    <w:rsid w:val="00805337"/>
    <w:rsid w:val="00807698"/>
    <w:rsid w:val="00807B5E"/>
    <w:rsid w:val="008102EC"/>
    <w:rsid w:val="00811AAA"/>
    <w:rsid w:val="00815D5B"/>
    <w:rsid w:val="00817578"/>
    <w:rsid w:val="008202AD"/>
    <w:rsid w:val="008208BA"/>
    <w:rsid w:val="008209AA"/>
    <w:rsid w:val="008217FF"/>
    <w:rsid w:val="008221B2"/>
    <w:rsid w:val="00822B55"/>
    <w:rsid w:val="00823CF7"/>
    <w:rsid w:val="00824EDA"/>
    <w:rsid w:val="00826747"/>
    <w:rsid w:val="008272C6"/>
    <w:rsid w:val="00827841"/>
    <w:rsid w:val="00827BEA"/>
    <w:rsid w:val="008315B4"/>
    <w:rsid w:val="0083295D"/>
    <w:rsid w:val="008333CE"/>
    <w:rsid w:val="0083350B"/>
    <w:rsid w:val="00837A7E"/>
    <w:rsid w:val="00840534"/>
    <w:rsid w:val="00840782"/>
    <w:rsid w:val="00841B99"/>
    <w:rsid w:val="00842214"/>
    <w:rsid w:val="00843375"/>
    <w:rsid w:val="008469A6"/>
    <w:rsid w:val="00847319"/>
    <w:rsid w:val="008506E8"/>
    <w:rsid w:val="00853DC5"/>
    <w:rsid w:val="008553EC"/>
    <w:rsid w:val="0085566C"/>
    <w:rsid w:val="00855A14"/>
    <w:rsid w:val="0085608B"/>
    <w:rsid w:val="0086201B"/>
    <w:rsid w:val="00862B1E"/>
    <w:rsid w:val="00863E56"/>
    <w:rsid w:val="00864E97"/>
    <w:rsid w:val="008661A9"/>
    <w:rsid w:val="00871318"/>
    <w:rsid w:val="00876334"/>
    <w:rsid w:val="00876E26"/>
    <w:rsid w:val="0087755F"/>
    <w:rsid w:val="00877989"/>
    <w:rsid w:val="00881658"/>
    <w:rsid w:val="00881BB0"/>
    <w:rsid w:val="00884862"/>
    <w:rsid w:val="0088523B"/>
    <w:rsid w:val="00885EE2"/>
    <w:rsid w:val="008871EA"/>
    <w:rsid w:val="00887E18"/>
    <w:rsid w:val="008901F6"/>
    <w:rsid w:val="0089151D"/>
    <w:rsid w:val="0089248C"/>
    <w:rsid w:val="008952C4"/>
    <w:rsid w:val="00895720"/>
    <w:rsid w:val="00895F3A"/>
    <w:rsid w:val="00896AF9"/>
    <w:rsid w:val="00897541"/>
    <w:rsid w:val="008A02AE"/>
    <w:rsid w:val="008A3789"/>
    <w:rsid w:val="008A3904"/>
    <w:rsid w:val="008A4D71"/>
    <w:rsid w:val="008A6EED"/>
    <w:rsid w:val="008B180B"/>
    <w:rsid w:val="008B1997"/>
    <w:rsid w:val="008B2863"/>
    <w:rsid w:val="008B2DE6"/>
    <w:rsid w:val="008B46F7"/>
    <w:rsid w:val="008B4EA5"/>
    <w:rsid w:val="008B5123"/>
    <w:rsid w:val="008B5553"/>
    <w:rsid w:val="008B6FBC"/>
    <w:rsid w:val="008C1BBB"/>
    <w:rsid w:val="008C3DAF"/>
    <w:rsid w:val="008C4493"/>
    <w:rsid w:val="008C49D6"/>
    <w:rsid w:val="008C4B5C"/>
    <w:rsid w:val="008C54C4"/>
    <w:rsid w:val="008C5804"/>
    <w:rsid w:val="008C67BA"/>
    <w:rsid w:val="008D0608"/>
    <w:rsid w:val="008D0949"/>
    <w:rsid w:val="008D114C"/>
    <w:rsid w:val="008D3C71"/>
    <w:rsid w:val="008D6666"/>
    <w:rsid w:val="008D752A"/>
    <w:rsid w:val="008D77FE"/>
    <w:rsid w:val="008E58B3"/>
    <w:rsid w:val="008E5D2F"/>
    <w:rsid w:val="008E611A"/>
    <w:rsid w:val="008E7CF1"/>
    <w:rsid w:val="008F04B8"/>
    <w:rsid w:val="008F0E86"/>
    <w:rsid w:val="008F507A"/>
    <w:rsid w:val="008F67B0"/>
    <w:rsid w:val="008F7E40"/>
    <w:rsid w:val="009007D4"/>
    <w:rsid w:val="00900E50"/>
    <w:rsid w:val="00902131"/>
    <w:rsid w:val="00902DD5"/>
    <w:rsid w:val="009069C9"/>
    <w:rsid w:val="00906C17"/>
    <w:rsid w:val="009124DA"/>
    <w:rsid w:val="009127BC"/>
    <w:rsid w:val="009132EA"/>
    <w:rsid w:val="00913ECC"/>
    <w:rsid w:val="00914FF2"/>
    <w:rsid w:val="00915FD1"/>
    <w:rsid w:val="00916CAC"/>
    <w:rsid w:val="00920121"/>
    <w:rsid w:val="00920451"/>
    <w:rsid w:val="00920A44"/>
    <w:rsid w:val="009239EE"/>
    <w:rsid w:val="00923EA9"/>
    <w:rsid w:val="00924785"/>
    <w:rsid w:val="00924995"/>
    <w:rsid w:val="009274F7"/>
    <w:rsid w:val="00931E0B"/>
    <w:rsid w:val="00934592"/>
    <w:rsid w:val="00934C64"/>
    <w:rsid w:val="00937439"/>
    <w:rsid w:val="009427A0"/>
    <w:rsid w:val="00943084"/>
    <w:rsid w:val="009437A8"/>
    <w:rsid w:val="00944C69"/>
    <w:rsid w:val="00945218"/>
    <w:rsid w:val="00950EED"/>
    <w:rsid w:val="00953381"/>
    <w:rsid w:val="00956054"/>
    <w:rsid w:val="009607DE"/>
    <w:rsid w:val="00960AC8"/>
    <w:rsid w:val="009610E9"/>
    <w:rsid w:val="009626B5"/>
    <w:rsid w:val="0096370D"/>
    <w:rsid w:val="009667FC"/>
    <w:rsid w:val="00967162"/>
    <w:rsid w:val="009672D0"/>
    <w:rsid w:val="009702C8"/>
    <w:rsid w:val="00971139"/>
    <w:rsid w:val="00972268"/>
    <w:rsid w:val="00972734"/>
    <w:rsid w:val="00972A85"/>
    <w:rsid w:val="00972B20"/>
    <w:rsid w:val="00973B9B"/>
    <w:rsid w:val="00973F0B"/>
    <w:rsid w:val="00973F8B"/>
    <w:rsid w:val="00974693"/>
    <w:rsid w:val="00974E9E"/>
    <w:rsid w:val="00977A54"/>
    <w:rsid w:val="00981D83"/>
    <w:rsid w:val="00982EC1"/>
    <w:rsid w:val="0098420A"/>
    <w:rsid w:val="00985EE8"/>
    <w:rsid w:val="009864EB"/>
    <w:rsid w:val="00987A79"/>
    <w:rsid w:val="00991F2F"/>
    <w:rsid w:val="00994E25"/>
    <w:rsid w:val="00997D17"/>
    <w:rsid w:val="009A5F36"/>
    <w:rsid w:val="009A63E2"/>
    <w:rsid w:val="009A7CF0"/>
    <w:rsid w:val="009B0062"/>
    <w:rsid w:val="009B0A79"/>
    <w:rsid w:val="009B14C4"/>
    <w:rsid w:val="009B1B1C"/>
    <w:rsid w:val="009B1C8E"/>
    <w:rsid w:val="009B45AF"/>
    <w:rsid w:val="009B5363"/>
    <w:rsid w:val="009B7B6B"/>
    <w:rsid w:val="009C1413"/>
    <w:rsid w:val="009C442F"/>
    <w:rsid w:val="009C6532"/>
    <w:rsid w:val="009C65DA"/>
    <w:rsid w:val="009C68F7"/>
    <w:rsid w:val="009C7788"/>
    <w:rsid w:val="009D09E9"/>
    <w:rsid w:val="009D2475"/>
    <w:rsid w:val="009D3442"/>
    <w:rsid w:val="009D42BA"/>
    <w:rsid w:val="009E1691"/>
    <w:rsid w:val="009E3028"/>
    <w:rsid w:val="009E3185"/>
    <w:rsid w:val="009E38C3"/>
    <w:rsid w:val="009E4209"/>
    <w:rsid w:val="009E4737"/>
    <w:rsid w:val="009E4C05"/>
    <w:rsid w:val="009E5CB1"/>
    <w:rsid w:val="009E678B"/>
    <w:rsid w:val="009E7025"/>
    <w:rsid w:val="009E7393"/>
    <w:rsid w:val="009E79C2"/>
    <w:rsid w:val="009F2AC1"/>
    <w:rsid w:val="009F4316"/>
    <w:rsid w:val="009F51F8"/>
    <w:rsid w:val="009F6AF1"/>
    <w:rsid w:val="009F6FFE"/>
    <w:rsid w:val="009F7517"/>
    <w:rsid w:val="009F7F3C"/>
    <w:rsid w:val="00A00487"/>
    <w:rsid w:val="00A00549"/>
    <w:rsid w:val="00A00EC4"/>
    <w:rsid w:val="00A01C6C"/>
    <w:rsid w:val="00A020D3"/>
    <w:rsid w:val="00A03846"/>
    <w:rsid w:val="00A0477B"/>
    <w:rsid w:val="00A053A0"/>
    <w:rsid w:val="00A063BB"/>
    <w:rsid w:val="00A10D18"/>
    <w:rsid w:val="00A1208F"/>
    <w:rsid w:val="00A1218D"/>
    <w:rsid w:val="00A14456"/>
    <w:rsid w:val="00A14660"/>
    <w:rsid w:val="00A15CEF"/>
    <w:rsid w:val="00A16958"/>
    <w:rsid w:val="00A17F8A"/>
    <w:rsid w:val="00A21AC1"/>
    <w:rsid w:val="00A21CE4"/>
    <w:rsid w:val="00A2230F"/>
    <w:rsid w:val="00A22BA5"/>
    <w:rsid w:val="00A22E7B"/>
    <w:rsid w:val="00A24F17"/>
    <w:rsid w:val="00A2591E"/>
    <w:rsid w:val="00A25AC3"/>
    <w:rsid w:val="00A25D15"/>
    <w:rsid w:val="00A2640D"/>
    <w:rsid w:val="00A3088A"/>
    <w:rsid w:val="00A30953"/>
    <w:rsid w:val="00A33E00"/>
    <w:rsid w:val="00A345E3"/>
    <w:rsid w:val="00A35135"/>
    <w:rsid w:val="00A36B9B"/>
    <w:rsid w:val="00A37256"/>
    <w:rsid w:val="00A37D3B"/>
    <w:rsid w:val="00A42175"/>
    <w:rsid w:val="00A4271A"/>
    <w:rsid w:val="00A50179"/>
    <w:rsid w:val="00A50FBF"/>
    <w:rsid w:val="00A55D8D"/>
    <w:rsid w:val="00A60524"/>
    <w:rsid w:val="00A62DAD"/>
    <w:rsid w:val="00A632E9"/>
    <w:rsid w:val="00A6344D"/>
    <w:rsid w:val="00A651D2"/>
    <w:rsid w:val="00A6584D"/>
    <w:rsid w:val="00A67998"/>
    <w:rsid w:val="00A67F9A"/>
    <w:rsid w:val="00A67FB6"/>
    <w:rsid w:val="00A70759"/>
    <w:rsid w:val="00A72221"/>
    <w:rsid w:val="00A7349C"/>
    <w:rsid w:val="00A747F7"/>
    <w:rsid w:val="00A75E5A"/>
    <w:rsid w:val="00A778A7"/>
    <w:rsid w:val="00A8184C"/>
    <w:rsid w:val="00A851BD"/>
    <w:rsid w:val="00A85494"/>
    <w:rsid w:val="00A90E5D"/>
    <w:rsid w:val="00A91ECF"/>
    <w:rsid w:val="00A945DE"/>
    <w:rsid w:val="00A956F0"/>
    <w:rsid w:val="00AA14BA"/>
    <w:rsid w:val="00AA2C81"/>
    <w:rsid w:val="00AA458D"/>
    <w:rsid w:val="00AA5DD7"/>
    <w:rsid w:val="00AA74A7"/>
    <w:rsid w:val="00AA7872"/>
    <w:rsid w:val="00AB066B"/>
    <w:rsid w:val="00AB2D3B"/>
    <w:rsid w:val="00AB31A6"/>
    <w:rsid w:val="00AB326B"/>
    <w:rsid w:val="00AB65E1"/>
    <w:rsid w:val="00AB7C60"/>
    <w:rsid w:val="00AB7E5B"/>
    <w:rsid w:val="00AC07A8"/>
    <w:rsid w:val="00AC207C"/>
    <w:rsid w:val="00AC26A0"/>
    <w:rsid w:val="00AC2EE2"/>
    <w:rsid w:val="00AC2FBA"/>
    <w:rsid w:val="00AC3690"/>
    <w:rsid w:val="00AC3AC8"/>
    <w:rsid w:val="00AC6D76"/>
    <w:rsid w:val="00AD0105"/>
    <w:rsid w:val="00AD0165"/>
    <w:rsid w:val="00AD05F5"/>
    <w:rsid w:val="00AD1652"/>
    <w:rsid w:val="00AD2477"/>
    <w:rsid w:val="00AD3A09"/>
    <w:rsid w:val="00AD3DB7"/>
    <w:rsid w:val="00AE00D9"/>
    <w:rsid w:val="00AE02DE"/>
    <w:rsid w:val="00AE0440"/>
    <w:rsid w:val="00AE0B55"/>
    <w:rsid w:val="00AE2063"/>
    <w:rsid w:val="00AE2101"/>
    <w:rsid w:val="00AE378A"/>
    <w:rsid w:val="00AE4326"/>
    <w:rsid w:val="00AE4C8B"/>
    <w:rsid w:val="00AE71B3"/>
    <w:rsid w:val="00AE72BA"/>
    <w:rsid w:val="00AF074E"/>
    <w:rsid w:val="00AF1196"/>
    <w:rsid w:val="00AF1436"/>
    <w:rsid w:val="00AF24CA"/>
    <w:rsid w:val="00AF36C7"/>
    <w:rsid w:val="00AF50EA"/>
    <w:rsid w:val="00AF6A74"/>
    <w:rsid w:val="00B00A1D"/>
    <w:rsid w:val="00B0653E"/>
    <w:rsid w:val="00B12B07"/>
    <w:rsid w:val="00B14B18"/>
    <w:rsid w:val="00B1784A"/>
    <w:rsid w:val="00B23B35"/>
    <w:rsid w:val="00B23B40"/>
    <w:rsid w:val="00B240D1"/>
    <w:rsid w:val="00B27493"/>
    <w:rsid w:val="00B27EEE"/>
    <w:rsid w:val="00B317DE"/>
    <w:rsid w:val="00B324B8"/>
    <w:rsid w:val="00B32D4C"/>
    <w:rsid w:val="00B35428"/>
    <w:rsid w:val="00B37888"/>
    <w:rsid w:val="00B400A4"/>
    <w:rsid w:val="00B405D5"/>
    <w:rsid w:val="00B43356"/>
    <w:rsid w:val="00B43B6A"/>
    <w:rsid w:val="00B43ED0"/>
    <w:rsid w:val="00B4520F"/>
    <w:rsid w:val="00B471D8"/>
    <w:rsid w:val="00B50DEA"/>
    <w:rsid w:val="00B54647"/>
    <w:rsid w:val="00B5493E"/>
    <w:rsid w:val="00B54ED9"/>
    <w:rsid w:val="00B57428"/>
    <w:rsid w:val="00B57DC0"/>
    <w:rsid w:val="00B6111A"/>
    <w:rsid w:val="00B62DC8"/>
    <w:rsid w:val="00B646B3"/>
    <w:rsid w:val="00B6566D"/>
    <w:rsid w:val="00B66120"/>
    <w:rsid w:val="00B71DEB"/>
    <w:rsid w:val="00B72772"/>
    <w:rsid w:val="00B72C7E"/>
    <w:rsid w:val="00B731E3"/>
    <w:rsid w:val="00B7598F"/>
    <w:rsid w:val="00B75B6B"/>
    <w:rsid w:val="00B76D86"/>
    <w:rsid w:val="00B77A92"/>
    <w:rsid w:val="00B8022D"/>
    <w:rsid w:val="00B80CC8"/>
    <w:rsid w:val="00B817A5"/>
    <w:rsid w:val="00B818AD"/>
    <w:rsid w:val="00B837B0"/>
    <w:rsid w:val="00B849E3"/>
    <w:rsid w:val="00B87875"/>
    <w:rsid w:val="00B906B3"/>
    <w:rsid w:val="00B90979"/>
    <w:rsid w:val="00B91BCB"/>
    <w:rsid w:val="00B9300B"/>
    <w:rsid w:val="00B9568D"/>
    <w:rsid w:val="00B961B1"/>
    <w:rsid w:val="00BA08E4"/>
    <w:rsid w:val="00BA68A1"/>
    <w:rsid w:val="00BA6D44"/>
    <w:rsid w:val="00BA6D4E"/>
    <w:rsid w:val="00BA6FE8"/>
    <w:rsid w:val="00BB018F"/>
    <w:rsid w:val="00BB0C76"/>
    <w:rsid w:val="00BB15BB"/>
    <w:rsid w:val="00BB5A65"/>
    <w:rsid w:val="00BB75BD"/>
    <w:rsid w:val="00BC4D4B"/>
    <w:rsid w:val="00BC544D"/>
    <w:rsid w:val="00BC63DF"/>
    <w:rsid w:val="00BC6932"/>
    <w:rsid w:val="00BD0E70"/>
    <w:rsid w:val="00BD135B"/>
    <w:rsid w:val="00BD2648"/>
    <w:rsid w:val="00BD47FF"/>
    <w:rsid w:val="00BD5816"/>
    <w:rsid w:val="00BD5FA9"/>
    <w:rsid w:val="00BD6646"/>
    <w:rsid w:val="00BE0760"/>
    <w:rsid w:val="00BE2028"/>
    <w:rsid w:val="00BE35B7"/>
    <w:rsid w:val="00BE36C8"/>
    <w:rsid w:val="00BE4767"/>
    <w:rsid w:val="00BE67C8"/>
    <w:rsid w:val="00BE6A27"/>
    <w:rsid w:val="00BE6DE5"/>
    <w:rsid w:val="00BF14CD"/>
    <w:rsid w:val="00BF4170"/>
    <w:rsid w:val="00BF41CA"/>
    <w:rsid w:val="00BF5E7A"/>
    <w:rsid w:val="00BF63CE"/>
    <w:rsid w:val="00BF689D"/>
    <w:rsid w:val="00BF6AFC"/>
    <w:rsid w:val="00BF7DCA"/>
    <w:rsid w:val="00C0079C"/>
    <w:rsid w:val="00C00986"/>
    <w:rsid w:val="00C02B1A"/>
    <w:rsid w:val="00C04F0D"/>
    <w:rsid w:val="00C11D5A"/>
    <w:rsid w:val="00C127E8"/>
    <w:rsid w:val="00C13BCC"/>
    <w:rsid w:val="00C13C20"/>
    <w:rsid w:val="00C16E31"/>
    <w:rsid w:val="00C20F32"/>
    <w:rsid w:val="00C226CA"/>
    <w:rsid w:val="00C22A93"/>
    <w:rsid w:val="00C23772"/>
    <w:rsid w:val="00C247AA"/>
    <w:rsid w:val="00C309C9"/>
    <w:rsid w:val="00C3173B"/>
    <w:rsid w:val="00C32755"/>
    <w:rsid w:val="00C34308"/>
    <w:rsid w:val="00C34505"/>
    <w:rsid w:val="00C35120"/>
    <w:rsid w:val="00C35406"/>
    <w:rsid w:val="00C35526"/>
    <w:rsid w:val="00C3578C"/>
    <w:rsid w:val="00C36332"/>
    <w:rsid w:val="00C3765D"/>
    <w:rsid w:val="00C40244"/>
    <w:rsid w:val="00C41B2B"/>
    <w:rsid w:val="00C4459B"/>
    <w:rsid w:val="00C447DD"/>
    <w:rsid w:val="00C44B35"/>
    <w:rsid w:val="00C452AC"/>
    <w:rsid w:val="00C4540A"/>
    <w:rsid w:val="00C46FCD"/>
    <w:rsid w:val="00C4742C"/>
    <w:rsid w:val="00C47A49"/>
    <w:rsid w:val="00C506BF"/>
    <w:rsid w:val="00C51295"/>
    <w:rsid w:val="00C51A18"/>
    <w:rsid w:val="00C524C9"/>
    <w:rsid w:val="00C53D43"/>
    <w:rsid w:val="00C541DE"/>
    <w:rsid w:val="00C54698"/>
    <w:rsid w:val="00C5662F"/>
    <w:rsid w:val="00C56D56"/>
    <w:rsid w:val="00C60036"/>
    <w:rsid w:val="00C619AB"/>
    <w:rsid w:val="00C61E1A"/>
    <w:rsid w:val="00C6326F"/>
    <w:rsid w:val="00C6341A"/>
    <w:rsid w:val="00C643EF"/>
    <w:rsid w:val="00C65DF1"/>
    <w:rsid w:val="00C705E1"/>
    <w:rsid w:val="00C70A8C"/>
    <w:rsid w:val="00C70E6B"/>
    <w:rsid w:val="00C7137E"/>
    <w:rsid w:val="00C749EE"/>
    <w:rsid w:val="00C8093B"/>
    <w:rsid w:val="00C81791"/>
    <w:rsid w:val="00C81F95"/>
    <w:rsid w:val="00C82F24"/>
    <w:rsid w:val="00C8408F"/>
    <w:rsid w:val="00C85EE6"/>
    <w:rsid w:val="00C86E2A"/>
    <w:rsid w:val="00C90853"/>
    <w:rsid w:val="00C955AB"/>
    <w:rsid w:val="00C96010"/>
    <w:rsid w:val="00CA240F"/>
    <w:rsid w:val="00CA3406"/>
    <w:rsid w:val="00CA3690"/>
    <w:rsid w:val="00CA78CC"/>
    <w:rsid w:val="00CB1263"/>
    <w:rsid w:val="00CB1BDF"/>
    <w:rsid w:val="00CB30D8"/>
    <w:rsid w:val="00CB3239"/>
    <w:rsid w:val="00CB587B"/>
    <w:rsid w:val="00CB7122"/>
    <w:rsid w:val="00CC3361"/>
    <w:rsid w:val="00CC3D2A"/>
    <w:rsid w:val="00CC5889"/>
    <w:rsid w:val="00CC6343"/>
    <w:rsid w:val="00CD1827"/>
    <w:rsid w:val="00CD1994"/>
    <w:rsid w:val="00CD2BC8"/>
    <w:rsid w:val="00CD4A52"/>
    <w:rsid w:val="00CD4A96"/>
    <w:rsid w:val="00CD5F64"/>
    <w:rsid w:val="00CD7338"/>
    <w:rsid w:val="00CD762E"/>
    <w:rsid w:val="00CE0C83"/>
    <w:rsid w:val="00CE1A5E"/>
    <w:rsid w:val="00CE22F2"/>
    <w:rsid w:val="00CE3934"/>
    <w:rsid w:val="00CE562E"/>
    <w:rsid w:val="00CE5965"/>
    <w:rsid w:val="00CE6ABE"/>
    <w:rsid w:val="00CF1C11"/>
    <w:rsid w:val="00CF3295"/>
    <w:rsid w:val="00CF3C72"/>
    <w:rsid w:val="00CF465F"/>
    <w:rsid w:val="00CF4AA1"/>
    <w:rsid w:val="00CF4D86"/>
    <w:rsid w:val="00CF576E"/>
    <w:rsid w:val="00CF64C2"/>
    <w:rsid w:val="00CF64F1"/>
    <w:rsid w:val="00D00052"/>
    <w:rsid w:val="00D013F7"/>
    <w:rsid w:val="00D01D7F"/>
    <w:rsid w:val="00D02012"/>
    <w:rsid w:val="00D03D53"/>
    <w:rsid w:val="00D045B4"/>
    <w:rsid w:val="00D052F9"/>
    <w:rsid w:val="00D05C4F"/>
    <w:rsid w:val="00D06550"/>
    <w:rsid w:val="00D07B09"/>
    <w:rsid w:val="00D117D0"/>
    <w:rsid w:val="00D11A7E"/>
    <w:rsid w:val="00D11B59"/>
    <w:rsid w:val="00D11C22"/>
    <w:rsid w:val="00D12466"/>
    <w:rsid w:val="00D12FC0"/>
    <w:rsid w:val="00D1465B"/>
    <w:rsid w:val="00D23039"/>
    <w:rsid w:val="00D23A7C"/>
    <w:rsid w:val="00D24ECB"/>
    <w:rsid w:val="00D2504D"/>
    <w:rsid w:val="00D26139"/>
    <w:rsid w:val="00D30836"/>
    <w:rsid w:val="00D31306"/>
    <w:rsid w:val="00D32A72"/>
    <w:rsid w:val="00D3534C"/>
    <w:rsid w:val="00D4036B"/>
    <w:rsid w:val="00D406E6"/>
    <w:rsid w:val="00D423E7"/>
    <w:rsid w:val="00D45A4D"/>
    <w:rsid w:val="00D47CD4"/>
    <w:rsid w:val="00D5267A"/>
    <w:rsid w:val="00D52EBD"/>
    <w:rsid w:val="00D540E3"/>
    <w:rsid w:val="00D5466A"/>
    <w:rsid w:val="00D54FF9"/>
    <w:rsid w:val="00D56857"/>
    <w:rsid w:val="00D5699D"/>
    <w:rsid w:val="00D572C6"/>
    <w:rsid w:val="00D572CE"/>
    <w:rsid w:val="00D614E9"/>
    <w:rsid w:val="00D62F67"/>
    <w:rsid w:val="00D64BBF"/>
    <w:rsid w:val="00D66814"/>
    <w:rsid w:val="00D67553"/>
    <w:rsid w:val="00D67DBD"/>
    <w:rsid w:val="00D703FD"/>
    <w:rsid w:val="00D70BE9"/>
    <w:rsid w:val="00D73BE7"/>
    <w:rsid w:val="00D73F26"/>
    <w:rsid w:val="00D77309"/>
    <w:rsid w:val="00D77438"/>
    <w:rsid w:val="00D776B3"/>
    <w:rsid w:val="00D77B3D"/>
    <w:rsid w:val="00D81E56"/>
    <w:rsid w:val="00D83050"/>
    <w:rsid w:val="00D8443D"/>
    <w:rsid w:val="00D86F8E"/>
    <w:rsid w:val="00D90CBE"/>
    <w:rsid w:val="00D93C3F"/>
    <w:rsid w:val="00D9523E"/>
    <w:rsid w:val="00D9587C"/>
    <w:rsid w:val="00DA0813"/>
    <w:rsid w:val="00DA2822"/>
    <w:rsid w:val="00DA3423"/>
    <w:rsid w:val="00DA343F"/>
    <w:rsid w:val="00DA3452"/>
    <w:rsid w:val="00DA4B91"/>
    <w:rsid w:val="00DA58A2"/>
    <w:rsid w:val="00DA643A"/>
    <w:rsid w:val="00DA6DA1"/>
    <w:rsid w:val="00DA7BE2"/>
    <w:rsid w:val="00DB7A67"/>
    <w:rsid w:val="00DC0186"/>
    <w:rsid w:val="00DC17AC"/>
    <w:rsid w:val="00DC2FB1"/>
    <w:rsid w:val="00DC32C0"/>
    <w:rsid w:val="00DC4D26"/>
    <w:rsid w:val="00DC5632"/>
    <w:rsid w:val="00DC7F68"/>
    <w:rsid w:val="00DD107F"/>
    <w:rsid w:val="00DD1FB3"/>
    <w:rsid w:val="00DD2BFF"/>
    <w:rsid w:val="00DD3AEF"/>
    <w:rsid w:val="00DE023F"/>
    <w:rsid w:val="00DE09C5"/>
    <w:rsid w:val="00DE1263"/>
    <w:rsid w:val="00DE1D9B"/>
    <w:rsid w:val="00DE5681"/>
    <w:rsid w:val="00DE7CF4"/>
    <w:rsid w:val="00DF036B"/>
    <w:rsid w:val="00DF0E5F"/>
    <w:rsid w:val="00DF1AB8"/>
    <w:rsid w:val="00DF3003"/>
    <w:rsid w:val="00DF4CE5"/>
    <w:rsid w:val="00DF534A"/>
    <w:rsid w:val="00DF68A5"/>
    <w:rsid w:val="00E01AD7"/>
    <w:rsid w:val="00E040C4"/>
    <w:rsid w:val="00E040CA"/>
    <w:rsid w:val="00E0479F"/>
    <w:rsid w:val="00E061D4"/>
    <w:rsid w:val="00E06214"/>
    <w:rsid w:val="00E06B66"/>
    <w:rsid w:val="00E079D2"/>
    <w:rsid w:val="00E1185D"/>
    <w:rsid w:val="00E127C4"/>
    <w:rsid w:val="00E133E2"/>
    <w:rsid w:val="00E13E31"/>
    <w:rsid w:val="00E13FD7"/>
    <w:rsid w:val="00E14DF8"/>
    <w:rsid w:val="00E162BE"/>
    <w:rsid w:val="00E20884"/>
    <w:rsid w:val="00E266E7"/>
    <w:rsid w:val="00E27D39"/>
    <w:rsid w:val="00E30A86"/>
    <w:rsid w:val="00E33C86"/>
    <w:rsid w:val="00E341B8"/>
    <w:rsid w:val="00E3733A"/>
    <w:rsid w:val="00E42CCC"/>
    <w:rsid w:val="00E42E0B"/>
    <w:rsid w:val="00E50C0D"/>
    <w:rsid w:val="00E50D5B"/>
    <w:rsid w:val="00E51FCF"/>
    <w:rsid w:val="00E5215F"/>
    <w:rsid w:val="00E52747"/>
    <w:rsid w:val="00E533A7"/>
    <w:rsid w:val="00E54875"/>
    <w:rsid w:val="00E56BC6"/>
    <w:rsid w:val="00E60109"/>
    <w:rsid w:val="00E60C6D"/>
    <w:rsid w:val="00E62609"/>
    <w:rsid w:val="00E63A7E"/>
    <w:rsid w:val="00E645EA"/>
    <w:rsid w:val="00E65B55"/>
    <w:rsid w:val="00E667B6"/>
    <w:rsid w:val="00E66AA1"/>
    <w:rsid w:val="00E706C5"/>
    <w:rsid w:val="00E733C9"/>
    <w:rsid w:val="00E74D5A"/>
    <w:rsid w:val="00E75F3B"/>
    <w:rsid w:val="00E76F6F"/>
    <w:rsid w:val="00E77248"/>
    <w:rsid w:val="00E810EA"/>
    <w:rsid w:val="00E828D9"/>
    <w:rsid w:val="00E829AE"/>
    <w:rsid w:val="00E84EF9"/>
    <w:rsid w:val="00E85080"/>
    <w:rsid w:val="00E86D9A"/>
    <w:rsid w:val="00E87653"/>
    <w:rsid w:val="00E879BE"/>
    <w:rsid w:val="00E919F1"/>
    <w:rsid w:val="00E92F46"/>
    <w:rsid w:val="00E94B2B"/>
    <w:rsid w:val="00E94E2E"/>
    <w:rsid w:val="00EA03EF"/>
    <w:rsid w:val="00EA556D"/>
    <w:rsid w:val="00EA6DCC"/>
    <w:rsid w:val="00EB4B25"/>
    <w:rsid w:val="00EB589F"/>
    <w:rsid w:val="00EB6DAE"/>
    <w:rsid w:val="00EC0502"/>
    <w:rsid w:val="00EC0E3C"/>
    <w:rsid w:val="00EC156F"/>
    <w:rsid w:val="00EC1E8F"/>
    <w:rsid w:val="00EC410F"/>
    <w:rsid w:val="00EC66BA"/>
    <w:rsid w:val="00EC6CF1"/>
    <w:rsid w:val="00EC6D86"/>
    <w:rsid w:val="00EC724D"/>
    <w:rsid w:val="00EC79AF"/>
    <w:rsid w:val="00ED02A1"/>
    <w:rsid w:val="00ED316B"/>
    <w:rsid w:val="00ED4FD5"/>
    <w:rsid w:val="00ED5D38"/>
    <w:rsid w:val="00ED6E8C"/>
    <w:rsid w:val="00ED78A1"/>
    <w:rsid w:val="00ED7D19"/>
    <w:rsid w:val="00EE028D"/>
    <w:rsid w:val="00EE0AB4"/>
    <w:rsid w:val="00EE1CE9"/>
    <w:rsid w:val="00EE28CA"/>
    <w:rsid w:val="00EE2F65"/>
    <w:rsid w:val="00EE484D"/>
    <w:rsid w:val="00EE5F1B"/>
    <w:rsid w:val="00EE6EB6"/>
    <w:rsid w:val="00EE7A81"/>
    <w:rsid w:val="00EF0F5A"/>
    <w:rsid w:val="00EF1902"/>
    <w:rsid w:val="00EF2078"/>
    <w:rsid w:val="00EF654D"/>
    <w:rsid w:val="00F008D9"/>
    <w:rsid w:val="00F01AAD"/>
    <w:rsid w:val="00F0514F"/>
    <w:rsid w:val="00F0717E"/>
    <w:rsid w:val="00F07B4F"/>
    <w:rsid w:val="00F10663"/>
    <w:rsid w:val="00F11EEF"/>
    <w:rsid w:val="00F14497"/>
    <w:rsid w:val="00F14B10"/>
    <w:rsid w:val="00F2048E"/>
    <w:rsid w:val="00F20567"/>
    <w:rsid w:val="00F21111"/>
    <w:rsid w:val="00F21886"/>
    <w:rsid w:val="00F21E96"/>
    <w:rsid w:val="00F237FE"/>
    <w:rsid w:val="00F24087"/>
    <w:rsid w:val="00F2478C"/>
    <w:rsid w:val="00F26AC1"/>
    <w:rsid w:val="00F26C3B"/>
    <w:rsid w:val="00F27196"/>
    <w:rsid w:val="00F305B2"/>
    <w:rsid w:val="00F32923"/>
    <w:rsid w:val="00F32DB9"/>
    <w:rsid w:val="00F36EEB"/>
    <w:rsid w:val="00F37083"/>
    <w:rsid w:val="00F37450"/>
    <w:rsid w:val="00F37F83"/>
    <w:rsid w:val="00F403C5"/>
    <w:rsid w:val="00F4129E"/>
    <w:rsid w:val="00F413CF"/>
    <w:rsid w:val="00F4335F"/>
    <w:rsid w:val="00F4617F"/>
    <w:rsid w:val="00F46209"/>
    <w:rsid w:val="00F467B8"/>
    <w:rsid w:val="00F4717D"/>
    <w:rsid w:val="00F475CB"/>
    <w:rsid w:val="00F508FE"/>
    <w:rsid w:val="00F54668"/>
    <w:rsid w:val="00F56043"/>
    <w:rsid w:val="00F57713"/>
    <w:rsid w:val="00F57996"/>
    <w:rsid w:val="00F57E13"/>
    <w:rsid w:val="00F600BC"/>
    <w:rsid w:val="00F610FF"/>
    <w:rsid w:val="00F61A52"/>
    <w:rsid w:val="00F61F83"/>
    <w:rsid w:val="00F636A1"/>
    <w:rsid w:val="00F660D3"/>
    <w:rsid w:val="00F664E3"/>
    <w:rsid w:val="00F66C52"/>
    <w:rsid w:val="00F66CD7"/>
    <w:rsid w:val="00F67DDD"/>
    <w:rsid w:val="00F72B17"/>
    <w:rsid w:val="00F734B5"/>
    <w:rsid w:val="00F75E08"/>
    <w:rsid w:val="00F77006"/>
    <w:rsid w:val="00F772A1"/>
    <w:rsid w:val="00F800CD"/>
    <w:rsid w:val="00F81DC9"/>
    <w:rsid w:val="00F82B1E"/>
    <w:rsid w:val="00F84A3B"/>
    <w:rsid w:val="00F9233B"/>
    <w:rsid w:val="00F930CB"/>
    <w:rsid w:val="00F9329F"/>
    <w:rsid w:val="00F95087"/>
    <w:rsid w:val="00F95CA0"/>
    <w:rsid w:val="00F96412"/>
    <w:rsid w:val="00FA0A9A"/>
    <w:rsid w:val="00FA0DA2"/>
    <w:rsid w:val="00FA11DC"/>
    <w:rsid w:val="00FA33B9"/>
    <w:rsid w:val="00FA45A9"/>
    <w:rsid w:val="00FA50CF"/>
    <w:rsid w:val="00FA5FB4"/>
    <w:rsid w:val="00FA7926"/>
    <w:rsid w:val="00FB076F"/>
    <w:rsid w:val="00FB082E"/>
    <w:rsid w:val="00FB0CCC"/>
    <w:rsid w:val="00FB178F"/>
    <w:rsid w:val="00FB20B5"/>
    <w:rsid w:val="00FB3130"/>
    <w:rsid w:val="00FC01F5"/>
    <w:rsid w:val="00FC0867"/>
    <w:rsid w:val="00FC0E8F"/>
    <w:rsid w:val="00FC3ED9"/>
    <w:rsid w:val="00FC48A2"/>
    <w:rsid w:val="00FC66BC"/>
    <w:rsid w:val="00FC783A"/>
    <w:rsid w:val="00FC7BF7"/>
    <w:rsid w:val="00FD045A"/>
    <w:rsid w:val="00FD0739"/>
    <w:rsid w:val="00FD574D"/>
    <w:rsid w:val="00FD5A92"/>
    <w:rsid w:val="00FD5B3F"/>
    <w:rsid w:val="00FD5CB1"/>
    <w:rsid w:val="00FD616F"/>
    <w:rsid w:val="00FD7018"/>
    <w:rsid w:val="00FE20B1"/>
    <w:rsid w:val="00FE26C5"/>
    <w:rsid w:val="00FE32FC"/>
    <w:rsid w:val="00FE393B"/>
    <w:rsid w:val="00FE538B"/>
    <w:rsid w:val="00FE579A"/>
    <w:rsid w:val="00FE6638"/>
    <w:rsid w:val="00FE7CE5"/>
    <w:rsid w:val="00FE7EC7"/>
    <w:rsid w:val="00FF3D32"/>
    <w:rsid w:val="00FF42B4"/>
    <w:rsid w:val="00FF5FA1"/>
    <w:rsid w:val="00FF7343"/>
    <w:rsid w:val="77E3E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1B2C59B"/>
  <w14:defaultImageDpi w14:val="32767"/>
  <w15:chartTrackingRefBased/>
  <w15:docId w15:val="{68746200-AF6E-45E7-A31A-6EBDB97FC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66B"/>
  </w:style>
  <w:style w:type="paragraph" w:styleId="1">
    <w:name w:val="heading 1"/>
    <w:basedOn w:val="a"/>
    <w:link w:val="10"/>
    <w:uiPriority w:val="9"/>
    <w:qFormat/>
    <w:rsid w:val="00FA50CF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6B3CA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01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AD0165"/>
  </w:style>
  <w:style w:type="paragraph" w:styleId="a5">
    <w:name w:val="footer"/>
    <w:basedOn w:val="a"/>
    <w:link w:val="a6"/>
    <w:uiPriority w:val="99"/>
    <w:unhideWhenUsed/>
    <w:rsid w:val="00AD01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AD0165"/>
  </w:style>
  <w:style w:type="paragraph" w:styleId="a7">
    <w:name w:val="Bibliography"/>
    <w:basedOn w:val="a"/>
    <w:next w:val="a"/>
    <w:uiPriority w:val="37"/>
    <w:unhideWhenUsed/>
    <w:rsid w:val="004607AD"/>
  </w:style>
  <w:style w:type="paragraph" w:styleId="a8">
    <w:name w:val="List Paragraph"/>
    <w:basedOn w:val="a"/>
    <w:uiPriority w:val="34"/>
    <w:qFormat/>
    <w:rsid w:val="00BB018F"/>
    <w:pPr>
      <w:ind w:left="720"/>
      <w:contextualSpacing/>
    </w:pPr>
  </w:style>
  <w:style w:type="character" w:styleId="a9">
    <w:name w:val="Hyperlink"/>
    <w:basedOn w:val="a0"/>
    <w:uiPriority w:val="99"/>
    <w:unhideWhenUsed/>
    <w:rsid w:val="00CC3D2A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C3D2A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FA50CF"/>
    <w:rPr>
      <w:rFonts w:eastAsia="Times New Roman" w:cs="Times New Roman"/>
      <w:b/>
      <w:bCs/>
      <w:kern w:val="36"/>
      <w:sz w:val="48"/>
      <w:szCs w:val="48"/>
    </w:rPr>
  </w:style>
  <w:style w:type="paragraph" w:styleId="aa">
    <w:name w:val="Balloon Text"/>
    <w:basedOn w:val="a"/>
    <w:link w:val="ab"/>
    <w:uiPriority w:val="99"/>
    <w:semiHidden/>
    <w:unhideWhenUsed/>
    <w:rsid w:val="00F461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4617F"/>
    <w:rPr>
      <w:rFonts w:ascii="Segoe UI" w:hAnsi="Segoe UI" w:cs="Segoe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43993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243993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243993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43993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43993"/>
    <w:rPr>
      <w:b/>
      <w:bCs/>
      <w:sz w:val="20"/>
      <w:szCs w:val="20"/>
    </w:rPr>
  </w:style>
  <w:style w:type="character" w:customStyle="1" w:styleId="title-text">
    <w:name w:val="title-text"/>
    <w:basedOn w:val="a0"/>
    <w:rsid w:val="00FD5CB1"/>
  </w:style>
  <w:style w:type="character" w:customStyle="1" w:styleId="UnresolvedMention2">
    <w:name w:val="Unresolved Mention2"/>
    <w:basedOn w:val="a0"/>
    <w:uiPriority w:val="99"/>
    <w:semiHidden/>
    <w:unhideWhenUsed/>
    <w:rsid w:val="009C7788"/>
    <w:rPr>
      <w:color w:val="605E5C"/>
      <w:shd w:val="clear" w:color="auto" w:fill="E1DFDD"/>
    </w:rPr>
  </w:style>
  <w:style w:type="character" w:customStyle="1" w:styleId="article-authorname">
    <w:name w:val="article-author__name"/>
    <w:basedOn w:val="a0"/>
    <w:rsid w:val="00F772A1"/>
  </w:style>
  <w:style w:type="table" w:styleId="af1">
    <w:name w:val="Table Grid"/>
    <w:basedOn w:val="a1"/>
    <w:uiPriority w:val="39"/>
    <w:rsid w:val="006F4E0B"/>
    <w:pPr>
      <w:spacing w:after="0" w:line="240" w:lineRule="auto"/>
    </w:pPr>
    <w:rPr>
      <w:rFonts w:asciiTheme="minorHAnsi" w:eastAsiaTheme="minorEastAsia" w:hAnsiTheme="minorHAnsi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footnote text"/>
    <w:basedOn w:val="a"/>
    <w:link w:val="af3"/>
    <w:uiPriority w:val="99"/>
    <w:semiHidden/>
    <w:unhideWhenUsed/>
    <w:rsid w:val="006F4E0B"/>
    <w:pPr>
      <w:spacing w:after="0" w:line="240" w:lineRule="auto"/>
    </w:pPr>
    <w:rPr>
      <w:rFonts w:asciiTheme="minorHAnsi" w:eastAsiaTheme="minorEastAsia" w:hAnsiTheme="minorHAnsi"/>
      <w:sz w:val="20"/>
      <w:szCs w:val="20"/>
      <w:lang w:eastAsia="zh-CN"/>
    </w:rPr>
  </w:style>
  <w:style w:type="character" w:customStyle="1" w:styleId="af3">
    <w:name w:val="脚注文本 字符"/>
    <w:basedOn w:val="a0"/>
    <w:link w:val="af2"/>
    <w:uiPriority w:val="99"/>
    <w:semiHidden/>
    <w:rsid w:val="006F4E0B"/>
    <w:rPr>
      <w:rFonts w:asciiTheme="minorHAnsi" w:eastAsiaTheme="minorEastAsia" w:hAnsiTheme="minorHAnsi"/>
      <w:sz w:val="20"/>
      <w:szCs w:val="20"/>
      <w:lang w:eastAsia="zh-CN"/>
    </w:rPr>
  </w:style>
  <w:style w:type="character" w:styleId="af4">
    <w:name w:val="footnote reference"/>
    <w:basedOn w:val="a0"/>
    <w:uiPriority w:val="99"/>
    <w:semiHidden/>
    <w:unhideWhenUsed/>
    <w:rsid w:val="006F4E0B"/>
    <w:rPr>
      <w:vertAlign w:val="superscript"/>
    </w:rPr>
  </w:style>
  <w:style w:type="paragraph" w:customStyle="1" w:styleId="11">
    <w:name w:val="书目1"/>
    <w:basedOn w:val="a"/>
    <w:next w:val="a"/>
    <w:uiPriority w:val="37"/>
    <w:unhideWhenUsed/>
    <w:rsid w:val="00D56857"/>
  </w:style>
  <w:style w:type="paragraph" w:styleId="af5">
    <w:name w:val="Revision"/>
    <w:hidden/>
    <w:uiPriority w:val="99"/>
    <w:semiHidden/>
    <w:rsid w:val="00D56857"/>
    <w:pPr>
      <w:spacing w:after="0" w:line="240" w:lineRule="auto"/>
    </w:pPr>
  </w:style>
  <w:style w:type="character" w:styleId="af6">
    <w:name w:val="FollowedHyperlink"/>
    <w:basedOn w:val="a0"/>
    <w:uiPriority w:val="99"/>
    <w:semiHidden/>
    <w:unhideWhenUsed/>
    <w:rsid w:val="00FE393B"/>
    <w:rPr>
      <w:color w:val="954F72" w:themeColor="followedHyperlink"/>
      <w:u w:val="single"/>
    </w:rPr>
  </w:style>
  <w:style w:type="character" w:styleId="af7">
    <w:name w:val="Unresolved Mention"/>
    <w:basedOn w:val="a0"/>
    <w:uiPriority w:val="99"/>
    <w:semiHidden/>
    <w:unhideWhenUsed/>
    <w:rsid w:val="00297F86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rsid w:val="006B3CA7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6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Tuc10</b:Tag>
    <b:SourceType>JournalArticle</b:SourceType>
    <b:Guid>{9A10386E-7E49-4F4D-9F7B-333D7AAB4616}</b:Guid>
    <b:Author>
      <b:Author>
        <b:NameList>
          <b:Person>
            <b:Last>Tucker</b:Last>
            <b:First>G.,</b:First>
            <b:Middle>Adams, R., &amp; Wilson, D.</b:Middle>
          </b:Person>
        </b:NameList>
      </b:Author>
    </b:Author>
    <b:Title>New Australian population scoring coefficients for the old version</b:Title>
    <b:PeriodicalTitle>Qualify of Life Research 19</b:PeriodicalTitle>
    <b:Year>2010</b:Year>
    <b:Pages>1069–1076</b:Pages>
    <b:JournalName>Quality of Life Research</b:JournalName>
    <b:Volume>19</b:Volume>
    <b:RefOrder>1</b:RefOrder>
  </b:Source>
  <b:Source>
    <b:Tag>Tuc16</b:Tag>
    <b:SourceType>JournalArticle</b:SourceType>
    <b:Guid>{BDC7BCED-76E9-4C3E-9531-387B57CA0E9E}</b:Guid>
    <b:Author>
      <b:Author>
        <b:NameList>
          <b:Person>
            <b:Last>Tucker G.</b:Last>
            <b:First>Adams</b:First>
            <b:Middle>R., &amp; Wilson D.</b:Middle>
          </b:Person>
        </b:NameList>
      </b:Author>
    </b:Author>
    <b:Title>The case for using country-specific scoring coefficients for scoring</b:Title>
    <b:JournalName>Quality of Life Research</b:JournalName>
    <b:Year>2016</b:Year>
    <b:Pages>267–274</b:Pages>
    <b:Volume>25</b:Volume>
    <b:RefOrder>2</b:RefOrder>
  </b:Source>
  <b:Source>
    <b:Tag>Tan20</b:Tag>
    <b:SourceType>JournalArticle</b:SourceType>
    <b:Guid>{28583F4A-61AC-4F11-9B2E-F55445CED188}</b:Guid>
    <b:Author>
      <b:Author>
        <b:NameList>
          <b:Person>
            <b:Last>Tang</b:Last>
            <b:First>E.</b:First>
            <b:Middle>O. M. et al.</b:Middle>
          </b:Person>
        </b:NameList>
      </b:Author>
    </b:Author>
    <b:Title>Trend in health‑related quality of life and health utility and their decrements due to non‑communicable diseases and risk factors: analysis of four population‑based surveys between 1998 and 2015</b:Title>
    <b:JournalName>Quality of Life Research</b:JournalName>
    <b:Year>2020</b:Year>
    <b:RefOrder>3</b:RefOrder>
  </b:Source>
</b:Sources>
</file>

<file path=customXml/itemProps1.xml><?xml version="1.0" encoding="utf-8"?>
<ds:datastoreItem xmlns:ds="http://schemas.openxmlformats.org/officeDocument/2006/customXml" ds:itemID="{D9B1918C-125A-4765-8EBF-D3360F2E2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8</TotalTime>
  <Pages>3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Tim F</dc:creator>
  <cp:keywords/>
  <dc:description/>
  <cp:lastModifiedBy>Yiqing Gan</cp:lastModifiedBy>
  <cp:revision>45</cp:revision>
  <dcterms:created xsi:type="dcterms:W3CDTF">2024-11-21T14:02:00Z</dcterms:created>
  <dcterms:modified xsi:type="dcterms:W3CDTF">2024-12-03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cee035ebc8b2cd2d631ff71d4fa0c238206f31c99c92264b03839220ef9515</vt:lpwstr>
  </property>
</Properties>
</file>